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12DEE2" w14:textId="2DE24159" w:rsidR="00161741" w:rsidRDefault="00000000" w:rsidP="00891FA1">
      <w:pPr>
        <w:jc w:val="center"/>
        <w:rPr>
          <w:b/>
          <w:bCs/>
        </w:rPr>
      </w:pPr>
      <w:r w:rsidRPr="009E0155">
        <w:rPr>
          <w:b/>
          <w:bCs/>
        </w:rPr>
        <w:t xml:space="preserve">Just-in-time </w:t>
      </w:r>
      <w:r w:rsidR="00027856" w:rsidRPr="009E0155">
        <w:rPr>
          <w:b/>
          <w:bCs/>
        </w:rPr>
        <w:t>D</w:t>
      </w:r>
      <w:r w:rsidRPr="009E0155">
        <w:rPr>
          <w:b/>
          <w:bCs/>
        </w:rPr>
        <w:t xml:space="preserve">elivery of </w:t>
      </w:r>
      <w:r w:rsidR="00E3337F" w:rsidRPr="009E0155">
        <w:rPr>
          <w:b/>
          <w:bCs/>
        </w:rPr>
        <w:t xml:space="preserve">Cognitive Behavior Therapy </w:t>
      </w:r>
      <w:r w:rsidR="00D8025E" w:rsidRPr="009E0155">
        <w:rPr>
          <w:b/>
          <w:bCs/>
        </w:rPr>
        <w:t xml:space="preserve">Based </w:t>
      </w:r>
      <w:r w:rsidR="00E3337F" w:rsidRPr="009E0155">
        <w:rPr>
          <w:b/>
          <w:bCs/>
        </w:rPr>
        <w:t>E</w:t>
      </w:r>
      <w:r w:rsidRPr="009E0155">
        <w:rPr>
          <w:b/>
          <w:bCs/>
        </w:rPr>
        <w:t xml:space="preserve">xercises: </w:t>
      </w:r>
      <w:r w:rsidR="00027856" w:rsidRPr="009E0155">
        <w:rPr>
          <w:b/>
          <w:bCs/>
        </w:rPr>
        <w:t>A</w:t>
      </w:r>
      <w:r w:rsidRPr="009E0155">
        <w:rPr>
          <w:b/>
          <w:bCs/>
        </w:rPr>
        <w:t xml:space="preserve"> </w:t>
      </w:r>
      <w:r w:rsidR="00027856" w:rsidRPr="009E0155">
        <w:rPr>
          <w:b/>
          <w:bCs/>
        </w:rPr>
        <w:t>S</w:t>
      </w:r>
      <w:r w:rsidRPr="009E0155">
        <w:rPr>
          <w:b/>
          <w:bCs/>
        </w:rPr>
        <w:t xml:space="preserve">ingle </w:t>
      </w:r>
      <w:r w:rsidR="00027856" w:rsidRPr="009E0155">
        <w:rPr>
          <w:b/>
          <w:bCs/>
        </w:rPr>
        <w:t>C</w:t>
      </w:r>
      <w:r w:rsidRPr="009E0155">
        <w:rPr>
          <w:b/>
          <w:bCs/>
        </w:rPr>
        <w:t xml:space="preserve">ase </w:t>
      </w:r>
      <w:r w:rsidR="00027856" w:rsidRPr="009E0155">
        <w:rPr>
          <w:b/>
          <w:bCs/>
        </w:rPr>
        <w:t>E</w:t>
      </w:r>
      <w:r w:rsidRPr="009E0155">
        <w:rPr>
          <w:b/>
          <w:bCs/>
        </w:rPr>
        <w:t xml:space="preserve">xperimental </w:t>
      </w:r>
      <w:r w:rsidR="00027856" w:rsidRPr="009E0155">
        <w:rPr>
          <w:b/>
          <w:bCs/>
        </w:rPr>
        <w:t>D</w:t>
      </w:r>
      <w:r w:rsidRPr="009E0155">
        <w:rPr>
          <w:b/>
          <w:bCs/>
        </w:rPr>
        <w:t xml:space="preserve">esign with </w:t>
      </w:r>
      <w:r w:rsidR="00027856" w:rsidRPr="009E0155">
        <w:rPr>
          <w:b/>
          <w:bCs/>
        </w:rPr>
        <w:t>R</w:t>
      </w:r>
      <w:r w:rsidRPr="009E0155">
        <w:rPr>
          <w:b/>
          <w:bCs/>
        </w:rPr>
        <w:t xml:space="preserve">andom </w:t>
      </w:r>
      <w:r w:rsidR="000E4BF0" w:rsidRPr="009E0155">
        <w:rPr>
          <w:b/>
          <w:bCs/>
        </w:rPr>
        <w:t xml:space="preserve">Multiple </w:t>
      </w:r>
      <w:r w:rsidR="00027856" w:rsidRPr="009E0155">
        <w:rPr>
          <w:b/>
          <w:bCs/>
        </w:rPr>
        <w:t>B</w:t>
      </w:r>
      <w:r w:rsidRPr="009E0155">
        <w:rPr>
          <w:b/>
          <w:bCs/>
        </w:rPr>
        <w:t>aselines</w:t>
      </w:r>
    </w:p>
    <w:p w14:paraId="5A5085FB" w14:textId="463BA329" w:rsidR="00AD3524" w:rsidRPr="009E0155" w:rsidRDefault="00AD3524" w:rsidP="00891FA1">
      <w:pPr>
        <w:jc w:val="center"/>
        <w:rPr>
          <w:b/>
          <w:bCs/>
        </w:rPr>
      </w:pPr>
      <w:r>
        <w:rPr>
          <w:rFonts w:hint="eastAsia"/>
          <w:b/>
          <w:bCs/>
        </w:rPr>
        <w:t>Supplementary materials</w:t>
      </w:r>
    </w:p>
    <w:p w14:paraId="677D41F6" w14:textId="77777777" w:rsidR="005657A5" w:rsidRPr="00DB0AE4" w:rsidRDefault="005657A5" w:rsidP="005657A5">
      <w:pPr>
        <w:spacing w:line="240" w:lineRule="auto"/>
        <w:jc w:val="center"/>
        <w:rPr>
          <w:rFonts w:cs="Calibri"/>
        </w:rPr>
      </w:pPr>
      <w:r w:rsidRPr="00DB0AE4">
        <w:rPr>
          <w:rFonts w:cs="Calibri"/>
        </w:rPr>
        <w:t>Takeyuki Oba</w:t>
      </w:r>
      <w:r w:rsidRPr="00DB0AE4">
        <w:rPr>
          <w:rFonts w:cs="Calibri"/>
          <w:vertAlign w:val="superscript"/>
        </w:rPr>
        <w:t>1</w:t>
      </w:r>
      <w:r w:rsidRPr="00DB0AE4">
        <w:rPr>
          <w:rFonts w:cs="Calibri"/>
        </w:rPr>
        <w:t>*, Keisuke Takano</w:t>
      </w:r>
      <w:r w:rsidRPr="00DB0AE4">
        <w:rPr>
          <w:rFonts w:cs="Calibri"/>
          <w:vertAlign w:val="superscript"/>
        </w:rPr>
        <w:t>1</w:t>
      </w:r>
      <w:r w:rsidRPr="00DB0AE4">
        <w:rPr>
          <w:rFonts w:cs="Calibri"/>
        </w:rPr>
        <w:t>*, Daichi Sugawara</w:t>
      </w:r>
      <w:r w:rsidRPr="00DB0AE4">
        <w:rPr>
          <w:rFonts w:cs="Calibri"/>
          <w:vertAlign w:val="superscript"/>
        </w:rPr>
        <w:t>2</w:t>
      </w:r>
      <w:r w:rsidRPr="00DB0AE4">
        <w:rPr>
          <w:rFonts w:cs="Calibri"/>
        </w:rPr>
        <w:t>, and Kenta Kimura</w:t>
      </w:r>
      <w:r w:rsidRPr="00DB0AE4">
        <w:rPr>
          <w:rFonts w:cs="Calibri"/>
          <w:vertAlign w:val="superscript"/>
        </w:rPr>
        <w:t>1</w:t>
      </w:r>
    </w:p>
    <w:p w14:paraId="4B585854" w14:textId="77777777" w:rsidR="005657A5" w:rsidRPr="00DB0AE4" w:rsidRDefault="005657A5" w:rsidP="005657A5">
      <w:pPr>
        <w:spacing w:line="240" w:lineRule="auto"/>
        <w:jc w:val="center"/>
        <w:rPr>
          <w:rFonts w:cs="Calibri"/>
        </w:rPr>
      </w:pPr>
      <w:r w:rsidRPr="00DB0AE4">
        <w:rPr>
          <w:rFonts w:eastAsiaTheme="minorEastAsia" w:cs="Calibri"/>
          <w:vertAlign w:val="superscript"/>
        </w:rPr>
        <w:t>1</w:t>
      </w:r>
      <w:r w:rsidRPr="00DB0AE4">
        <w:rPr>
          <w:rFonts w:eastAsiaTheme="minorEastAsia" w:cs="Calibri"/>
        </w:rPr>
        <w:t xml:space="preserve"> </w:t>
      </w:r>
      <w:r w:rsidRPr="00DB0AE4">
        <w:rPr>
          <w:rFonts w:eastAsia="Calibri" w:cs="Calibri"/>
        </w:rPr>
        <w:t>Human Informatics and Interaction Research Institute, National Institute of Advanced Industrial Science and Technology (AIST), Japan</w:t>
      </w:r>
    </w:p>
    <w:p w14:paraId="17415FD1" w14:textId="77777777" w:rsidR="005657A5" w:rsidRPr="00DB0AE4" w:rsidRDefault="005657A5" w:rsidP="005657A5">
      <w:pPr>
        <w:spacing w:line="240" w:lineRule="auto"/>
        <w:jc w:val="center"/>
        <w:rPr>
          <w:rFonts w:cs="Calibri"/>
        </w:rPr>
      </w:pPr>
      <w:r w:rsidRPr="00DB0AE4">
        <w:rPr>
          <w:rFonts w:cs="Calibri"/>
          <w:vertAlign w:val="superscript"/>
        </w:rPr>
        <w:t>2</w:t>
      </w:r>
      <w:r w:rsidRPr="00DB0AE4">
        <w:rPr>
          <w:rFonts w:cs="Calibri"/>
        </w:rPr>
        <w:t xml:space="preserve"> University of Tsukuba, Japan</w:t>
      </w:r>
    </w:p>
    <w:p w14:paraId="28D3BCB7" w14:textId="27D621B3" w:rsidR="00FB5FFE" w:rsidRPr="00DB0AE4" w:rsidRDefault="00FB5FFE">
      <w:pPr>
        <w:widowControl/>
        <w:jc w:val="left"/>
      </w:pPr>
    </w:p>
    <w:p w14:paraId="57B2EC57" w14:textId="03D59440" w:rsidR="0014374D" w:rsidRPr="00541837" w:rsidRDefault="00000000" w:rsidP="00A15D38">
      <w:pPr>
        <w:jc w:val="left"/>
        <w:rPr>
          <w:b/>
          <w:bCs/>
        </w:rPr>
      </w:pPr>
      <w:r w:rsidRPr="00541837">
        <w:rPr>
          <w:b/>
          <w:bCs/>
        </w:rPr>
        <w:t xml:space="preserve">Table </w:t>
      </w:r>
      <w:r w:rsidR="00604F35">
        <w:rPr>
          <w:rFonts w:hint="eastAsia"/>
          <w:b/>
          <w:bCs/>
        </w:rPr>
        <w:t>S1</w:t>
      </w:r>
      <w:r w:rsidRPr="00541837">
        <w:rPr>
          <w:b/>
          <w:bCs/>
        </w:rPr>
        <w:t xml:space="preserve">. </w:t>
      </w:r>
      <w:r w:rsidR="00BD3C10">
        <w:rPr>
          <w:b/>
          <w:bCs/>
        </w:rPr>
        <w:t>F</w:t>
      </w:r>
      <w:r w:rsidR="001C549F" w:rsidRPr="00541837">
        <w:rPr>
          <w:b/>
          <w:bCs/>
        </w:rPr>
        <w:t xml:space="preserve">requency of </w:t>
      </w:r>
      <w:r w:rsidR="004C2DA1" w:rsidRPr="00541837">
        <w:rPr>
          <w:b/>
          <w:bCs/>
        </w:rPr>
        <w:t xml:space="preserve">exercises performed </w:t>
      </w:r>
      <w:r w:rsidR="00E47215" w:rsidRPr="00541837">
        <w:rPr>
          <w:b/>
          <w:bCs/>
        </w:rPr>
        <w:t>(</w:t>
      </w:r>
      <w:r w:rsidR="00CB4D6E" w:rsidRPr="00541837">
        <w:rPr>
          <w:b/>
          <w:bCs/>
        </w:rPr>
        <w:t xml:space="preserve">and </w:t>
      </w:r>
      <w:r w:rsidR="00FD34BA" w:rsidRPr="00541837">
        <w:rPr>
          <w:b/>
          <w:bCs/>
        </w:rPr>
        <w:t>recommended</w:t>
      </w:r>
      <w:r w:rsidR="00E47215" w:rsidRPr="00541837">
        <w:rPr>
          <w:b/>
          <w:bCs/>
        </w:rPr>
        <w:t>)</w:t>
      </w:r>
      <w:r w:rsidR="0078575C" w:rsidRPr="00541837">
        <w:rPr>
          <w:b/>
          <w:bCs/>
        </w:rPr>
        <w:t xml:space="preserve"> for each participant</w:t>
      </w:r>
    </w:p>
    <w:tbl>
      <w:tblPr>
        <w:tblStyle w:val="a8"/>
        <w:tblW w:w="8221" w:type="dxa"/>
        <w:tblLook w:val="04A0" w:firstRow="1" w:lastRow="0" w:firstColumn="1" w:lastColumn="0" w:noHBand="0" w:noVBand="1"/>
      </w:tblPr>
      <w:tblGrid>
        <w:gridCol w:w="567"/>
        <w:gridCol w:w="1134"/>
        <w:gridCol w:w="1069"/>
        <w:gridCol w:w="1198"/>
        <w:gridCol w:w="1217"/>
        <w:gridCol w:w="1027"/>
        <w:gridCol w:w="1017"/>
        <w:gridCol w:w="992"/>
      </w:tblGrid>
      <w:tr w:rsidR="002C7B2F" w14:paraId="738741B6" w14:textId="77777777" w:rsidTr="008F0486">
        <w:trPr>
          <w:trHeight w:val="360"/>
        </w:trPr>
        <w:tc>
          <w:tcPr>
            <w:tcW w:w="567" w:type="dxa"/>
            <w:noWrap/>
            <w:hideMark/>
          </w:tcPr>
          <w:p w14:paraId="099FB049" w14:textId="77777777" w:rsidR="008936EF" w:rsidRPr="00DB0AE4" w:rsidRDefault="00000000" w:rsidP="008936EF">
            <w:pPr>
              <w:widowControl/>
              <w:jc w:val="left"/>
              <w:rPr>
                <w:rFonts w:eastAsia="Yu Gothic" w:cs="Calibri"/>
                <w:color w:val="000000"/>
                <w:kern w:val="0"/>
                <w14:ligatures w14:val="none"/>
              </w:rPr>
            </w:pPr>
            <w:r w:rsidRPr="00DB0AE4">
              <w:rPr>
                <w:rFonts w:eastAsia="Yu Gothic" w:cs="Calibri"/>
                <w:color w:val="000000"/>
                <w:kern w:val="0"/>
                <w14:ligatures w14:val="none"/>
              </w:rPr>
              <w:t>ID</w:t>
            </w:r>
          </w:p>
        </w:tc>
        <w:tc>
          <w:tcPr>
            <w:tcW w:w="1134" w:type="dxa"/>
            <w:noWrap/>
            <w:hideMark/>
          </w:tcPr>
          <w:p w14:paraId="4E3AA71A" w14:textId="53C0C7BF" w:rsidR="008936EF" w:rsidRPr="00DB0AE4" w:rsidRDefault="00000000" w:rsidP="008936EF">
            <w:pPr>
              <w:widowControl/>
              <w:jc w:val="left"/>
              <w:rPr>
                <w:rFonts w:eastAsia="Yu Gothic" w:cs="Calibri"/>
                <w:color w:val="000000"/>
                <w:kern w:val="0"/>
                <w14:ligatures w14:val="none"/>
              </w:rPr>
            </w:pPr>
            <w:r w:rsidRPr="00DB0AE4">
              <w:rPr>
                <w:rFonts w:eastAsia="Yu Gothic" w:cs="Calibri"/>
                <w:color w:val="000000"/>
                <w:kern w:val="0"/>
                <w14:ligatures w14:val="none"/>
              </w:rPr>
              <w:t>Breath</w:t>
            </w:r>
          </w:p>
        </w:tc>
        <w:tc>
          <w:tcPr>
            <w:tcW w:w="1069" w:type="dxa"/>
            <w:noWrap/>
            <w:hideMark/>
          </w:tcPr>
          <w:p w14:paraId="3B296E55" w14:textId="13038653" w:rsidR="008936EF" w:rsidRPr="00DB0AE4" w:rsidRDefault="00000000" w:rsidP="008936EF">
            <w:pPr>
              <w:widowControl/>
              <w:jc w:val="left"/>
              <w:rPr>
                <w:rFonts w:eastAsia="Yu Gothic" w:cs="Calibri"/>
                <w:color w:val="000000"/>
                <w:kern w:val="0"/>
                <w14:ligatures w14:val="none"/>
              </w:rPr>
            </w:pPr>
            <w:r w:rsidRPr="00DB0AE4">
              <w:rPr>
                <w:rFonts w:eastAsia="Yu Gothic" w:cs="Calibri"/>
                <w:color w:val="000000"/>
                <w:kern w:val="0"/>
                <w14:ligatures w14:val="none"/>
              </w:rPr>
              <w:t>Mindful</w:t>
            </w:r>
          </w:p>
        </w:tc>
        <w:tc>
          <w:tcPr>
            <w:tcW w:w="1198" w:type="dxa"/>
            <w:noWrap/>
            <w:hideMark/>
          </w:tcPr>
          <w:p w14:paraId="3F7A7D35" w14:textId="3D9557E8" w:rsidR="008936EF" w:rsidRPr="00DB0AE4" w:rsidRDefault="00000000" w:rsidP="008936EF">
            <w:pPr>
              <w:widowControl/>
              <w:jc w:val="left"/>
              <w:rPr>
                <w:rFonts w:eastAsia="Yu Gothic" w:cs="Calibri"/>
                <w:color w:val="000000"/>
                <w:kern w:val="0"/>
                <w14:ligatures w14:val="none"/>
              </w:rPr>
            </w:pPr>
            <w:r w:rsidRPr="00DB0AE4">
              <w:rPr>
                <w:rFonts w:eastAsia="Yu Gothic" w:cs="Calibri"/>
                <w:color w:val="000000"/>
                <w:kern w:val="0"/>
                <w14:ligatures w14:val="none"/>
              </w:rPr>
              <w:t>Relaxation</w:t>
            </w:r>
          </w:p>
        </w:tc>
        <w:tc>
          <w:tcPr>
            <w:tcW w:w="1217" w:type="dxa"/>
            <w:noWrap/>
            <w:hideMark/>
          </w:tcPr>
          <w:p w14:paraId="59223B49" w14:textId="0DECF2DD" w:rsidR="008936EF" w:rsidRPr="00DB0AE4" w:rsidRDefault="00000000" w:rsidP="008936EF">
            <w:pPr>
              <w:widowControl/>
              <w:jc w:val="left"/>
              <w:rPr>
                <w:rFonts w:eastAsia="Yu Gothic" w:cs="Calibri"/>
                <w:color w:val="000000"/>
                <w:kern w:val="0"/>
                <w14:ligatures w14:val="none"/>
              </w:rPr>
            </w:pPr>
            <w:r w:rsidRPr="00DB0AE4">
              <w:rPr>
                <w:rFonts w:eastAsia="Yu Gothic" w:cs="Calibri"/>
                <w:color w:val="000000"/>
                <w:kern w:val="0"/>
                <w14:ligatures w14:val="none"/>
              </w:rPr>
              <w:t>Self-talk</w:t>
            </w:r>
          </w:p>
        </w:tc>
        <w:tc>
          <w:tcPr>
            <w:tcW w:w="1027" w:type="dxa"/>
            <w:noWrap/>
            <w:hideMark/>
          </w:tcPr>
          <w:p w14:paraId="114941FA" w14:textId="0BE2EDCD" w:rsidR="008936EF" w:rsidRPr="00DB0AE4" w:rsidRDefault="00000000" w:rsidP="008936EF">
            <w:pPr>
              <w:widowControl/>
              <w:jc w:val="left"/>
              <w:rPr>
                <w:rFonts w:eastAsia="Yu Gothic" w:cs="Calibri"/>
                <w:color w:val="000000"/>
                <w:kern w:val="0"/>
                <w14:ligatures w14:val="none"/>
              </w:rPr>
            </w:pPr>
            <w:proofErr w:type="spellStart"/>
            <w:r w:rsidRPr="00DB0AE4">
              <w:rPr>
                <w:rFonts w:eastAsia="Yu Gothic" w:cs="Calibri"/>
                <w:color w:val="000000"/>
                <w:kern w:val="0"/>
                <w14:ligatures w14:val="none"/>
              </w:rPr>
              <w:t>Defusion</w:t>
            </w:r>
            <w:proofErr w:type="spellEnd"/>
          </w:p>
        </w:tc>
        <w:tc>
          <w:tcPr>
            <w:tcW w:w="1017" w:type="dxa"/>
            <w:noWrap/>
            <w:hideMark/>
          </w:tcPr>
          <w:p w14:paraId="4274E139" w14:textId="5CBEB630" w:rsidR="008936EF" w:rsidRPr="00DB0AE4" w:rsidRDefault="00000000" w:rsidP="008936EF">
            <w:pPr>
              <w:widowControl/>
              <w:jc w:val="left"/>
              <w:rPr>
                <w:rFonts w:eastAsia="Yu Gothic" w:cs="Calibri"/>
                <w:color w:val="000000"/>
                <w:kern w:val="0"/>
                <w14:ligatures w14:val="none"/>
              </w:rPr>
            </w:pPr>
            <w:proofErr w:type="spellStart"/>
            <w:r w:rsidRPr="00DB0AE4">
              <w:rPr>
                <w:rFonts w:eastAsia="Yu Gothic" w:cs="Calibri"/>
                <w:color w:val="000000"/>
                <w:kern w:val="0"/>
                <w14:ligatures w14:val="none"/>
              </w:rPr>
              <w:t>Restruct</w:t>
            </w:r>
            <w:proofErr w:type="spellEnd"/>
          </w:p>
        </w:tc>
        <w:tc>
          <w:tcPr>
            <w:tcW w:w="992" w:type="dxa"/>
            <w:noWrap/>
            <w:hideMark/>
          </w:tcPr>
          <w:p w14:paraId="18F1138A" w14:textId="7777A4AE" w:rsidR="008936EF" w:rsidRPr="00DB0AE4" w:rsidRDefault="00000000" w:rsidP="008936EF">
            <w:pPr>
              <w:widowControl/>
              <w:jc w:val="left"/>
              <w:rPr>
                <w:rFonts w:eastAsia="Yu Gothic" w:cs="Calibri"/>
                <w:color w:val="000000"/>
                <w:kern w:val="0"/>
                <w14:ligatures w14:val="none"/>
              </w:rPr>
            </w:pPr>
            <w:r w:rsidRPr="00DB0AE4">
              <w:rPr>
                <w:rFonts w:eastAsia="Yu Gothic" w:cs="Calibri"/>
                <w:color w:val="000000"/>
                <w:kern w:val="0"/>
                <w14:ligatures w14:val="none"/>
              </w:rPr>
              <w:t>None</w:t>
            </w:r>
          </w:p>
        </w:tc>
      </w:tr>
      <w:tr w:rsidR="002C7B2F" w14:paraId="60018D3C" w14:textId="77777777" w:rsidTr="008F0486">
        <w:trPr>
          <w:trHeight w:val="360"/>
        </w:trPr>
        <w:tc>
          <w:tcPr>
            <w:tcW w:w="567" w:type="dxa"/>
            <w:noWrap/>
            <w:hideMark/>
          </w:tcPr>
          <w:p w14:paraId="26F0E63E" w14:textId="77777777" w:rsidR="008936EF" w:rsidRPr="00DB0AE4" w:rsidRDefault="00000000" w:rsidP="008936EF">
            <w:pPr>
              <w:widowControl/>
              <w:jc w:val="right"/>
              <w:rPr>
                <w:rFonts w:eastAsia="Yu Gothic" w:cs="Calibri"/>
                <w:color w:val="000000"/>
                <w:kern w:val="0"/>
                <w14:ligatures w14:val="none"/>
              </w:rPr>
            </w:pPr>
            <w:r w:rsidRPr="00DB0AE4">
              <w:rPr>
                <w:rFonts w:eastAsia="Yu Gothic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2BDAD92" w14:textId="77777777" w:rsidR="008936EF" w:rsidRPr="00DB0AE4" w:rsidRDefault="00000000" w:rsidP="00942D75">
            <w:pPr>
              <w:widowControl/>
              <w:jc w:val="right"/>
              <w:rPr>
                <w:rFonts w:eastAsia="Yu Gothic" w:cs="Calibri"/>
                <w:color w:val="000000"/>
                <w:kern w:val="0"/>
                <w14:ligatures w14:val="none"/>
              </w:rPr>
            </w:pPr>
            <w:r w:rsidRPr="00DB0AE4">
              <w:rPr>
                <w:rFonts w:eastAsia="Yu Gothic" w:cs="Calibri"/>
                <w:color w:val="000000"/>
                <w:kern w:val="0"/>
                <w14:ligatures w14:val="none"/>
              </w:rPr>
              <w:t>24 (11)</w:t>
            </w:r>
          </w:p>
        </w:tc>
        <w:tc>
          <w:tcPr>
            <w:tcW w:w="1069" w:type="dxa"/>
            <w:noWrap/>
            <w:hideMark/>
          </w:tcPr>
          <w:p w14:paraId="41B873BC" w14:textId="77777777" w:rsidR="008936EF" w:rsidRPr="00DB0AE4" w:rsidRDefault="00000000" w:rsidP="00942D75">
            <w:pPr>
              <w:widowControl/>
              <w:jc w:val="right"/>
              <w:rPr>
                <w:rFonts w:eastAsia="Yu Gothic" w:cs="Calibri"/>
                <w:color w:val="000000"/>
                <w:kern w:val="0"/>
                <w14:ligatures w14:val="none"/>
              </w:rPr>
            </w:pPr>
            <w:r w:rsidRPr="00DB0AE4">
              <w:rPr>
                <w:rFonts w:eastAsia="Yu Gothic" w:cs="Calibri"/>
                <w:color w:val="000000"/>
                <w:kern w:val="0"/>
                <w14:ligatures w14:val="none"/>
              </w:rPr>
              <w:t>10 (15)</w:t>
            </w:r>
          </w:p>
        </w:tc>
        <w:tc>
          <w:tcPr>
            <w:tcW w:w="1198" w:type="dxa"/>
            <w:noWrap/>
            <w:hideMark/>
          </w:tcPr>
          <w:p w14:paraId="5C3CC7E4" w14:textId="77777777" w:rsidR="008936EF" w:rsidRPr="00DB0AE4" w:rsidRDefault="00000000" w:rsidP="00942D75">
            <w:pPr>
              <w:widowControl/>
              <w:jc w:val="right"/>
              <w:rPr>
                <w:rFonts w:eastAsia="Yu Gothic" w:cs="Calibri"/>
                <w:color w:val="000000"/>
                <w:kern w:val="0"/>
                <w14:ligatures w14:val="none"/>
              </w:rPr>
            </w:pPr>
            <w:r w:rsidRPr="00DB0AE4">
              <w:rPr>
                <w:rFonts w:eastAsia="Yu Gothic" w:cs="Calibri"/>
                <w:color w:val="000000"/>
                <w:kern w:val="0"/>
                <w14:ligatures w14:val="none"/>
              </w:rPr>
              <w:t>1 (1)</w:t>
            </w:r>
          </w:p>
        </w:tc>
        <w:tc>
          <w:tcPr>
            <w:tcW w:w="1217" w:type="dxa"/>
            <w:noWrap/>
            <w:hideMark/>
          </w:tcPr>
          <w:p w14:paraId="22CD6972" w14:textId="77777777" w:rsidR="008936EF" w:rsidRPr="00DB0AE4" w:rsidRDefault="00000000" w:rsidP="00942D75">
            <w:pPr>
              <w:widowControl/>
              <w:jc w:val="right"/>
              <w:rPr>
                <w:rFonts w:eastAsia="Yu Gothic" w:cs="Calibri"/>
                <w:color w:val="000000"/>
                <w:kern w:val="0"/>
                <w14:ligatures w14:val="none"/>
              </w:rPr>
            </w:pPr>
            <w:r w:rsidRPr="00DB0AE4">
              <w:rPr>
                <w:rFonts w:eastAsia="Yu Gothic" w:cs="Calibri"/>
                <w:color w:val="000000"/>
                <w:kern w:val="0"/>
                <w14:ligatures w14:val="none"/>
              </w:rPr>
              <w:t>2 (0)</w:t>
            </w:r>
          </w:p>
        </w:tc>
        <w:tc>
          <w:tcPr>
            <w:tcW w:w="1027" w:type="dxa"/>
            <w:noWrap/>
            <w:hideMark/>
          </w:tcPr>
          <w:p w14:paraId="3D52F84E" w14:textId="77777777" w:rsidR="008936EF" w:rsidRPr="00DB0AE4" w:rsidRDefault="00000000" w:rsidP="00942D75">
            <w:pPr>
              <w:widowControl/>
              <w:jc w:val="right"/>
              <w:rPr>
                <w:rFonts w:eastAsia="Yu Gothic" w:cs="Calibri"/>
                <w:color w:val="000000"/>
                <w:kern w:val="0"/>
                <w14:ligatures w14:val="none"/>
              </w:rPr>
            </w:pPr>
            <w:r w:rsidRPr="00DB0AE4">
              <w:rPr>
                <w:rFonts w:eastAsia="Yu Gothic" w:cs="Calibri"/>
                <w:color w:val="000000"/>
                <w:kern w:val="0"/>
                <w14:ligatures w14:val="none"/>
              </w:rPr>
              <w:t>2 (2)</w:t>
            </w:r>
          </w:p>
        </w:tc>
        <w:tc>
          <w:tcPr>
            <w:tcW w:w="1017" w:type="dxa"/>
            <w:noWrap/>
            <w:hideMark/>
          </w:tcPr>
          <w:p w14:paraId="330CA386" w14:textId="77777777" w:rsidR="008936EF" w:rsidRPr="00DB0AE4" w:rsidRDefault="00000000" w:rsidP="00942D75">
            <w:pPr>
              <w:widowControl/>
              <w:jc w:val="right"/>
              <w:rPr>
                <w:rFonts w:eastAsia="Yu Gothic" w:cs="Calibri"/>
                <w:color w:val="000000"/>
                <w:kern w:val="0"/>
                <w14:ligatures w14:val="none"/>
              </w:rPr>
            </w:pPr>
            <w:r w:rsidRPr="00DB0AE4">
              <w:rPr>
                <w:rFonts w:eastAsia="Yu Gothic" w:cs="Calibri"/>
                <w:color w:val="000000"/>
                <w:kern w:val="0"/>
                <w14:ligatures w14:val="none"/>
              </w:rPr>
              <w:t>0 (0)</w:t>
            </w:r>
          </w:p>
        </w:tc>
        <w:tc>
          <w:tcPr>
            <w:tcW w:w="992" w:type="dxa"/>
            <w:noWrap/>
            <w:hideMark/>
          </w:tcPr>
          <w:p w14:paraId="06EA27B2" w14:textId="77777777" w:rsidR="008936EF" w:rsidRPr="00DB0AE4" w:rsidRDefault="00000000" w:rsidP="00942D75">
            <w:pPr>
              <w:widowControl/>
              <w:jc w:val="right"/>
              <w:rPr>
                <w:rFonts w:eastAsia="Yu Gothic" w:cs="Calibri"/>
                <w:color w:val="000000"/>
                <w:kern w:val="0"/>
                <w14:ligatures w14:val="none"/>
              </w:rPr>
            </w:pPr>
            <w:r w:rsidRPr="00DB0AE4">
              <w:rPr>
                <w:rFonts w:eastAsia="Yu Gothic" w:cs="Calibri"/>
                <w:color w:val="000000"/>
                <w:kern w:val="0"/>
                <w14:ligatures w14:val="none"/>
              </w:rPr>
              <w:t>14 (26)</w:t>
            </w:r>
          </w:p>
        </w:tc>
      </w:tr>
      <w:tr w:rsidR="002C7B2F" w14:paraId="42857ADD" w14:textId="77777777" w:rsidTr="008F0486">
        <w:trPr>
          <w:trHeight w:val="360"/>
        </w:trPr>
        <w:tc>
          <w:tcPr>
            <w:tcW w:w="567" w:type="dxa"/>
            <w:noWrap/>
            <w:hideMark/>
          </w:tcPr>
          <w:p w14:paraId="36943221" w14:textId="77777777" w:rsidR="008936EF" w:rsidRPr="00DB0AE4" w:rsidRDefault="00000000" w:rsidP="008936EF">
            <w:pPr>
              <w:widowControl/>
              <w:jc w:val="right"/>
              <w:rPr>
                <w:rFonts w:eastAsia="Yu Gothic" w:cs="Calibri"/>
                <w:color w:val="000000"/>
                <w:kern w:val="0"/>
                <w14:ligatures w14:val="none"/>
              </w:rPr>
            </w:pPr>
            <w:r w:rsidRPr="00DB0AE4">
              <w:rPr>
                <w:rFonts w:eastAsia="Yu Gothic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6E53F513" w14:textId="77777777" w:rsidR="008936EF" w:rsidRPr="00DB0AE4" w:rsidRDefault="00000000" w:rsidP="00942D75">
            <w:pPr>
              <w:widowControl/>
              <w:jc w:val="right"/>
              <w:rPr>
                <w:rFonts w:eastAsia="Yu Gothic" w:cs="Calibri"/>
                <w:color w:val="000000"/>
                <w:kern w:val="0"/>
                <w14:ligatures w14:val="none"/>
              </w:rPr>
            </w:pPr>
            <w:r w:rsidRPr="00DB0AE4">
              <w:rPr>
                <w:rFonts w:eastAsia="Yu Gothic" w:cs="Calibri"/>
                <w:color w:val="000000"/>
                <w:kern w:val="0"/>
                <w14:ligatures w14:val="none"/>
              </w:rPr>
              <w:t>11 (4)</w:t>
            </w:r>
          </w:p>
        </w:tc>
        <w:tc>
          <w:tcPr>
            <w:tcW w:w="1069" w:type="dxa"/>
            <w:noWrap/>
            <w:hideMark/>
          </w:tcPr>
          <w:p w14:paraId="25EDD8FC" w14:textId="77777777" w:rsidR="008936EF" w:rsidRPr="00DB0AE4" w:rsidRDefault="00000000" w:rsidP="00942D75">
            <w:pPr>
              <w:widowControl/>
              <w:jc w:val="right"/>
              <w:rPr>
                <w:rFonts w:eastAsia="Yu Gothic" w:cs="Calibri"/>
                <w:color w:val="000000"/>
                <w:kern w:val="0"/>
                <w14:ligatures w14:val="none"/>
              </w:rPr>
            </w:pPr>
            <w:r w:rsidRPr="00DB0AE4">
              <w:rPr>
                <w:rFonts w:eastAsia="Yu Gothic" w:cs="Calibri"/>
                <w:color w:val="000000"/>
                <w:kern w:val="0"/>
                <w14:ligatures w14:val="none"/>
              </w:rPr>
              <w:t>3 (3)</w:t>
            </w:r>
          </w:p>
        </w:tc>
        <w:tc>
          <w:tcPr>
            <w:tcW w:w="1198" w:type="dxa"/>
            <w:noWrap/>
            <w:hideMark/>
          </w:tcPr>
          <w:p w14:paraId="30A9F16C" w14:textId="77777777" w:rsidR="008936EF" w:rsidRPr="00DB0AE4" w:rsidRDefault="00000000" w:rsidP="00942D75">
            <w:pPr>
              <w:widowControl/>
              <w:jc w:val="right"/>
              <w:rPr>
                <w:rFonts w:eastAsia="Yu Gothic" w:cs="Calibri"/>
                <w:color w:val="000000"/>
                <w:kern w:val="0"/>
                <w14:ligatures w14:val="none"/>
              </w:rPr>
            </w:pPr>
            <w:r w:rsidRPr="00DB0AE4">
              <w:rPr>
                <w:rFonts w:eastAsia="Yu Gothic" w:cs="Calibri"/>
                <w:color w:val="000000"/>
                <w:kern w:val="0"/>
                <w14:ligatures w14:val="none"/>
              </w:rPr>
              <w:t>7 (3)</w:t>
            </w:r>
          </w:p>
        </w:tc>
        <w:tc>
          <w:tcPr>
            <w:tcW w:w="1217" w:type="dxa"/>
            <w:noWrap/>
            <w:hideMark/>
          </w:tcPr>
          <w:p w14:paraId="029F86B8" w14:textId="77777777" w:rsidR="008936EF" w:rsidRPr="00DB0AE4" w:rsidRDefault="00000000" w:rsidP="00942D75">
            <w:pPr>
              <w:widowControl/>
              <w:jc w:val="right"/>
              <w:rPr>
                <w:rFonts w:eastAsia="Yu Gothic" w:cs="Calibri"/>
                <w:color w:val="000000"/>
                <w:kern w:val="0"/>
                <w14:ligatures w14:val="none"/>
              </w:rPr>
            </w:pPr>
            <w:r w:rsidRPr="00DB0AE4">
              <w:rPr>
                <w:rFonts w:eastAsia="Yu Gothic" w:cs="Calibri"/>
                <w:color w:val="000000"/>
                <w:kern w:val="0"/>
                <w14:ligatures w14:val="none"/>
              </w:rPr>
              <w:t>2 (2)</w:t>
            </w:r>
          </w:p>
        </w:tc>
        <w:tc>
          <w:tcPr>
            <w:tcW w:w="1027" w:type="dxa"/>
            <w:noWrap/>
            <w:hideMark/>
          </w:tcPr>
          <w:p w14:paraId="3CFFE316" w14:textId="77777777" w:rsidR="008936EF" w:rsidRPr="00DB0AE4" w:rsidRDefault="00000000" w:rsidP="00942D75">
            <w:pPr>
              <w:widowControl/>
              <w:jc w:val="right"/>
              <w:rPr>
                <w:rFonts w:eastAsia="Yu Gothic" w:cs="Calibri"/>
                <w:color w:val="000000"/>
                <w:kern w:val="0"/>
                <w14:ligatures w14:val="none"/>
              </w:rPr>
            </w:pPr>
            <w:r w:rsidRPr="00DB0AE4">
              <w:rPr>
                <w:rFonts w:eastAsia="Yu Gothic" w:cs="Calibri"/>
                <w:color w:val="000000"/>
                <w:kern w:val="0"/>
                <w14:ligatures w14:val="none"/>
              </w:rPr>
              <w:t>3 (3)</w:t>
            </w:r>
          </w:p>
        </w:tc>
        <w:tc>
          <w:tcPr>
            <w:tcW w:w="1017" w:type="dxa"/>
            <w:noWrap/>
            <w:hideMark/>
          </w:tcPr>
          <w:p w14:paraId="3FB79D35" w14:textId="77777777" w:rsidR="008936EF" w:rsidRPr="00DB0AE4" w:rsidRDefault="00000000" w:rsidP="00942D75">
            <w:pPr>
              <w:widowControl/>
              <w:jc w:val="right"/>
              <w:rPr>
                <w:rFonts w:eastAsia="Yu Gothic" w:cs="Calibri"/>
                <w:color w:val="000000"/>
                <w:kern w:val="0"/>
                <w14:ligatures w14:val="none"/>
              </w:rPr>
            </w:pPr>
            <w:r w:rsidRPr="00DB0AE4">
              <w:rPr>
                <w:rFonts w:eastAsia="Yu Gothic" w:cs="Calibri"/>
                <w:color w:val="000000"/>
                <w:kern w:val="0"/>
                <w14:ligatures w14:val="none"/>
              </w:rPr>
              <w:t>2 (2)</w:t>
            </w:r>
          </w:p>
        </w:tc>
        <w:tc>
          <w:tcPr>
            <w:tcW w:w="992" w:type="dxa"/>
            <w:noWrap/>
            <w:hideMark/>
          </w:tcPr>
          <w:p w14:paraId="0216DF69" w14:textId="77777777" w:rsidR="008936EF" w:rsidRPr="00DB0AE4" w:rsidRDefault="00000000" w:rsidP="00942D75">
            <w:pPr>
              <w:widowControl/>
              <w:jc w:val="right"/>
              <w:rPr>
                <w:rFonts w:eastAsia="Yu Gothic" w:cs="Calibri"/>
                <w:color w:val="000000"/>
                <w:kern w:val="0"/>
                <w14:ligatures w14:val="none"/>
              </w:rPr>
            </w:pPr>
            <w:r w:rsidRPr="00DB0AE4">
              <w:rPr>
                <w:rFonts w:eastAsia="Yu Gothic" w:cs="Calibri"/>
                <w:color w:val="000000"/>
                <w:kern w:val="0"/>
                <w14:ligatures w14:val="none"/>
              </w:rPr>
              <w:t>5 (17)</w:t>
            </w:r>
          </w:p>
        </w:tc>
      </w:tr>
      <w:tr w:rsidR="002C7B2F" w14:paraId="1CA8F001" w14:textId="77777777" w:rsidTr="008F0486">
        <w:trPr>
          <w:trHeight w:val="360"/>
        </w:trPr>
        <w:tc>
          <w:tcPr>
            <w:tcW w:w="567" w:type="dxa"/>
            <w:noWrap/>
            <w:hideMark/>
          </w:tcPr>
          <w:p w14:paraId="15C74137" w14:textId="77777777" w:rsidR="008936EF" w:rsidRPr="00DB0AE4" w:rsidRDefault="00000000" w:rsidP="008936EF">
            <w:pPr>
              <w:widowControl/>
              <w:jc w:val="right"/>
              <w:rPr>
                <w:rFonts w:eastAsia="Yu Gothic" w:cs="Calibri"/>
                <w:color w:val="000000"/>
                <w:kern w:val="0"/>
                <w14:ligatures w14:val="none"/>
              </w:rPr>
            </w:pPr>
            <w:r w:rsidRPr="00DB0AE4">
              <w:rPr>
                <w:rFonts w:eastAsia="Yu Gothic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181D85B1" w14:textId="77777777" w:rsidR="008936EF" w:rsidRPr="00DB0AE4" w:rsidRDefault="00000000" w:rsidP="00942D75">
            <w:pPr>
              <w:widowControl/>
              <w:jc w:val="right"/>
              <w:rPr>
                <w:rFonts w:eastAsia="Yu Gothic" w:cs="Calibri"/>
                <w:color w:val="000000"/>
                <w:kern w:val="0"/>
                <w14:ligatures w14:val="none"/>
              </w:rPr>
            </w:pPr>
            <w:r w:rsidRPr="00DB0AE4">
              <w:rPr>
                <w:rFonts w:eastAsia="Yu Gothic" w:cs="Calibri"/>
                <w:color w:val="000000"/>
                <w:kern w:val="0"/>
                <w14:ligatures w14:val="none"/>
              </w:rPr>
              <w:t>8 (5)</w:t>
            </w:r>
          </w:p>
        </w:tc>
        <w:tc>
          <w:tcPr>
            <w:tcW w:w="1069" w:type="dxa"/>
            <w:noWrap/>
            <w:hideMark/>
          </w:tcPr>
          <w:p w14:paraId="3F9E9F4F" w14:textId="77777777" w:rsidR="008936EF" w:rsidRPr="00DB0AE4" w:rsidRDefault="00000000" w:rsidP="00942D75">
            <w:pPr>
              <w:widowControl/>
              <w:jc w:val="right"/>
              <w:rPr>
                <w:rFonts w:eastAsia="Yu Gothic" w:cs="Calibri"/>
                <w:color w:val="000000"/>
                <w:kern w:val="0"/>
                <w14:ligatures w14:val="none"/>
              </w:rPr>
            </w:pPr>
            <w:r w:rsidRPr="00DB0AE4">
              <w:rPr>
                <w:rFonts w:eastAsia="Yu Gothic" w:cs="Calibri"/>
                <w:color w:val="000000"/>
                <w:kern w:val="0"/>
                <w14:ligatures w14:val="none"/>
              </w:rPr>
              <w:t>1 (1)</w:t>
            </w:r>
          </w:p>
        </w:tc>
        <w:tc>
          <w:tcPr>
            <w:tcW w:w="1198" w:type="dxa"/>
            <w:noWrap/>
            <w:hideMark/>
          </w:tcPr>
          <w:p w14:paraId="43526288" w14:textId="77777777" w:rsidR="008936EF" w:rsidRPr="00DB0AE4" w:rsidRDefault="00000000" w:rsidP="00942D75">
            <w:pPr>
              <w:widowControl/>
              <w:jc w:val="right"/>
              <w:rPr>
                <w:rFonts w:eastAsia="Yu Gothic" w:cs="Calibri"/>
                <w:color w:val="000000"/>
                <w:kern w:val="0"/>
                <w14:ligatures w14:val="none"/>
              </w:rPr>
            </w:pPr>
            <w:r w:rsidRPr="00DB0AE4">
              <w:rPr>
                <w:rFonts w:eastAsia="Yu Gothic" w:cs="Calibri"/>
                <w:color w:val="000000"/>
                <w:kern w:val="0"/>
                <w14:ligatures w14:val="none"/>
              </w:rPr>
              <w:t>2 (1)</w:t>
            </w:r>
          </w:p>
        </w:tc>
        <w:tc>
          <w:tcPr>
            <w:tcW w:w="1217" w:type="dxa"/>
            <w:noWrap/>
            <w:hideMark/>
          </w:tcPr>
          <w:p w14:paraId="4A9AC429" w14:textId="77777777" w:rsidR="008936EF" w:rsidRPr="00DB0AE4" w:rsidRDefault="00000000" w:rsidP="00942D75">
            <w:pPr>
              <w:widowControl/>
              <w:jc w:val="right"/>
              <w:rPr>
                <w:rFonts w:eastAsia="Yu Gothic" w:cs="Calibri"/>
                <w:color w:val="000000"/>
                <w:kern w:val="0"/>
                <w14:ligatures w14:val="none"/>
              </w:rPr>
            </w:pPr>
            <w:r w:rsidRPr="00DB0AE4">
              <w:rPr>
                <w:rFonts w:eastAsia="Yu Gothic" w:cs="Calibri"/>
                <w:color w:val="000000"/>
                <w:kern w:val="0"/>
                <w14:ligatures w14:val="none"/>
              </w:rPr>
              <w:t>0 (0)</w:t>
            </w:r>
          </w:p>
        </w:tc>
        <w:tc>
          <w:tcPr>
            <w:tcW w:w="1027" w:type="dxa"/>
            <w:noWrap/>
            <w:hideMark/>
          </w:tcPr>
          <w:p w14:paraId="2E64410C" w14:textId="77777777" w:rsidR="008936EF" w:rsidRPr="00DB0AE4" w:rsidRDefault="00000000" w:rsidP="00942D75">
            <w:pPr>
              <w:widowControl/>
              <w:jc w:val="right"/>
              <w:rPr>
                <w:rFonts w:eastAsia="Yu Gothic" w:cs="Calibri"/>
                <w:color w:val="000000"/>
                <w:kern w:val="0"/>
                <w14:ligatures w14:val="none"/>
              </w:rPr>
            </w:pPr>
            <w:r w:rsidRPr="00DB0AE4">
              <w:rPr>
                <w:rFonts w:eastAsia="Yu Gothic" w:cs="Calibri"/>
                <w:color w:val="000000"/>
                <w:kern w:val="0"/>
                <w14:ligatures w14:val="none"/>
              </w:rPr>
              <w:t>0 (0)</w:t>
            </w:r>
          </w:p>
        </w:tc>
        <w:tc>
          <w:tcPr>
            <w:tcW w:w="1017" w:type="dxa"/>
            <w:noWrap/>
            <w:hideMark/>
          </w:tcPr>
          <w:p w14:paraId="57202F44" w14:textId="77777777" w:rsidR="008936EF" w:rsidRPr="00DB0AE4" w:rsidRDefault="00000000" w:rsidP="00942D75">
            <w:pPr>
              <w:widowControl/>
              <w:jc w:val="right"/>
              <w:rPr>
                <w:rFonts w:eastAsia="Yu Gothic" w:cs="Calibri"/>
                <w:color w:val="000000"/>
                <w:kern w:val="0"/>
                <w14:ligatures w14:val="none"/>
              </w:rPr>
            </w:pPr>
            <w:r w:rsidRPr="00DB0AE4">
              <w:rPr>
                <w:rFonts w:eastAsia="Yu Gothic" w:cs="Calibri"/>
                <w:color w:val="000000"/>
                <w:kern w:val="0"/>
                <w14:ligatures w14:val="none"/>
              </w:rPr>
              <w:t>1 (0)</w:t>
            </w:r>
          </w:p>
        </w:tc>
        <w:tc>
          <w:tcPr>
            <w:tcW w:w="992" w:type="dxa"/>
            <w:noWrap/>
            <w:hideMark/>
          </w:tcPr>
          <w:p w14:paraId="08C22F9B" w14:textId="77777777" w:rsidR="008936EF" w:rsidRPr="00DB0AE4" w:rsidRDefault="00000000" w:rsidP="00942D75">
            <w:pPr>
              <w:widowControl/>
              <w:jc w:val="right"/>
              <w:rPr>
                <w:rFonts w:eastAsia="Yu Gothic" w:cs="Calibri"/>
                <w:color w:val="000000"/>
                <w:kern w:val="0"/>
                <w14:ligatures w14:val="none"/>
              </w:rPr>
            </w:pPr>
            <w:r w:rsidRPr="00DB0AE4">
              <w:rPr>
                <w:rFonts w:eastAsia="Yu Gothic" w:cs="Calibri"/>
                <w:color w:val="000000"/>
                <w:kern w:val="0"/>
                <w14:ligatures w14:val="none"/>
              </w:rPr>
              <w:t>5 (9)</w:t>
            </w:r>
          </w:p>
        </w:tc>
      </w:tr>
      <w:tr w:rsidR="002C7B2F" w14:paraId="052B2455" w14:textId="77777777" w:rsidTr="008F0486">
        <w:trPr>
          <w:trHeight w:val="360"/>
        </w:trPr>
        <w:tc>
          <w:tcPr>
            <w:tcW w:w="567" w:type="dxa"/>
            <w:noWrap/>
            <w:hideMark/>
          </w:tcPr>
          <w:p w14:paraId="180C0DAA" w14:textId="77777777" w:rsidR="008936EF" w:rsidRPr="00DB0AE4" w:rsidRDefault="00000000" w:rsidP="008936EF">
            <w:pPr>
              <w:widowControl/>
              <w:jc w:val="right"/>
              <w:rPr>
                <w:rFonts w:eastAsia="Yu Gothic" w:cs="Calibri"/>
                <w:color w:val="000000"/>
                <w:kern w:val="0"/>
                <w14:ligatures w14:val="none"/>
              </w:rPr>
            </w:pPr>
            <w:r w:rsidRPr="00DB0AE4">
              <w:rPr>
                <w:rFonts w:eastAsia="Yu Gothic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2174E82F" w14:textId="77777777" w:rsidR="008936EF" w:rsidRPr="00DB0AE4" w:rsidRDefault="00000000" w:rsidP="00942D75">
            <w:pPr>
              <w:widowControl/>
              <w:jc w:val="right"/>
              <w:rPr>
                <w:rFonts w:eastAsia="Yu Gothic" w:cs="Calibri"/>
                <w:color w:val="000000"/>
                <w:kern w:val="0"/>
                <w14:ligatures w14:val="none"/>
              </w:rPr>
            </w:pPr>
            <w:r w:rsidRPr="00DB0AE4">
              <w:rPr>
                <w:rFonts w:eastAsia="Yu Gothic" w:cs="Calibri"/>
                <w:color w:val="000000"/>
                <w:kern w:val="0"/>
                <w14:ligatures w14:val="none"/>
              </w:rPr>
              <w:t>1 (0)</w:t>
            </w:r>
          </w:p>
        </w:tc>
        <w:tc>
          <w:tcPr>
            <w:tcW w:w="1069" w:type="dxa"/>
            <w:noWrap/>
            <w:hideMark/>
          </w:tcPr>
          <w:p w14:paraId="1CFC1A1C" w14:textId="77777777" w:rsidR="008936EF" w:rsidRPr="00DB0AE4" w:rsidRDefault="00000000" w:rsidP="00942D75">
            <w:pPr>
              <w:widowControl/>
              <w:jc w:val="right"/>
              <w:rPr>
                <w:rFonts w:eastAsia="Yu Gothic" w:cs="Calibri"/>
                <w:color w:val="000000"/>
                <w:kern w:val="0"/>
                <w14:ligatures w14:val="none"/>
              </w:rPr>
            </w:pPr>
            <w:r w:rsidRPr="00DB0AE4">
              <w:rPr>
                <w:rFonts w:eastAsia="Yu Gothic" w:cs="Calibri"/>
                <w:color w:val="000000"/>
                <w:kern w:val="0"/>
                <w14:ligatures w14:val="none"/>
              </w:rPr>
              <w:t>0 (0)</w:t>
            </w:r>
          </w:p>
        </w:tc>
        <w:tc>
          <w:tcPr>
            <w:tcW w:w="1198" w:type="dxa"/>
            <w:noWrap/>
            <w:hideMark/>
          </w:tcPr>
          <w:p w14:paraId="0E825F25" w14:textId="77777777" w:rsidR="008936EF" w:rsidRPr="00DB0AE4" w:rsidRDefault="00000000" w:rsidP="00942D75">
            <w:pPr>
              <w:widowControl/>
              <w:jc w:val="right"/>
              <w:rPr>
                <w:rFonts w:eastAsia="Yu Gothic" w:cs="Calibri"/>
                <w:color w:val="000000"/>
                <w:kern w:val="0"/>
                <w14:ligatures w14:val="none"/>
              </w:rPr>
            </w:pPr>
            <w:r w:rsidRPr="00DB0AE4">
              <w:rPr>
                <w:rFonts w:eastAsia="Yu Gothic" w:cs="Calibri"/>
                <w:color w:val="000000"/>
                <w:kern w:val="0"/>
                <w14:ligatures w14:val="none"/>
              </w:rPr>
              <w:t>0 (0)</w:t>
            </w:r>
          </w:p>
        </w:tc>
        <w:tc>
          <w:tcPr>
            <w:tcW w:w="1217" w:type="dxa"/>
            <w:noWrap/>
            <w:hideMark/>
          </w:tcPr>
          <w:p w14:paraId="3A88C00B" w14:textId="77777777" w:rsidR="008936EF" w:rsidRPr="00DB0AE4" w:rsidRDefault="00000000" w:rsidP="00942D75">
            <w:pPr>
              <w:widowControl/>
              <w:jc w:val="right"/>
              <w:rPr>
                <w:rFonts w:eastAsia="Yu Gothic" w:cs="Calibri"/>
                <w:color w:val="000000"/>
                <w:kern w:val="0"/>
                <w14:ligatures w14:val="none"/>
              </w:rPr>
            </w:pPr>
            <w:r w:rsidRPr="00DB0AE4">
              <w:rPr>
                <w:rFonts w:eastAsia="Yu Gothic" w:cs="Calibri"/>
                <w:color w:val="000000"/>
                <w:kern w:val="0"/>
                <w14:ligatures w14:val="none"/>
              </w:rPr>
              <w:t>0 (0)</w:t>
            </w:r>
          </w:p>
        </w:tc>
        <w:tc>
          <w:tcPr>
            <w:tcW w:w="1027" w:type="dxa"/>
            <w:noWrap/>
            <w:hideMark/>
          </w:tcPr>
          <w:p w14:paraId="2B3C4947" w14:textId="77777777" w:rsidR="008936EF" w:rsidRPr="00DB0AE4" w:rsidRDefault="00000000" w:rsidP="00942D75">
            <w:pPr>
              <w:widowControl/>
              <w:jc w:val="right"/>
              <w:rPr>
                <w:rFonts w:eastAsia="Yu Gothic" w:cs="Calibri"/>
                <w:color w:val="000000"/>
                <w:kern w:val="0"/>
                <w14:ligatures w14:val="none"/>
              </w:rPr>
            </w:pPr>
            <w:r w:rsidRPr="00DB0AE4">
              <w:rPr>
                <w:rFonts w:eastAsia="Yu Gothic" w:cs="Calibri"/>
                <w:color w:val="000000"/>
                <w:kern w:val="0"/>
                <w14:ligatures w14:val="none"/>
              </w:rPr>
              <w:t>0 (0)</w:t>
            </w:r>
          </w:p>
        </w:tc>
        <w:tc>
          <w:tcPr>
            <w:tcW w:w="1017" w:type="dxa"/>
            <w:noWrap/>
            <w:hideMark/>
          </w:tcPr>
          <w:p w14:paraId="42D3F61E" w14:textId="77777777" w:rsidR="008936EF" w:rsidRPr="00DB0AE4" w:rsidRDefault="00000000" w:rsidP="00942D75">
            <w:pPr>
              <w:widowControl/>
              <w:jc w:val="right"/>
              <w:rPr>
                <w:rFonts w:eastAsia="Yu Gothic" w:cs="Calibri"/>
                <w:color w:val="000000"/>
                <w:kern w:val="0"/>
                <w14:ligatures w14:val="none"/>
              </w:rPr>
            </w:pPr>
            <w:r w:rsidRPr="00DB0AE4">
              <w:rPr>
                <w:rFonts w:eastAsia="Yu Gothic" w:cs="Calibri"/>
                <w:color w:val="000000"/>
                <w:kern w:val="0"/>
                <w14:ligatures w14:val="none"/>
              </w:rPr>
              <w:t>0 (0)</w:t>
            </w:r>
          </w:p>
        </w:tc>
        <w:tc>
          <w:tcPr>
            <w:tcW w:w="992" w:type="dxa"/>
            <w:noWrap/>
            <w:hideMark/>
          </w:tcPr>
          <w:p w14:paraId="5895C81F" w14:textId="77777777" w:rsidR="008936EF" w:rsidRPr="00DB0AE4" w:rsidRDefault="00000000" w:rsidP="00942D75">
            <w:pPr>
              <w:widowControl/>
              <w:jc w:val="right"/>
              <w:rPr>
                <w:rFonts w:eastAsia="Yu Gothic" w:cs="Calibri"/>
                <w:color w:val="000000"/>
                <w:kern w:val="0"/>
                <w14:ligatures w14:val="none"/>
              </w:rPr>
            </w:pPr>
            <w:r w:rsidRPr="00DB0AE4">
              <w:rPr>
                <w:rFonts w:eastAsia="Yu Gothic" w:cs="Calibri"/>
                <w:color w:val="000000"/>
                <w:kern w:val="0"/>
                <w14:ligatures w14:val="none"/>
              </w:rPr>
              <w:t>1 (2)</w:t>
            </w:r>
          </w:p>
        </w:tc>
      </w:tr>
      <w:tr w:rsidR="002C7B2F" w14:paraId="38A791C3" w14:textId="77777777" w:rsidTr="008F0486">
        <w:trPr>
          <w:trHeight w:val="360"/>
        </w:trPr>
        <w:tc>
          <w:tcPr>
            <w:tcW w:w="567" w:type="dxa"/>
            <w:noWrap/>
            <w:hideMark/>
          </w:tcPr>
          <w:p w14:paraId="631D86E7" w14:textId="77777777" w:rsidR="008936EF" w:rsidRPr="00DB0AE4" w:rsidRDefault="00000000" w:rsidP="008936EF">
            <w:pPr>
              <w:widowControl/>
              <w:jc w:val="right"/>
              <w:rPr>
                <w:rFonts w:eastAsia="Yu Gothic" w:cs="Calibri"/>
                <w:color w:val="000000"/>
                <w:kern w:val="0"/>
                <w14:ligatures w14:val="none"/>
              </w:rPr>
            </w:pPr>
            <w:r w:rsidRPr="00DB0AE4">
              <w:rPr>
                <w:rFonts w:eastAsia="Yu Gothic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7ECD2454" w14:textId="77777777" w:rsidR="008936EF" w:rsidRPr="00DB0AE4" w:rsidRDefault="00000000" w:rsidP="00942D75">
            <w:pPr>
              <w:widowControl/>
              <w:jc w:val="right"/>
              <w:rPr>
                <w:rFonts w:eastAsia="Yu Gothic" w:cs="Calibri"/>
                <w:color w:val="000000"/>
                <w:kern w:val="0"/>
                <w14:ligatures w14:val="none"/>
              </w:rPr>
            </w:pPr>
            <w:r w:rsidRPr="00DB0AE4">
              <w:rPr>
                <w:rFonts w:eastAsia="Yu Gothic" w:cs="Calibri"/>
                <w:color w:val="000000"/>
                <w:kern w:val="0"/>
                <w14:ligatures w14:val="none"/>
              </w:rPr>
              <w:t>17 (18)</w:t>
            </w:r>
          </w:p>
        </w:tc>
        <w:tc>
          <w:tcPr>
            <w:tcW w:w="1069" w:type="dxa"/>
            <w:noWrap/>
            <w:hideMark/>
          </w:tcPr>
          <w:p w14:paraId="1EF7B79C" w14:textId="77777777" w:rsidR="008936EF" w:rsidRPr="00DB0AE4" w:rsidRDefault="00000000" w:rsidP="00942D75">
            <w:pPr>
              <w:widowControl/>
              <w:jc w:val="right"/>
              <w:rPr>
                <w:rFonts w:eastAsia="Yu Gothic" w:cs="Calibri"/>
                <w:color w:val="000000"/>
                <w:kern w:val="0"/>
                <w14:ligatures w14:val="none"/>
              </w:rPr>
            </w:pPr>
            <w:r w:rsidRPr="00DB0AE4">
              <w:rPr>
                <w:rFonts w:eastAsia="Yu Gothic" w:cs="Calibri"/>
                <w:color w:val="000000"/>
                <w:kern w:val="0"/>
                <w14:ligatures w14:val="none"/>
              </w:rPr>
              <w:t>7 (11)</w:t>
            </w:r>
          </w:p>
        </w:tc>
        <w:tc>
          <w:tcPr>
            <w:tcW w:w="1198" w:type="dxa"/>
            <w:noWrap/>
            <w:hideMark/>
          </w:tcPr>
          <w:p w14:paraId="204B9059" w14:textId="77777777" w:rsidR="008936EF" w:rsidRPr="00DB0AE4" w:rsidRDefault="00000000" w:rsidP="00942D75">
            <w:pPr>
              <w:widowControl/>
              <w:jc w:val="right"/>
              <w:rPr>
                <w:rFonts w:eastAsia="Yu Gothic" w:cs="Calibri"/>
                <w:color w:val="000000"/>
                <w:kern w:val="0"/>
                <w14:ligatures w14:val="none"/>
              </w:rPr>
            </w:pPr>
            <w:r w:rsidRPr="00DB0AE4">
              <w:rPr>
                <w:rFonts w:eastAsia="Yu Gothic" w:cs="Calibri"/>
                <w:color w:val="000000"/>
                <w:kern w:val="0"/>
                <w14:ligatures w14:val="none"/>
              </w:rPr>
              <w:t>0 (0)</w:t>
            </w:r>
          </w:p>
        </w:tc>
        <w:tc>
          <w:tcPr>
            <w:tcW w:w="1217" w:type="dxa"/>
            <w:noWrap/>
            <w:hideMark/>
          </w:tcPr>
          <w:p w14:paraId="0DED7469" w14:textId="77777777" w:rsidR="008936EF" w:rsidRPr="00DB0AE4" w:rsidRDefault="00000000" w:rsidP="00942D75">
            <w:pPr>
              <w:widowControl/>
              <w:jc w:val="right"/>
              <w:rPr>
                <w:rFonts w:eastAsia="Yu Gothic" w:cs="Calibri"/>
                <w:color w:val="000000"/>
                <w:kern w:val="0"/>
                <w14:ligatures w14:val="none"/>
              </w:rPr>
            </w:pPr>
            <w:r w:rsidRPr="00DB0AE4">
              <w:rPr>
                <w:rFonts w:eastAsia="Yu Gothic" w:cs="Calibri"/>
                <w:color w:val="000000"/>
                <w:kern w:val="0"/>
                <w14:ligatures w14:val="none"/>
              </w:rPr>
              <w:t>1 (4)</w:t>
            </w:r>
          </w:p>
        </w:tc>
        <w:tc>
          <w:tcPr>
            <w:tcW w:w="1027" w:type="dxa"/>
            <w:noWrap/>
            <w:hideMark/>
          </w:tcPr>
          <w:p w14:paraId="69979DF5" w14:textId="77777777" w:rsidR="008936EF" w:rsidRPr="00DB0AE4" w:rsidRDefault="00000000" w:rsidP="00942D75">
            <w:pPr>
              <w:widowControl/>
              <w:jc w:val="right"/>
              <w:rPr>
                <w:rFonts w:eastAsia="Yu Gothic" w:cs="Calibri"/>
                <w:color w:val="000000"/>
                <w:kern w:val="0"/>
                <w14:ligatures w14:val="none"/>
              </w:rPr>
            </w:pPr>
            <w:r w:rsidRPr="00DB0AE4">
              <w:rPr>
                <w:rFonts w:eastAsia="Yu Gothic" w:cs="Calibri"/>
                <w:color w:val="000000"/>
                <w:kern w:val="0"/>
                <w14:ligatures w14:val="none"/>
              </w:rPr>
              <w:t>0 (0)</w:t>
            </w:r>
          </w:p>
        </w:tc>
        <w:tc>
          <w:tcPr>
            <w:tcW w:w="1017" w:type="dxa"/>
            <w:noWrap/>
            <w:hideMark/>
          </w:tcPr>
          <w:p w14:paraId="7893BA95" w14:textId="77777777" w:rsidR="008936EF" w:rsidRPr="00DB0AE4" w:rsidRDefault="00000000" w:rsidP="00942D75">
            <w:pPr>
              <w:widowControl/>
              <w:jc w:val="right"/>
              <w:rPr>
                <w:rFonts w:eastAsia="Yu Gothic" w:cs="Calibri"/>
                <w:color w:val="000000"/>
                <w:kern w:val="0"/>
                <w14:ligatures w14:val="none"/>
              </w:rPr>
            </w:pPr>
            <w:r w:rsidRPr="00DB0AE4">
              <w:rPr>
                <w:rFonts w:eastAsia="Yu Gothic" w:cs="Calibri"/>
                <w:color w:val="000000"/>
                <w:kern w:val="0"/>
                <w14:ligatures w14:val="none"/>
              </w:rPr>
              <w:t>0 (0)</w:t>
            </w:r>
          </w:p>
        </w:tc>
        <w:tc>
          <w:tcPr>
            <w:tcW w:w="992" w:type="dxa"/>
            <w:noWrap/>
            <w:hideMark/>
          </w:tcPr>
          <w:p w14:paraId="5669ECA0" w14:textId="77777777" w:rsidR="008936EF" w:rsidRPr="00DB0AE4" w:rsidRDefault="00000000" w:rsidP="00942D75">
            <w:pPr>
              <w:widowControl/>
              <w:jc w:val="right"/>
              <w:rPr>
                <w:rFonts w:eastAsia="Yu Gothic" w:cs="Calibri"/>
                <w:color w:val="000000"/>
                <w:kern w:val="0"/>
                <w14:ligatures w14:val="none"/>
              </w:rPr>
            </w:pPr>
            <w:r w:rsidRPr="00DB0AE4">
              <w:rPr>
                <w:rFonts w:eastAsia="Yu Gothic" w:cs="Calibri"/>
                <w:color w:val="000000"/>
                <w:kern w:val="0"/>
                <w14:ligatures w14:val="none"/>
              </w:rPr>
              <w:t>9 (14)</w:t>
            </w:r>
          </w:p>
        </w:tc>
      </w:tr>
      <w:tr w:rsidR="002C7B2F" w14:paraId="59E28AB1" w14:textId="77777777" w:rsidTr="008F0486">
        <w:trPr>
          <w:trHeight w:val="360"/>
        </w:trPr>
        <w:tc>
          <w:tcPr>
            <w:tcW w:w="567" w:type="dxa"/>
            <w:noWrap/>
            <w:hideMark/>
          </w:tcPr>
          <w:p w14:paraId="0F8FC54D" w14:textId="77777777" w:rsidR="008936EF" w:rsidRPr="00DB0AE4" w:rsidRDefault="00000000" w:rsidP="008936EF">
            <w:pPr>
              <w:widowControl/>
              <w:jc w:val="right"/>
              <w:rPr>
                <w:rFonts w:eastAsia="Yu Gothic" w:cs="Calibri"/>
                <w:color w:val="000000"/>
                <w:kern w:val="0"/>
                <w14:ligatures w14:val="none"/>
              </w:rPr>
            </w:pPr>
            <w:r w:rsidRPr="00DB0AE4">
              <w:rPr>
                <w:rFonts w:eastAsia="Yu Gothic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1990DE30" w14:textId="77777777" w:rsidR="008936EF" w:rsidRPr="00DB0AE4" w:rsidRDefault="00000000" w:rsidP="00942D75">
            <w:pPr>
              <w:widowControl/>
              <w:jc w:val="right"/>
              <w:rPr>
                <w:rFonts w:eastAsia="Yu Gothic" w:cs="Calibri"/>
                <w:color w:val="000000"/>
                <w:kern w:val="0"/>
                <w14:ligatures w14:val="none"/>
              </w:rPr>
            </w:pPr>
            <w:r w:rsidRPr="00DB0AE4">
              <w:rPr>
                <w:rFonts w:eastAsia="Yu Gothic" w:cs="Calibri"/>
                <w:color w:val="000000"/>
                <w:kern w:val="0"/>
                <w14:ligatures w14:val="none"/>
              </w:rPr>
              <w:t>3 (3)</w:t>
            </w:r>
          </w:p>
        </w:tc>
        <w:tc>
          <w:tcPr>
            <w:tcW w:w="1069" w:type="dxa"/>
            <w:noWrap/>
            <w:hideMark/>
          </w:tcPr>
          <w:p w14:paraId="65A8884A" w14:textId="77777777" w:rsidR="008936EF" w:rsidRPr="00DB0AE4" w:rsidRDefault="00000000" w:rsidP="00942D75">
            <w:pPr>
              <w:widowControl/>
              <w:jc w:val="right"/>
              <w:rPr>
                <w:rFonts w:eastAsia="Yu Gothic" w:cs="Calibri"/>
                <w:color w:val="000000"/>
                <w:kern w:val="0"/>
                <w14:ligatures w14:val="none"/>
              </w:rPr>
            </w:pPr>
            <w:r w:rsidRPr="00DB0AE4">
              <w:rPr>
                <w:rFonts w:eastAsia="Yu Gothic" w:cs="Calibri"/>
                <w:color w:val="000000"/>
                <w:kern w:val="0"/>
                <w14:ligatures w14:val="none"/>
              </w:rPr>
              <w:t>11 (28)</w:t>
            </w:r>
          </w:p>
        </w:tc>
        <w:tc>
          <w:tcPr>
            <w:tcW w:w="1198" w:type="dxa"/>
            <w:noWrap/>
            <w:hideMark/>
          </w:tcPr>
          <w:p w14:paraId="0D816936" w14:textId="77777777" w:rsidR="008936EF" w:rsidRPr="00DB0AE4" w:rsidRDefault="00000000" w:rsidP="00942D75">
            <w:pPr>
              <w:widowControl/>
              <w:jc w:val="right"/>
              <w:rPr>
                <w:rFonts w:eastAsia="Yu Gothic" w:cs="Calibri"/>
                <w:color w:val="000000"/>
                <w:kern w:val="0"/>
                <w14:ligatures w14:val="none"/>
              </w:rPr>
            </w:pPr>
            <w:r w:rsidRPr="00DB0AE4">
              <w:rPr>
                <w:rFonts w:eastAsia="Yu Gothic" w:cs="Calibri"/>
                <w:color w:val="000000"/>
                <w:kern w:val="0"/>
                <w14:ligatures w14:val="none"/>
              </w:rPr>
              <w:t>3 (4)</w:t>
            </w:r>
          </w:p>
        </w:tc>
        <w:tc>
          <w:tcPr>
            <w:tcW w:w="1217" w:type="dxa"/>
            <w:noWrap/>
            <w:hideMark/>
          </w:tcPr>
          <w:p w14:paraId="38ADE66E" w14:textId="77777777" w:rsidR="008936EF" w:rsidRPr="00DB0AE4" w:rsidRDefault="00000000" w:rsidP="00942D75">
            <w:pPr>
              <w:widowControl/>
              <w:jc w:val="right"/>
              <w:rPr>
                <w:rFonts w:eastAsia="Yu Gothic" w:cs="Calibri"/>
                <w:color w:val="000000"/>
                <w:kern w:val="0"/>
                <w14:ligatures w14:val="none"/>
              </w:rPr>
            </w:pPr>
            <w:r w:rsidRPr="00DB0AE4">
              <w:rPr>
                <w:rFonts w:eastAsia="Yu Gothic" w:cs="Calibri"/>
                <w:color w:val="000000"/>
                <w:kern w:val="0"/>
                <w14:ligatures w14:val="none"/>
              </w:rPr>
              <w:t>0 (0)</w:t>
            </w:r>
          </w:p>
        </w:tc>
        <w:tc>
          <w:tcPr>
            <w:tcW w:w="1027" w:type="dxa"/>
            <w:noWrap/>
            <w:hideMark/>
          </w:tcPr>
          <w:p w14:paraId="026DCB14" w14:textId="77777777" w:rsidR="008936EF" w:rsidRPr="00DB0AE4" w:rsidRDefault="00000000" w:rsidP="00942D75">
            <w:pPr>
              <w:widowControl/>
              <w:jc w:val="right"/>
              <w:rPr>
                <w:rFonts w:eastAsia="Yu Gothic" w:cs="Calibri"/>
                <w:color w:val="000000"/>
                <w:kern w:val="0"/>
                <w14:ligatures w14:val="none"/>
              </w:rPr>
            </w:pPr>
            <w:r w:rsidRPr="00DB0AE4">
              <w:rPr>
                <w:rFonts w:eastAsia="Yu Gothic" w:cs="Calibri"/>
                <w:color w:val="000000"/>
                <w:kern w:val="0"/>
                <w14:ligatures w14:val="none"/>
              </w:rPr>
              <w:t>11 (11)</w:t>
            </w:r>
          </w:p>
        </w:tc>
        <w:tc>
          <w:tcPr>
            <w:tcW w:w="1017" w:type="dxa"/>
            <w:noWrap/>
            <w:hideMark/>
          </w:tcPr>
          <w:p w14:paraId="49146BD2" w14:textId="77777777" w:rsidR="008936EF" w:rsidRPr="00DB0AE4" w:rsidRDefault="00000000" w:rsidP="00942D75">
            <w:pPr>
              <w:widowControl/>
              <w:jc w:val="right"/>
              <w:rPr>
                <w:rFonts w:eastAsia="Yu Gothic" w:cs="Calibri"/>
                <w:color w:val="000000"/>
                <w:kern w:val="0"/>
                <w14:ligatures w14:val="none"/>
              </w:rPr>
            </w:pPr>
            <w:r w:rsidRPr="00DB0AE4">
              <w:rPr>
                <w:rFonts w:eastAsia="Yu Gothic" w:cs="Calibri"/>
                <w:color w:val="000000"/>
                <w:kern w:val="0"/>
                <w14:ligatures w14:val="none"/>
              </w:rPr>
              <w:t>2 (5)</w:t>
            </w:r>
          </w:p>
        </w:tc>
        <w:tc>
          <w:tcPr>
            <w:tcW w:w="992" w:type="dxa"/>
            <w:noWrap/>
            <w:hideMark/>
          </w:tcPr>
          <w:p w14:paraId="2F7941EA" w14:textId="77777777" w:rsidR="008936EF" w:rsidRPr="00DB0AE4" w:rsidRDefault="00000000" w:rsidP="00942D75">
            <w:pPr>
              <w:widowControl/>
              <w:jc w:val="right"/>
              <w:rPr>
                <w:rFonts w:eastAsia="Yu Gothic" w:cs="Calibri"/>
                <w:color w:val="000000"/>
                <w:kern w:val="0"/>
                <w14:ligatures w14:val="none"/>
              </w:rPr>
            </w:pPr>
            <w:r w:rsidRPr="00DB0AE4">
              <w:rPr>
                <w:rFonts w:eastAsia="Yu Gothic" w:cs="Calibri"/>
                <w:color w:val="000000"/>
                <w:kern w:val="0"/>
                <w14:ligatures w14:val="none"/>
              </w:rPr>
              <w:t>21 (3)</w:t>
            </w:r>
          </w:p>
        </w:tc>
      </w:tr>
      <w:tr w:rsidR="002C7B2F" w14:paraId="6F16DBC5" w14:textId="77777777" w:rsidTr="008F0486">
        <w:trPr>
          <w:trHeight w:val="360"/>
        </w:trPr>
        <w:tc>
          <w:tcPr>
            <w:tcW w:w="567" w:type="dxa"/>
            <w:noWrap/>
            <w:hideMark/>
          </w:tcPr>
          <w:p w14:paraId="62EF9C96" w14:textId="77777777" w:rsidR="008936EF" w:rsidRPr="00DB0AE4" w:rsidRDefault="00000000" w:rsidP="008936EF">
            <w:pPr>
              <w:widowControl/>
              <w:jc w:val="right"/>
              <w:rPr>
                <w:rFonts w:eastAsia="Yu Gothic" w:cs="Calibri"/>
                <w:color w:val="000000"/>
                <w:kern w:val="0"/>
                <w14:ligatures w14:val="none"/>
              </w:rPr>
            </w:pPr>
            <w:r w:rsidRPr="00DB0AE4">
              <w:rPr>
                <w:rFonts w:eastAsia="Yu Gothic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1D57231A" w14:textId="77777777" w:rsidR="008936EF" w:rsidRPr="00DB0AE4" w:rsidRDefault="00000000" w:rsidP="00942D75">
            <w:pPr>
              <w:widowControl/>
              <w:jc w:val="right"/>
              <w:rPr>
                <w:rFonts w:eastAsia="Yu Gothic" w:cs="Calibri"/>
                <w:color w:val="000000"/>
                <w:kern w:val="0"/>
                <w14:ligatures w14:val="none"/>
              </w:rPr>
            </w:pPr>
            <w:r w:rsidRPr="00DB0AE4">
              <w:rPr>
                <w:rFonts w:eastAsia="Yu Gothic" w:cs="Calibri"/>
                <w:color w:val="000000"/>
                <w:kern w:val="0"/>
                <w14:ligatures w14:val="none"/>
              </w:rPr>
              <w:t>1 (8)</w:t>
            </w:r>
          </w:p>
        </w:tc>
        <w:tc>
          <w:tcPr>
            <w:tcW w:w="1069" w:type="dxa"/>
            <w:noWrap/>
            <w:hideMark/>
          </w:tcPr>
          <w:p w14:paraId="32EA528B" w14:textId="77777777" w:rsidR="008936EF" w:rsidRPr="00DB0AE4" w:rsidRDefault="00000000" w:rsidP="00942D75">
            <w:pPr>
              <w:widowControl/>
              <w:jc w:val="right"/>
              <w:rPr>
                <w:rFonts w:eastAsia="Yu Gothic" w:cs="Calibri"/>
                <w:color w:val="000000"/>
                <w:kern w:val="0"/>
                <w14:ligatures w14:val="none"/>
              </w:rPr>
            </w:pPr>
            <w:r w:rsidRPr="00DB0AE4">
              <w:rPr>
                <w:rFonts w:eastAsia="Yu Gothic" w:cs="Calibri"/>
                <w:color w:val="000000"/>
                <w:kern w:val="0"/>
                <w14:ligatures w14:val="none"/>
              </w:rPr>
              <w:t>1 (2)</w:t>
            </w:r>
          </w:p>
        </w:tc>
        <w:tc>
          <w:tcPr>
            <w:tcW w:w="1198" w:type="dxa"/>
            <w:noWrap/>
            <w:hideMark/>
          </w:tcPr>
          <w:p w14:paraId="626D7DE1" w14:textId="77777777" w:rsidR="008936EF" w:rsidRPr="00DB0AE4" w:rsidRDefault="00000000" w:rsidP="00942D75">
            <w:pPr>
              <w:widowControl/>
              <w:jc w:val="right"/>
              <w:rPr>
                <w:rFonts w:eastAsia="Yu Gothic" w:cs="Calibri"/>
                <w:color w:val="000000"/>
                <w:kern w:val="0"/>
                <w14:ligatures w14:val="none"/>
              </w:rPr>
            </w:pPr>
            <w:r w:rsidRPr="00DB0AE4">
              <w:rPr>
                <w:rFonts w:eastAsia="Yu Gothic" w:cs="Calibri"/>
                <w:color w:val="000000"/>
                <w:kern w:val="0"/>
                <w14:ligatures w14:val="none"/>
              </w:rPr>
              <w:t>2 (1)</w:t>
            </w:r>
          </w:p>
        </w:tc>
        <w:tc>
          <w:tcPr>
            <w:tcW w:w="1217" w:type="dxa"/>
            <w:noWrap/>
            <w:hideMark/>
          </w:tcPr>
          <w:p w14:paraId="1D830359" w14:textId="77777777" w:rsidR="008936EF" w:rsidRPr="00DB0AE4" w:rsidRDefault="00000000" w:rsidP="00942D75">
            <w:pPr>
              <w:widowControl/>
              <w:jc w:val="right"/>
              <w:rPr>
                <w:rFonts w:eastAsia="Yu Gothic" w:cs="Calibri"/>
                <w:color w:val="000000"/>
                <w:kern w:val="0"/>
                <w14:ligatures w14:val="none"/>
              </w:rPr>
            </w:pPr>
            <w:r w:rsidRPr="00DB0AE4">
              <w:rPr>
                <w:rFonts w:eastAsia="Yu Gothic" w:cs="Calibri"/>
                <w:color w:val="000000"/>
                <w:kern w:val="0"/>
                <w14:ligatures w14:val="none"/>
              </w:rPr>
              <w:t>0 (0)</w:t>
            </w:r>
          </w:p>
        </w:tc>
        <w:tc>
          <w:tcPr>
            <w:tcW w:w="1027" w:type="dxa"/>
            <w:noWrap/>
            <w:hideMark/>
          </w:tcPr>
          <w:p w14:paraId="4624224E" w14:textId="77777777" w:rsidR="008936EF" w:rsidRPr="00DB0AE4" w:rsidRDefault="00000000" w:rsidP="00942D75">
            <w:pPr>
              <w:widowControl/>
              <w:jc w:val="right"/>
              <w:rPr>
                <w:rFonts w:eastAsia="Yu Gothic" w:cs="Calibri"/>
                <w:color w:val="000000"/>
                <w:kern w:val="0"/>
                <w14:ligatures w14:val="none"/>
              </w:rPr>
            </w:pPr>
            <w:r w:rsidRPr="00DB0AE4">
              <w:rPr>
                <w:rFonts w:eastAsia="Yu Gothic" w:cs="Calibri"/>
                <w:color w:val="000000"/>
                <w:kern w:val="0"/>
                <w14:ligatures w14:val="none"/>
              </w:rPr>
              <w:t>0 (0)</w:t>
            </w:r>
          </w:p>
        </w:tc>
        <w:tc>
          <w:tcPr>
            <w:tcW w:w="1017" w:type="dxa"/>
            <w:noWrap/>
            <w:hideMark/>
          </w:tcPr>
          <w:p w14:paraId="7344F448" w14:textId="77777777" w:rsidR="008936EF" w:rsidRPr="00DB0AE4" w:rsidRDefault="00000000" w:rsidP="00942D75">
            <w:pPr>
              <w:widowControl/>
              <w:jc w:val="right"/>
              <w:rPr>
                <w:rFonts w:eastAsia="Yu Gothic" w:cs="Calibri"/>
                <w:color w:val="000000"/>
                <w:kern w:val="0"/>
                <w14:ligatures w14:val="none"/>
              </w:rPr>
            </w:pPr>
            <w:r w:rsidRPr="00DB0AE4">
              <w:rPr>
                <w:rFonts w:eastAsia="Yu Gothic" w:cs="Calibri"/>
                <w:color w:val="000000"/>
                <w:kern w:val="0"/>
                <w14:ligatures w14:val="none"/>
              </w:rPr>
              <w:t>0 (0)</w:t>
            </w:r>
          </w:p>
        </w:tc>
        <w:tc>
          <w:tcPr>
            <w:tcW w:w="992" w:type="dxa"/>
            <w:noWrap/>
            <w:hideMark/>
          </w:tcPr>
          <w:p w14:paraId="375C6837" w14:textId="77777777" w:rsidR="008936EF" w:rsidRPr="00DB0AE4" w:rsidRDefault="00000000" w:rsidP="00942D75">
            <w:pPr>
              <w:widowControl/>
              <w:jc w:val="right"/>
              <w:rPr>
                <w:rFonts w:eastAsia="Yu Gothic" w:cs="Calibri"/>
                <w:color w:val="000000"/>
                <w:kern w:val="0"/>
                <w14:ligatures w14:val="none"/>
              </w:rPr>
            </w:pPr>
            <w:r w:rsidRPr="00DB0AE4">
              <w:rPr>
                <w:rFonts w:eastAsia="Yu Gothic" w:cs="Calibri"/>
                <w:color w:val="000000"/>
                <w:kern w:val="0"/>
                <w14:ligatures w14:val="none"/>
              </w:rPr>
              <w:t>16 (12)</w:t>
            </w:r>
          </w:p>
        </w:tc>
      </w:tr>
      <w:tr w:rsidR="002C7B2F" w14:paraId="6897D3BB" w14:textId="77777777" w:rsidTr="008F0486">
        <w:trPr>
          <w:trHeight w:val="360"/>
        </w:trPr>
        <w:tc>
          <w:tcPr>
            <w:tcW w:w="567" w:type="dxa"/>
            <w:noWrap/>
            <w:hideMark/>
          </w:tcPr>
          <w:p w14:paraId="5AFA13F1" w14:textId="77777777" w:rsidR="008936EF" w:rsidRPr="00DB0AE4" w:rsidRDefault="00000000" w:rsidP="008936EF">
            <w:pPr>
              <w:widowControl/>
              <w:jc w:val="right"/>
              <w:rPr>
                <w:rFonts w:eastAsia="Yu Gothic" w:cs="Calibri"/>
                <w:color w:val="000000"/>
                <w:kern w:val="0"/>
                <w14:ligatures w14:val="none"/>
              </w:rPr>
            </w:pPr>
            <w:r w:rsidRPr="00DB0AE4">
              <w:rPr>
                <w:rFonts w:eastAsia="Yu Gothic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46DBFCA9" w14:textId="77777777" w:rsidR="008936EF" w:rsidRPr="00DB0AE4" w:rsidRDefault="00000000" w:rsidP="00942D75">
            <w:pPr>
              <w:widowControl/>
              <w:jc w:val="right"/>
              <w:rPr>
                <w:rFonts w:eastAsia="Yu Gothic" w:cs="Calibri"/>
                <w:color w:val="000000"/>
                <w:kern w:val="0"/>
                <w14:ligatures w14:val="none"/>
              </w:rPr>
            </w:pPr>
            <w:r w:rsidRPr="00DB0AE4">
              <w:rPr>
                <w:rFonts w:eastAsia="Yu Gothic" w:cs="Calibri"/>
                <w:color w:val="000000"/>
                <w:kern w:val="0"/>
                <w14:ligatures w14:val="none"/>
              </w:rPr>
              <w:t>8 (7)</w:t>
            </w:r>
          </w:p>
        </w:tc>
        <w:tc>
          <w:tcPr>
            <w:tcW w:w="1069" w:type="dxa"/>
            <w:noWrap/>
            <w:hideMark/>
          </w:tcPr>
          <w:p w14:paraId="0078BFC2" w14:textId="77777777" w:rsidR="008936EF" w:rsidRPr="00DB0AE4" w:rsidRDefault="00000000" w:rsidP="00942D75">
            <w:pPr>
              <w:widowControl/>
              <w:jc w:val="right"/>
              <w:rPr>
                <w:rFonts w:eastAsia="Yu Gothic" w:cs="Calibri"/>
                <w:color w:val="000000"/>
                <w:kern w:val="0"/>
                <w14:ligatures w14:val="none"/>
              </w:rPr>
            </w:pPr>
            <w:r w:rsidRPr="00DB0AE4">
              <w:rPr>
                <w:rFonts w:eastAsia="Yu Gothic" w:cs="Calibri"/>
                <w:color w:val="000000"/>
                <w:kern w:val="0"/>
                <w14:ligatures w14:val="none"/>
              </w:rPr>
              <w:t>7 (10)</w:t>
            </w:r>
          </w:p>
        </w:tc>
        <w:tc>
          <w:tcPr>
            <w:tcW w:w="1198" w:type="dxa"/>
            <w:noWrap/>
            <w:hideMark/>
          </w:tcPr>
          <w:p w14:paraId="33611938" w14:textId="77777777" w:rsidR="008936EF" w:rsidRPr="00DB0AE4" w:rsidRDefault="00000000" w:rsidP="00942D75">
            <w:pPr>
              <w:widowControl/>
              <w:jc w:val="right"/>
              <w:rPr>
                <w:rFonts w:eastAsia="Yu Gothic" w:cs="Calibri"/>
                <w:color w:val="000000"/>
                <w:kern w:val="0"/>
                <w14:ligatures w14:val="none"/>
              </w:rPr>
            </w:pPr>
            <w:r w:rsidRPr="00DB0AE4">
              <w:rPr>
                <w:rFonts w:eastAsia="Yu Gothic" w:cs="Calibri"/>
                <w:color w:val="000000"/>
                <w:kern w:val="0"/>
                <w14:ligatures w14:val="none"/>
              </w:rPr>
              <w:t>0 (0)</w:t>
            </w:r>
          </w:p>
        </w:tc>
        <w:tc>
          <w:tcPr>
            <w:tcW w:w="1217" w:type="dxa"/>
            <w:noWrap/>
            <w:hideMark/>
          </w:tcPr>
          <w:p w14:paraId="2F114579" w14:textId="77777777" w:rsidR="008936EF" w:rsidRPr="00DB0AE4" w:rsidRDefault="00000000" w:rsidP="00942D75">
            <w:pPr>
              <w:widowControl/>
              <w:jc w:val="right"/>
              <w:rPr>
                <w:rFonts w:eastAsia="Yu Gothic" w:cs="Calibri"/>
                <w:color w:val="000000"/>
                <w:kern w:val="0"/>
                <w14:ligatures w14:val="none"/>
              </w:rPr>
            </w:pPr>
            <w:r w:rsidRPr="00DB0AE4">
              <w:rPr>
                <w:rFonts w:eastAsia="Yu Gothic" w:cs="Calibri"/>
                <w:color w:val="000000"/>
                <w:kern w:val="0"/>
                <w14:ligatures w14:val="none"/>
              </w:rPr>
              <w:t>1 (0)</w:t>
            </w:r>
          </w:p>
        </w:tc>
        <w:tc>
          <w:tcPr>
            <w:tcW w:w="1027" w:type="dxa"/>
            <w:noWrap/>
            <w:hideMark/>
          </w:tcPr>
          <w:p w14:paraId="44A306EA" w14:textId="77777777" w:rsidR="008936EF" w:rsidRPr="00DB0AE4" w:rsidRDefault="00000000" w:rsidP="00942D75">
            <w:pPr>
              <w:widowControl/>
              <w:jc w:val="right"/>
              <w:rPr>
                <w:rFonts w:eastAsia="Yu Gothic" w:cs="Calibri"/>
                <w:color w:val="000000"/>
                <w:kern w:val="0"/>
                <w14:ligatures w14:val="none"/>
              </w:rPr>
            </w:pPr>
            <w:r w:rsidRPr="00DB0AE4">
              <w:rPr>
                <w:rFonts w:eastAsia="Yu Gothic" w:cs="Calibri"/>
                <w:color w:val="000000"/>
                <w:kern w:val="0"/>
                <w14:ligatures w14:val="none"/>
              </w:rPr>
              <w:t>6 (6)</w:t>
            </w:r>
          </w:p>
        </w:tc>
        <w:tc>
          <w:tcPr>
            <w:tcW w:w="1017" w:type="dxa"/>
            <w:noWrap/>
            <w:hideMark/>
          </w:tcPr>
          <w:p w14:paraId="3D4D19EF" w14:textId="77777777" w:rsidR="008936EF" w:rsidRPr="00DB0AE4" w:rsidRDefault="00000000" w:rsidP="00942D75">
            <w:pPr>
              <w:widowControl/>
              <w:jc w:val="right"/>
              <w:rPr>
                <w:rFonts w:eastAsia="Yu Gothic" w:cs="Calibri"/>
                <w:color w:val="000000"/>
                <w:kern w:val="0"/>
                <w14:ligatures w14:val="none"/>
              </w:rPr>
            </w:pPr>
            <w:r w:rsidRPr="00DB0AE4">
              <w:rPr>
                <w:rFonts w:eastAsia="Yu Gothic" w:cs="Calibri"/>
                <w:color w:val="000000"/>
                <w:kern w:val="0"/>
                <w14:ligatures w14:val="none"/>
              </w:rPr>
              <w:t>0 (0)</w:t>
            </w:r>
          </w:p>
        </w:tc>
        <w:tc>
          <w:tcPr>
            <w:tcW w:w="992" w:type="dxa"/>
            <w:noWrap/>
            <w:hideMark/>
          </w:tcPr>
          <w:p w14:paraId="51E8BC97" w14:textId="77777777" w:rsidR="008936EF" w:rsidRPr="00DB0AE4" w:rsidRDefault="00000000" w:rsidP="00942D75">
            <w:pPr>
              <w:widowControl/>
              <w:jc w:val="right"/>
              <w:rPr>
                <w:rFonts w:eastAsia="Yu Gothic" w:cs="Calibri"/>
                <w:color w:val="000000"/>
                <w:kern w:val="0"/>
                <w14:ligatures w14:val="none"/>
              </w:rPr>
            </w:pPr>
            <w:r w:rsidRPr="00DB0AE4">
              <w:rPr>
                <w:rFonts w:eastAsia="Yu Gothic" w:cs="Calibri"/>
                <w:color w:val="000000"/>
                <w:kern w:val="0"/>
                <w14:ligatures w14:val="none"/>
              </w:rPr>
              <w:t>20 (23)</w:t>
            </w:r>
          </w:p>
        </w:tc>
      </w:tr>
    </w:tbl>
    <w:p w14:paraId="6F7A4E5E" w14:textId="084CD89C" w:rsidR="008936EF" w:rsidRPr="002246CC" w:rsidRDefault="00000000" w:rsidP="00A15D38">
      <w:pPr>
        <w:jc w:val="left"/>
        <w:rPr>
          <w:sz w:val="20"/>
          <w:szCs w:val="20"/>
        </w:rPr>
      </w:pPr>
      <w:r w:rsidRPr="002246CC">
        <w:rPr>
          <w:sz w:val="20"/>
          <w:szCs w:val="20"/>
        </w:rPr>
        <w:t>Note</w:t>
      </w:r>
      <w:r w:rsidR="0078575C" w:rsidRPr="002246CC">
        <w:rPr>
          <w:sz w:val="20"/>
          <w:szCs w:val="20"/>
        </w:rPr>
        <w:t xml:space="preserve">. The participants were allowed to </w:t>
      </w:r>
      <w:r w:rsidR="00F56134" w:rsidRPr="002246CC">
        <w:rPr>
          <w:sz w:val="20"/>
          <w:szCs w:val="20"/>
        </w:rPr>
        <w:t>engage in</w:t>
      </w:r>
      <w:r w:rsidR="0078575C" w:rsidRPr="002246CC">
        <w:rPr>
          <w:sz w:val="20"/>
          <w:szCs w:val="20"/>
        </w:rPr>
        <w:t xml:space="preserve"> any exercise </w:t>
      </w:r>
      <w:r w:rsidR="00F56134" w:rsidRPr="002246CC">
        <w:rPr>
          <w:sz w:val="20"/>
          <w:szCs w:val="20"/>
        </w:rPr>
        <w:t>on</w:t>
      </w:r>
      <w:r w:rsidR="003413F6" w:rsidRPr="002246CC">
        <w:rPr>
          <w:sz w:val="20"/>
          <w:szCs w:val="20"/>
        </w:rPr>
        <w:t xml:space="preserve"> each occasion, regardless of the recommended exercise</w:t>
      </w:r>
      <w:r w:rsidR="00945567" w:rsidRPr="002246CC">
        <w:rPr>
          <w:sz w:val="20"/>
          <w:szCs w:val="20"/>
        </w:rPr>
        <w:t>.</w:t>
      </w:r>
      <w:r w:rsidR="00627864" w:rsidRPr="002246CC">
        <w:rPr>
          <w:sz w:val="20"/>
          <w:szCs w:val="20"/>
        </w:rPr>
        <w:t xml:space="preserve"> </w:t>
      </w:r>
      <w:r w:rsidR="009F16A7" w:rsidRPr="002246CC">
        <w:rPr>
          <w:sz w:val="20"/>
          <w:szCs w:val="20"/>
        </w:rPr>
        <w:t>Breat</w:t>
      </w:r>
      <w:r w:rsidR="009F16A7" w:rsidRPr="003A6C61">
        <w:t>h</w:t>
      </w:r>
      <w:r w:rsidR="009F16A7" w:rsidRPr="002246CC">
        <w:rPr>
          <w:sz w:val="20"/>
          <w:szCs w:val="20"/>
        </w:rPr>
        <w:t xml:space="preserve"> control</w:t>
      </w:r>
      <w:r w:rsidR="003E1CE7" w:rsidRPr="002246CC">
        <w:rPr>
          <w:sz w:val="20"/>
          <w:szCs w:val="20"/>
        </w:rPr>
        <w:t xml:space="preserve"> (Breath)</w:t>
      </w:r>
      <w:r w:rsidR="009F16A7" w:rsidRPr="002246CC">
        <w:rPr>
          <w:sz w:val="20"/>
          <w:szCs w:val="20"/>
        </w:rPr>
        <w:t>, Mindfulness</w:t>
      </w:r>
      <w:r w:rsidR="003E1CE7" w:rsidRPr="002246CC">
        <w:rPr>
          <w:sz w:val="20"/>
          <w:szCs w:val="20"/>
        </w:rPr>
        <w:t xml:space="preserve"> (Mindful)</w:t>
      </w:r>
      <w:r w:rsidR="009F16A7" w:rsidRPr="002246CC">
        <w:rPr>
          <w:sz w:val="20"/>
          <w:szCs w:val="20"/>
        </w:rPr>
        <w:t xml:space="preserve">, </w:t>
      </w:r>
      <w:r w:rsidR="00194770" w:rsidRPr="002246CC">
        <w:rPr>
          <w:sz w:val="20"/>
          <w:szCs w:val="20"/>
        </w:rPr>
        <w:t xml:space="preserve">and </w:t>
      </w:r>
      <w:r w:rsidR="00B4088D" w:rsidRPr="002246CC">
        <w:rPr>
          <w:sz w:val="20"/>
          <w:szCs w:val="20"/>
        </w:rPr>
        <w:t>Progressive m</w:t>
      </w:r>
      <w:r w:rsidR="009F16A7" w:rsidRPr="002246CC">
        <w:rPr>
          <w:sz w:val="20"/>
          <w:szCs w:val="20"/>
        </w:rPr>
        <w:t>uscle relaxation</w:t>
      </w:r>
      <w:r w:rsidR="003E1CE7" w:rsidRPr="002246CC">
        <w:rPr>
          <w:sz w:val="20"/>
          <w:szCs w:val="20"/>
        </w:rPr>
        <w:t xml:space="preserve"> (Relaxation)</w:t>
      </w:r>
      <w:r w:rsidR="009F16A7" w:rsidRPr="002246CC">
        <w:rPr>
          <w:sz w:val="20"/>
          <w:szCs w:val="20"/>
        </w:rPr>
        <w:t xml:space="preserve"> were offered when </w:t>
      </w:r>
      <w:r w:rsidR="006055F4" w:rsidRPr="002246CC">
        <w:rPr>
          <w:sz w:val="20"/>
          <w:szCs w:val="20"/>
        </w:rPr>
        <w:t xml:space="preserve">low, moderate, or high </w:t>
      </w:r>
      <w:r w:rsidRPr="002246CC">
        <w:rPr>
          <w:rFonts w:cs="Arial"/>
          <w:sz w:val="20"/>
          <w:szCs w:val="20"/>
        </w:rPr>
        <w:t xml:space="preserve">stress levels </w:t>
      </w:r>
      <w:r w:rsidR="006055F4" w:rsidRPr="002246CC">
        <w:rPr>
          <w:sz w:val="20"/>
          <w:szCs w:val="20"/>
        </w:rPr>
        <w:t>were reported</w:t>
      </w:r>
      <w:r w:rsidR="002604C9" w:rsidRPr="002246CC">
        <w:rPr>
          <w:sz w:val="20"/>
          <w:szCs w:val="20"/>
        </w:rPr>
        <w:t xml:space="preserve"> </w:t>
      </w:r>
      <w:r w:rsidR="00CA20AF" w:rsidRPr="002246CC">
        <w:rPr>
          <w:sz w:val="20"/>
          <w:szCs w:val="20"/>
        </w:rPr>
        <w:t>(momentary cues)</w:t>
      </w:r>
      <w:r w:rsidR="006055F4" w:rsidRPr="002246CC">
        <w:rPr>
          <w:sz w:val="20"/>
          <w:szCs w:val="20"/>
        </w:rPr>
        <w:t xml:space="preserve">, respectively. </w:t>
      </w:r>
      <w:r w:rsidR="00104819" w:rsidRPr="002246CC">
        <w:rPr>
          <w:sz w:val="20"/>
          <w:szCs w:val="20"/>
        </w:rPr>
        <w:t>Compassionate self-talk (Self-talk)</w:t>
      </w:r>
      <w:r w:rsidR="00793C06" w:rsidRPr="002246CC">
        <w:rPr>
          <w:sz w:val="20"/>
          <w:szCs w:val="20"/>
        </w:rPr>
        <w:t xml:space="preserve"> </w:t>
      </w:r>
      <w:r w:rsidR="00AA4F63" w:rsidRPr="002246CC">
        <w:rPr>
          <w:sz w:val="20"/>
          <w:szCs w:val="20"/>
        </w:rPr>
        <w:t xml:space="preserve">leaves on a stream </w:t>
      </w:r>
      <w:r w:rsidR="00793C06" w:rsidRPr="002246CC">
        <w:rPr>
          <w:sz w:val="20"/>
          <w:szCs w:val="20"/>
        </w:rPr>
        <w:t>(</w:t>
      </w:r>
      <w:proofErr w:type="spellStart"/>
      <w:r w:rsidR="00793C06" w:rsidRPr="002246CC">
        <w:rPr>
          <w:sz w:val="20"/>
          <w:szCs w:val="20"/>
        </w:rPr>
        <w:t>Defusion</w:t>
      </w:r>
      <w:proofErr w:type="spellEnd"/>
      <w:r w:rsidR="00793C06" w:rsidRPr="002246CC">
        <w:rPr>
          <w:sz w:val="20"/>
          <w:szCs w:val="20"/>
        </w:rPr>
        <w:t>), and cognitive restructuring (</w:t>
      </w:r>
      <w:proofErr w:type="spellStart"/>
      <w:r w:rsidR="00793C06" w:rsidRPr="002246CC">
        <w:rPr>
          <w:sz w:val="20"/>
          <w:szCs w:val="20"/>
        </w:rPr>
        <w:t>Restruct</w:t>
      </w:r>
      <w:proofErr w:type="spellEnd"/>
      <w:r w:rsidR="00793C06" w:rsidRPr="002246CC">
        <w:rPr>
          <w:sz w:val="20"/>
          <w:szCs w:val="20"/>
        </w:rPr>
        <w:t xml:space="preserve">) were offered when </w:t>
      </w:r>
      <w:r w:rsidR="000B34A9" w:rsidRPr="002246CC">
        <w:rPr>
          <w:sz w:val="20"/>
          <w:szCs w:val="20"/>
        </w:rPr>
        <w:t xml:space="preserve">low, moderate, </w:t>
      </w:r>
      <w:r w:rsidR="002A25C3" w:rsidRPr="002246CC">
        <w:rPr>
          <w:sz w:val="20"/>
          <w:szCs w:val="20"/>
        </w:rPr>
        <w:t xml:space="preserve">or </w:t>
      </w:r>
      <w:r w:rsidRPr="002246CC">
        <w:rPr>
          <w:rFonts w:cs="Arial"/>
          <w:sz w:val="20"/>
          <w:szCs w:val="20"/>
        </w:rPr>
        <w:t>high levels of busyness were expected</w:t>
      </w:r>
      <w:r w:rsidR="00CA20AF" w:rsidRPr="002246CC">
        <w:rPr>
          <w:sz w:val="20"/>
          <w:szCs w:val="20"/>
        </w:rPr>
        <w:t xml:space="preserve"> (morning cues)</w:t>
      </w:r>
      <w:r w:rsidR="000B34A9" w:rsidRPr="002246CC">
        <w:rPr>
          <w:sz w:val="20"/>
          <w:szCs w:val="20"/>
        </w:rPr>
        <w:t>.</w:t>
      </w:r>
    </w:p>
    <w:p w14:paraId="44DAC489" w14:textId="77777777" w:rsidR="00B548A4" w:rsidRDefault="00B548A4" w:rsidP="00A55FC0">
      <w:pPr>
        <w:jc w:val="left"/>
        <w:rPr>
          <w:b/>
          <w:bCs/>
        </w:rPr>
      </w:pPr>
    </w:p>
    <w:p w14:paraId="0080A396" w14:textId="5050BFCC" w:rsidR="00A55FC0" w:rsidRPr="000906DC" w:rsidRDefault="00000000" w:rsidP="00A55FC0">
      <w:pPr>
        <w:jc w:val="left"/>
        <w:rPr>
          <w:b/>
          <w:bCs/>
        </w:rPr>
      </w:pPr>
      <w:r w:rsidRPr="000906DC">
        <w:rPr>
          <w:b/>
          <w:bCs/>
        </w:rPr>
        <w:t xml:space="preserve">Table </w:t>
      </w:r>
      <w:r w:rsidR="00A80DB6">
        <w:rPr>
          <w:rFonts w:hint="eastAsia"/>
          <w:b/>
          <w:bCs/>
        </w:rPr>
        <w:t>S2</w:t>
      </w:r>
      <w:r w:rsidRPr="000906DC">
        <w:rPr>
          <w:b/>
          <w:bCs/>
        </w:rPr>
        <w:t>. The means (SDs) of the feasibility measures and the number of participants who endorsed each aspect of the feasibility (indicated 4 or higher on the 7-point scale)</w:t>
      </w:r>
      <w:r w:rsidR="000A10FF" w:rsidRPr="000906DC">
        <w:rPr>
          <w:b/>
          <w:bCs/>
        </w:rPr>
        <w:t xml:space="preserve"> </w:t>
      </w:r>
    </w:p>
    <w:tbl>
      <w:tblPr>
        <w:tblStyle w:val="a8"/>
        <w:tblW w:w="6091" w:type="dxa"/>
        <w:tblLook w:val="04A0" w:firstRow="1" w:lastRow="0" w:firstColumn="1" w:lastColumn="0" w:noHBand="0" w:noVBand="1"/>
      </w:tblPr>
      <w:tblGrid>
        <w:gridCol w:w="2121"/>
        <w:gridCol w:w="1702"/>
        <w:gridCol w:w="2268"/>
      </w:tblGrid>
      <w:tr w:rsidR="002C7B2F" w14:paraId="33F04CD8" w14:textId="77777777" w:rsidTr="00BC4070">
        <w:trPr>
          <w:trHeight w:val="360"/>
        </w:trPr>
        <w:tc>
          <w:tcPr>
            <w:tcW w:w="2121" w:type="dxa"/>
            <w:noWrap/>
            <w:hideMark/>
          </w:tcPr>
          <w:p w14:paraId="62106F62" w14:textId="77777777" w:rsidR="00A55FC0" w:rsidRPr="00DB0AE4" w:rsidRDefault="00000000" w:rsidP="003B3AD5">
            <w:pPr>
              <w:widowControl/>
              <w:jc w:val="left"/>
              <w:rPr>
                <w:rFonts w:eastAsia="ＭＳ Ｐゴシック" w:cs="Calibri"/>
                <w:kern w:val="0"/>
                <w:sz w:val="24"/>
                <w:szCs w:val="24"/>
                <w14:ligatures w14:val="none"/>
              </w:rPr>
            </w:pPr>
            <w:r w:rsidRPr="00DB0AE4">
              <w:rPr>
                <w:rFonts w:eastAsia="ＭＳ Ｐゴシック" w:cs="Calibri"/>
                <w:kern w:val="0"/>
                <w:sz w:val="24"/>
                <w:szCs w:val="24"/>
                <w14:ligatures w14:val="none"/>
              </w:rPr>
              <w:t>Variable</w:t>
            </w:r>
          </w:p>
        </w:tc>
        <w:tc>
          <w:tcPr>
            <w:tcW w:w="1702" w:type="dxa"/>
          </w:tcPr>
          <w:p w14:paraId="2B8DDDCB" w14:textId="60C348BC" w:rsidR="00A55FC0" w:rsidRPr="00DB0AE4" w:rsidRDefault="00000000" w:rsidP="003B3AD5">
            <w:pPr>
              <w:widowControl/>
              <w:jc w:val="left"/>
              <w:rPr>
                <w:rFonts w:eastAsia="Yu Gothic" w:cs="Calibri"/>
                <w:color w:val="000000"/>
                <w:kern w:val="0"/>
                <w14:ligatures w14:val="none"/>
              </w:rPr>
            </w:pPr>
            <w:r w:rsidRPr="00DB0AE4">
              <w:rPr>
                <w:rFonts w:eastAsia="Yu Gothic" w:cs="Calibri"/>
                <w:color w:val="000000"/>
                <w:kern w:val="0"/>
                <w14:ligatures w14:val="none"/>
              </w:rPr>
              <w:t>M</w:t>
            </w:r>
            <w:r w:rsidR="00BD3C10">
              <w:rPr>
                <w:rFonts w:eastAsia="Yu Gothic" w:cs="Calibri"/>
                <w:color w:val="000000"/>
                <w:kern w:val="0"/>
                <w14:ligatures w14:val="none"/>
              </w:rPr>
              <w:t>ean</w:t>
            </w:r>
            <w:r w:rsidRPr="00DB0AE4">
              <w:rPr>
                <w:rFonts w:eastAsia="Yu Gothic" w:cs="Calibri"/>
                <w:color w:val="000000"/>
                <w:kern w:val="0"/>
                <w14:ligatures w14:val="none"/>
              </w:rPr>
              <w:t xml:space="preserve"> (SD)</w:t>
            </w:r>
          </w:p>
        </w:tc>
        <w:tc>
          <w:tcPr>
            <w:tcW w:w="2268" w:type="dxa"/>
          </w:tcPr>
          <w:p w14:paraId="7C8275DB" w14:textId="2B66390A" w:rsidR="00A55FC0" w:rsidRPr="00DB0AE4" w:rsidRDefault="00000000" w:rsidP="003B3AD5">
            <w:pPr>
              <w:widowControl/>
              <w:jc w:val="left"/>
              <w:rPr>
                <w:rFonts w:eastAsia="Yu Gothic" w:cs="Calibri"/>
                <w:color w:val="000000"/>
                <w:kern w:val="0"/>
                <w14:ligatures w14:val="none"/>
              </w:rPr>
            </w:pPr>
            <w:r w:rsidRPr="00DB0AE4">
              <w:rPr>
                <w:rFonts w:eastAsia="Yu Gothic" w:cs="Calibri"/>
                <w:color w:val="000000"/>
                <w:kern w:val="0"/>
                <w14:ligatures w14:val="none"/>
              </w:rPr>
              <w:t xml:space="preserve"> </w:t>
            </w:r>
            <w:r w:rsidR="0006117A">
              <w:rPr>
                <w:rFonts w:eastAsia="Yu Gothic" w:cs="Calibri"/>
                <w:color w:val="000000"/>
                <w:kern w:val="0"/>
                <w14:ligatures w14:val="none"/>
              </w:rPr>
              <w:t>E</w:t>
            </w:r>
            <w:r w:rsidR="00BC4070" w:rsidRPr="00DB0AE4">
              <w:rPr>
                <w:rFonts w:eastAsia="Yu Gothic" w:cs="Calibri"/>
                <w:color w:val="000000"/>
                <w:kern w:val="0"/>
                <w14:ligatures w14:val="none"/>
              </w:rPr>
              <w:t>ndorsement</w:t>
            </w:r>
            <w:r w:rsidR="0006117A">
              <w:rPr>
                <w:rFonts w:eastAsia="Yu Gothic" w:cs="Calibri"/>
                <w:color w:val="000000"/>
                <w:kern w:val="0"/>
                <w14:ligatures w14:val="none"/>
              </w:rPr>
              <w:t xml:space="preserve"> </w:t>
            </w:r>
            <w:proofErr w:type="gramStart"/>
            <w:r w:rsidR="0006117A">
              <w:rPr>
                <w:rFonts w:eastAsia="Yu Gothic" w:cs="Calibri"/>
                <w:color w:val="000000"/>
                <w:kern w:val="0"/>
                <w14:ligatures w14:val="none"/>
              </w:rPr>
              <w:t>N</w:t>
            </w:r>
            <w:r w:rsidRPr="00DB0AE4">
              <w:rPr>
                <w:rFonts w:eastAsia="Yu Gothic" w:cs="Calibri"/>
                <w:color w:val="000000"/>
                <w:kern w:val="0"/>
                <w14:ligatures w14:val="none"/>
              </w:rPr>
              <w:t>(</w:t>
            </w:r>
            <w:proofErr w:type="gramEnd"/>
            <w:r w:rsidRPr="00DB0AE4">
              <w:rPr>
                <w:rFonts w:eastAsia="Yu Gothic" w:cs="Calibri"/>
                <w:color w:val="000000"/>
                <w:kern w:val="0"/>
                <w14:ligatures w14:val="none"/>
              </w:rPr>
              <w:t>%)</w:t>
            </w:r>
          </w:p>
        </w:tc>
      </w:tr>
      <w:tr w:rsidR="002C7B2F" w14:paraId="2F11DEBF" w14:textId="77777777" w:rsidTr="00BC4070">
        <w:trPr>
          <w:trHeight w:val="360"/>
        </w:trPr>
        <w:tc>
          <w:tcPr>
            <w:tcW w:w="2121" w:type="dxa"/>
            <w:noWrap/>
            <w:hideMark/>
          </w:tcPr>
          <w:p w14:paraId="24C0BEBB" w14:textId="77777777" w:rsidR="00A55FC0" w:rsidRPr="00DB0AE4" w:rsidRDefault="00000000" w:rsidP="003B3AD5">
            <w:pPr>
              <w:widowControl/>
              <w:jc w:val="left"/>
              <w:rPr>
                <w:rFonts w:eastAsia="Yu Gothic" w:cs="Calibri"/>
                <w:color w:val="000000"/>
                <w:kern w:val="0"/>
                <w14:ligatures w14:val="none"/>
              </w:rPr>
            </w:pPr>
            <w:r w:rsidRPr="00DB0AE4">
              <w:rPr>
                <w:rFonts w:eastAsia="Yu Gothic" w:cs="Calibri"/>
                <w:color w:val="000000"/>
                <w:kern w:val="0"/>
                <w14:ligatures w14:val="none"/>
              </w:rPr>
              <w:t>Satisfactory</w:t>
            </w:r>
          </w:p>
        </w:tc>
        <w:tc>
          <w:tcPr>
            <w:tcW w:w="1702" w:type="dxa"/>
          </w:tcPr>
          <w:p w14:paraId="1161D19F" w14:textId="1E74D65E" w:rsidR="00A55FC0" w:rsidRPr="00DB0AE4" w:rsidRDefault="00000000" w:rsidP="003B3AD5">
            <w:pPr>
              <w:widowControl/>
              <w:jc w:val="left"/>
              <w:rPr>
                <w:rFonts w:eastAsia="Yu Gothic" w:cs="Calibri"/>
                <w:color w:val="000000"/>
                <w:kern w:val="0"/>
                <w14:ligatures w14:val="none"/>
              </w:rPr>
            </w:pPr>
            <w:r w:rsidRPr="00DB0AE4">
              <w:rPr>
                <w:rFonts w:eastAsia="Yu Gothic" w:cs="Calibri"/>
                <w:color w:val="000000"/>
                <w:kern w:val="0"/>
                <w14:ligatures w14:val="none"/>
              </w:rPr>
              <w:t>4.6</w:t>
            </w:r>
            <w:r w:rsidR="005C63CE" w:rsidRPr="00DB0AE4">
              <w:rPr>
                <w:rFonts w:eastAsia="Yu Gothic" w:cs="Calibri"/>
                <w:color w:val="000000"/>
                <w:kern w:val="0"/>
                <w14:ligatures w14:val="none"/>
              </w:rPr>
              <w:t xml:space="preserve"> (</w:t>
            </w:r>
            <w:r w:rsidR="0090772D" w:rsidRPr="00DB0AE4">
              <w:rPr>
                <w:rFonts w:eastAsia="Yu Gothic" w:cs="Calibri"/>
                <w:color w:val="000000"/>
                <w:kern w:val="0"/>
                <w14:ligatures w14:val="none"/>
              </w:rPr>
              <w:t>1.6</w:t>
            </w:r>
            <w:r w:rsidR="005C63CE" w:rsidRPr="00DB0AE4">
              <w:rPr>
                <w:rFonts w:eastAsia="Yu Gothic" w:cs="Calibr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268" w:type="dxa"/>
          </w:tcPr>
          <w:p w14:paraId="70B37163" w14:textId="77777777" w:rsidR="00A55FC0" w:rsidRPr="00DB0AE4" w:rsidRDefault="00000000" w:rsidP="003B3AD5">
            <w:pPr>
              <w:widowControl/>
              <w:jc w:val="left"/>
              <w:rPr>
                <w:rFonts w:eastAsia="Yu Gothic" w:cs="Calibri"/>
                <w:color w:val="000000"/>
                <w:kern w:val="0"/>
                <w14:ligatures w14:val="none"/>
              </w:rPr>
            </w:pPr>
            <w:r w:rsidRPr="00DB0AE4">
              <w:rPr>
                <w:rFonts w:eastAsia="Yu Gothic" w:cs="Calibri"/>
                <w:color w:val="000000"/>
                <w:kern w:val="0"/>
                <w14:ligatures w14:val="none"/>
              </w:rPr>
              <w:t>5 (62.5)</w:t>
            </w:r>
          </w:p>
        </w:tc>
      </w:tr>
      <w:tr w:rsidR="002C7B2F" w14:paraId="3C236F08" w14:textId="77777777" w:rsidTr="00BC4070">
        <w:trPr>
          <w:trHeight w:val="360"/>
        </w:trPr>
        <w:tc>
          <w:tcPr>
            <w:tcW w:w="2121" w:type="dxa"/>
            <w:noWrap/>
            <w:hideMark/>
          </w:tcPr>
          <w:p w14:paraId="5B9B21EC" w14:textId="77777777" w:rsidR="00A55FC0" w:rsidRPr="00DB0AE4" w:rsidRDefault="00000000" w:rsidP="003B3AD5">
            <w:pPr>
              <w:widowControl/>
              <w:jc w:val="left"/>
              <w:rPr>
                <w:rFonts w:eastAsia="Yu Gothic" w:cs="Calibri"/>
                <w:color w:val="000000"/>
                <w:kern w:val="0"/>
                <w14:ligatures w14:val="none"/>
              </w:rPr>
            </w:pPr>
            <w:r w:rsidRPr="00DB0AE4">
              <w:rPr>
                <w:rFonts w:eastAsia="Yu Gothic" w:cs="Calibri"/>
                <w:color w:val="000000"/>
                <w:kern w:val="0"/>
                <w14:ligatures w14:val="none"/>
              </w:rPr>
              <w:t>Useful</w:t>
            </w:r>
          </w:p>
        </w:tc>
        <w:tc>
          <w:tcPr>
            <w:tcW w:w="1702" w:type="dxa"/>
          </w:tcPr>
          <w:p w14:paraId="69714116" w14:textId="37A9D87C" w:rsidR="00A55FC0" w:rsidRPr="00DB0AE4" w:rsidRDefault="00000000" w:rsidP="003B3AD5">
            <w:pPr>
              <w:widowControl/>
              <w:jc w:val="left"/>
              <w:rPr>
                <w:rFonts w:eastAsia="Yu Gothic" w:cs="Calibri"/>
                <w:color w:val="000000"/>
                <w:kern w:val="0"/>
                <w14:ligatures w14:val="none"/>
              </w:rPr>
            </w:pPr>
            <w:r w:rsidRPr="00DB0AE4">
              <w:rPr>
                <w:rFonts w:eastAsia="Yu Gothic" w:cs="Calibri"/>
                <w:color w:val="000000"/>
                <w:kern w:val="0"/>
                <w14:ligatures w14:val="none"/>
              </w:rPr>
              <w:t>4.8</w:t>
            </w:r>
            <w:r w:rsidR="00F50BA7" w:rsidRPr="00DB0AE4">
              <w:rPr>
                <w:rFonts w:eastAsia="Yu Gothic" w:cs="Calibri"/>
                <w:color w:val="000000"/>
                <w:kern w:val="0"/>
                <w14:ligatures w14:val="none"/>
              </w:rPr>
              <w:t xml:space="preserve"> (1.6)</w:t>
            </w:r>
          </w:p>
        </w:tc>
        <w:tc>
          <w:tcPr>
            <w:tcW w:w="2268" w:type="dxa"/>
          </w:tcPr>
          <w:p w14:paraId="38DAC77A" w14:textId="77777777" w:rsidR="00A55FC0" w:rsidRPr="00DB0AE4" w:rsidRDefault="00000000" w:rsidP="003B3AD5">
            <w:pPr>
              <w:widowControl/>
              <w:jc w:val="left"/>
              <w:rPr>
                <w:rFonts w:eastAsia="Yu Gothic" w:cs="Calibri"/>
                <w:color w:val="000000"/>
                <w:kern w:val="0"/>
                <w14:ligatures w14:val="none"/>
              </w:rPr>
            </w:pPr>
            <w:r w:rsidRPr="00DB0AE4">
              <w:rPr>
                <w:rFonts w:eastAsia="Yu Gothic" w:cs="Calibri"/>
                <w:color w:val="000000"/>
                <w:kern w:val="0"/>
                <w14:ligatures w14:val="none"/>
              </w:rPr>
              <w:t>6 (75)</w:t>
            </w:r>
          </w:p>
        </w:tc>
      </w:tr>
      <w:tr w:rsidR="002C7B2F" w14:paraId="3180F466" w14:textId="77777777" w:rsidTr="00BC4070">
        <w:trPr>
          <w:trHeight w:val="360"/>
        </w:trPr>
        <w:tc>
          <w:tcPr>
            <w:tcW w:w="2121" w:type="dxa"/>
            <w:noWrap/>
            <w:hideMark/>
          </w:tcPr>
          <w:p w14:paraId="36676C56" w14:textId="77777777" w:rsidR="00A55FC0" w:rsidRPr="00DB0AE4" w:rsidRDefault="00000000" w:rsidP="003B3AD5">
            <w:pPr>
              <w:widowControl/>
              <w:jc w:val="left"/>
              <w:rPr>
                <w:rFonts w:eastAsia="Yu Gothic" w:cs="Calibri"/>
                <w:color w:val="000000"/>
                <w:kern w:val="0"/>
                <w14:ligatures w14:val="none"/>
              </w:rPr>
            </w:pPr>
            <w:r w:rsidRPr="00DB0AE4">
              <w:rPr>
                <w:rFonts w:eastAsia="Yu Gothic" w:cs="Calibri"/>
                <w:color w:val="000000"/>
                <w:kern w:val="0"/>
                <w14:ligatures w14:val="none"/>
              </w:rPr>
              <w:t>Helpful</w:t>
            </w:r>
          </w:p>
        </w:tc>
        <w:tc>
          <w:tcPr>
            <w:tcW w:w="1702" w:type="dxa"/>
          </w:tcPr>
          <w:p w14:paraId="38B3DE55" w14:textId="5F316500" w:rsidR="00A55FC0" w:rsidRPr="00DB0AE4" w:rsidRDefault="00000000" w:rsidP="003B3AD5">
            <w:pPr>
              <w:widowControl/>
              <w:jc w:val="left"/>
              <w:rPr>
                <w:rFonts w:eastAsia="Yu Gothic" w:cs="Calibri"/>
                <w:color w:val="000000"/>
                <w:kern w:val="0"/>
                <w14:ligatures w14:val="none"/>
              </w:rPr>
            </w:pPr>
            <w:r w:rsidRPr="00DB0AE4">
              <w:rPr>
                <w:rFonts w:eastAsia="Yu Gothic" w:cs="Calibri"/>
                <w:color w:val="000000"/>
                <w:kern w:val="0"/>
                <w14:ligatures w14:val="none"/>
              </w:rPr>
              <w:t>4.9 (1.4)</w:t>
            </w:r>
          </w:p>
        </w:tc>
        <w:tc>
          <w:tcPr>
            <w:tcW w:w="2268" w:type="dxa"/>
          </w:tcPr>
          <w:p w14:paraId="67653A78" w14:textId="77777777" w:rsidR="00A55FC0" w:rsidRPr="00DB0AE4" w:rsidRDefault="00000000" w:rsidP="003B3AD5">
            <w:pPr>
              <w:widowControl/>
              <w:jc w:val="left"/>
              <w:rPr>
                <w:rFonts w:eastAsia="Yu Gothic" w:cs="Calibri"/>
                <w:color w:val="000000"/>
                <w:kern w:val="0"/>
                <w14:ligatures w14:val="none"/>
              </w:rPr>
            </w:pPr>
            <w:r w:rsidRPr="00DB0AE4">
              <w:rPr>
                <w:rFonts w:eastAsia="Yu Gothic" w:cs="Calibri"/>
                <w:color w:val="000000"/>
                <w:kern w:val="0"/>
                <w14:ligatures w14:val="none"/>
              </w:rPr>
              <w:t>6 (75)</w:t>
            </w:r>
          </w:p>
        </w:tc>
      </w:tr>
      <w:tr w:rsidR="002C7B2F" w14:paraId="6FC07427" w14:textId="77777777" w:rsidTr="00BC4070">
        <w:trPr>
          <w:trHeight w:val="360"/>
        </w:trPr>
        <w:tc>
          <w:tcPr>
            <w:tcW w:w="2121" w:type="dxa"/>
            <w:noWrap/>
            <w:hideMark/>
          </w:tcPr>
          <w:p w14:paraId="3B2CA8A0" w14:textId="77777777" w:rsidR="00A55FC0" w:rsidRPr="00DB0AE4" w:rsidRDefault="00000000" w:rsidP="003B3AD5">
            <w:pPr>
              <w:widowControl/>
              <w:jc w:val="left"/>
              <w:rPr>
                <w:rFonts w:eastAsia="Yu Gothic" w:cs="Calibri"/>
                <w:color w:val="000000"/>
                <w:kern w:val="0"/>
                <w14:ligatures w14:val="none"/>
              </w:rPr>
            </w:pPr>
            <w:r w:rsidRPr="00DB0AE4">
              <w:rPr>
                <w:rFonts w:eastAsia="Yu Gothic" w:cs="Calibri"/>
                <w:color w:val="000000"/>
                <w:kern w:val="0"/>
                <w14:ligatures w14:val="none"/>
              </w:rPr>
              <w:t>Suited</w:t>
            </w:r>
          </w:p>
        </w:tc>
        <w:tc>
          <w:tcPr>
            <w:tcW w:w="1702" w:type="dxa"/>
          </w:tcPr>
          <w:p w14:paraId="3B4DC51D" w14:textId="43413F14" w:rsidR="00A55FC0" w:rsidRPr="00DB0AE4" w:rsidRDefault="00000000" w:rsidP="003B3AD5">
            <w:pPr>
              <w:widowControl/>
              <w:jc w:val="left"/>
              <w:rPr>
                <w:rFonts w:eastAsia="Yu Gothic" w:cs="Calibri"/>
                <w:color w:val="000000"/>
                <w:kern w:val="0"/>
                <w14:ligatures w14:val="none"/>
              </w:rPr>
            </w:pPr>
            <w:r w:rsidRPr="00DB0AE4">
              <w:rPr>
                <w:rFonts w:eastAsia="Yu Gothic" w:cs="Calibri"/>
                <w:color w:val="000000"/>
                <w:kern w:val="0"/>
                <w14:ligatures w14:val="none"/>
              </w:rPr>
              <w:t>4.4 (1.8)</w:t>
            </w:r>
          </w:p>
        </w:tc>
        <w:tc>
          <w:tcPr>
            <w:tcW w:w="2268" w:type="dxa"/>
          </w:tcPr>
          <w:p w14:paraId="318FABD9" w14:textId="77777777" w:rsidR="00A55FC0" w:rsidRPr="00DB0AE4" w:rsidRDefault="00000000" w:rsidP="003B3AD5">
            <w:pPr>
              <w:widowControl/>
              <w:jc w:val="left"/>
              <w:rPr>
                <w:rFonts w:eastAsia="Yu Gothic" w:cs="Calibri"/>
                <w:color w:val="000000"/>
                <w:kern w:val="0"/>
                <w14:ligatures w14:val="none"/>
              </w:rPr>
            </w:pPr>
            <w:r w:rsidRPr="00DB0AE4">
              <w:rPr>
                <w:rFonts w:eastAsia="Yu Gothic" w:cs="Calibri"/>
                <w:color w:val="000000"/>
                <w:kern w:val="0"/>
                <w14:ligatures w14:val="none"/>
              </w:rPr>
              <w:t>4 (50)</w:t>
            </w:r>
          </w:p>
        </w:tc>
      </w:tr>
      <w:tr w:rsidR="002C7B2F" w14:paraId="1F06AE26" w14:textId="77777777" w:rsidTr="00BC4070">
        <w:trPr>
          <w:trHeight w:val="360"/>
        </w:trPr>
        <w:tc>
          <w:tcPr>
            <w:tcW w:w="2121" w:type="dxa"/>
            <w:noWrap/>
            <w:hideMark/>
          </w:tcPr>
          <w:p w14:paraId="4534F195" w14:textId="77777777" w:rsidR="00A55FC0" w:rsidRPr="00DB0AE4" w:rsidRDefault="00000000" w:rsidP="003B3AD5">
            <w:pPr>
              <w:widowControl/>
              <w:jc w:val="left"/>
              <w:rPr>
                <w:rFonts w:eastAsia="Yu Gothic" w:cs="Calibri"/>
                <w:color w:val="000000"/>
                <w:kern w:val="0"/>
                <w14:ligatures w14:val="none"/>
              </w:rPr>
            </w:pPr>
            <w:r w:rsidRPr="00DB0AE4">
              <w:rPr>
                <w:rFonts w:eastAsia="Yu Gothic" w:cs="Calibri"/>
                <w:color w:val="000000"/>
                <w:kern w:val="0"/>
                <w14:ligatures w14:val="none"/>
              </w:rPr>
              <w:t>Timing</w:t>
            </w:r>
          </w:p>
        </w:tc>
        <w:tc>
          <w:tcPr>
            <w:tcW w:w="1702" w:type="dxa"/>
          </w:tcPr>
          <w:p w14:paraId="1B24ACE2" w14:textId="279805AD" w:rsidR="00A55FC0" w:rsidRPr="00DB0AE4" w:rsidRDefault="00000000" w:rsidP="003B3AD5">
            <w:pPr>
              <w:widowControl/>
              <w:jc w:val="left"/>
              <w:rPr>
                <w:rFonts w:eastAsia="Yu Gothic" w:cs="Calibri"/>
                <w:color w:val="000000"/>
                <w:kern w:val="0"/>
                <w14:ligatures w14:val="none"/>
              </w:rPr>
            </w:pPr>
            <w:r w:rsidRPr="00DB0AE4">
              <w:rPr>
                <w:rFonts w:eastAsia="Yu Gothic" w:cs="Calibri"/>
                <w:color w:val="000000"/>
                <w:kern w:val="0"/>
                <w14:ligatures w14:val="none"/>
              </w:rPr>
              <w:t>2.9 (1.2)</w:t>
            </w:r>
          </w:p>
        </w:tc>
        <w:tc>
          <w:tcPr>
            <w:tcW w:w="2268" w:type="dxa"/>
          </w:tcPr>
          <w:p w14:paraId="69092614" w14:textId="77777777" w:rsidR="00A55FC0" w:rsidRPr="00DB0AE4" w:rsidRDefault="00000000" w:rsidP="003B3AD5">
            <w:pPr>
              <w:widowControl/>
              <w:jc w:val="left"/>
              <w:rPr>
                <w:rFonts w:eastAsia="Yu Gothic" w:cs="Calibri"/>
                <w:color w:val="000000"/>
                <w:kern w:val="0"/>
                <w14:ligatures w14:val="none"/>
              </w:rPr>
            </w:pPr>
            <w:r w:rsidRPr="00DB0AE4">
              <w:rPr>
                <w:rFonts w:eastAsia="Yu Gothic" w:cs="Calibri"/>
                <w:color w:val="000000"/>
                <w:kern w:val="0"/>
                <w14:ligatures w14:val="none"/>
              </w:rPr>
              <w:t>1 (12.5)</w:t>
            </w:r>
          </w:p>
        </w:tc>
      </w:tr>
      <w:tr w:rsidR="002C7B2F" w14:paraId="09EDAD6E" w14:textId="77777777" w:rsidTr="00BC4070">
        <w:trPr>
          <w:trHeight w:val="360"/>
        </w:trPr>
        <w:tc>
          <w:tcPr>
            <w:tcW w:w="2121" w:type="dxa"/>
            <w:noWrap/>
            <w:hideMark/>
          </w:tcPr>
          <w:p w14:paraId="5E53BC53" w14:textId="77777777" w:rsidR="00A55FC0" w:rsidRPr="00DB0AE4" w:rsidRDefault="00000000" w:rsidP="003B3AD5">
            <w:pPr>
              <w:widowControl/>
              <w:jc w:val="left"/>
              <w:rPr>
                <w:rFonts w:eastAsia="Yu Gothic" w:cs="Calibri"/>
                <w:color w:val="000000"/>
                <w:kern w:val="0"/>
                <w14:ligatures w14:val="none"/>
              </w:rPr>
            </w:pPr>
            <w:r w:rsidRPr="00DB0AE4">
              <w:rPr>
                <w:rFonts w:eastAsia="Yu Gothic" w:cs="Calibri"/>
                <w:color w:val="000000"/>
                <w:kern w:val="0"/>
                <w14:ligatures w14:val="none"/>
              </w:rPr>
              <w:t>Practical</w:t>
            </w:r>
          </w:p>
        </w:tc>
        <w:tc>
          <w:tcPr>
            <w:tcW w:w="1702" w:type="dxa"/>
          </w:tcPr>
          <w:p w14:paraId="4D6C91CB" w14:textId="7C9FA0B9" w:rsidR="00A55FC0" w:rsidRPr="00DB0AE4" w:rsidRDefault="00000000" w:rsidP="003B3AD5">
            <w:pPr>
              <w:widowControl/>
              <w:jc w:val="left"/>
              <w:rPr>
                <w:rFonts w:eastAsia="Yu Gothic" w:cs="Calibri"/>
                <w:color w:val="000000"/>
                <w:kern w:val="0"/>
                <w14:ligatures w14:val="none"/>
              </w:rPr>
            </w:pPr>
            <w:r w:rsidRPr="00DB0AE4">
              <w:rPr>
                <w:rFonts w:eastAsia="Yu Gothic" w:cs="Calibri"/>
                <w:color w:val="000000"/>
                <w:kern w:val="0"/>
                <w14:ligatures w14:val="none"/>
              </w:rPr>
              <w:t>4.8 (2.3)</w:t>
            </w:r>
          </w:p>
        </w:tc>
        <w:tc>
          <w:tcPr>
            <w:tcW w:w="2268" w:type="dxa"/>
          </w:tcPr>
          <w:p w14:paraId="59220A30" w14:textId="77777777" w:rsidR="00A55FC0" w:rsidRPr="00DB0AE4" w:rsidRDefault="00000000" w:rsidP="003B3AD5">
            <w:pPr>
              <w:widowControl/>
              <w:jc w:val="left"/>
              <w:rPr>
                <w:rFonts w:eastAsia="Yu Gothic" w:cs="Calibri"/>
                <w:color w:val="000000"/>
                <w:kern w:val="0"/>
                <w14:ligatures w14:val="none"/>
              </w:rPr>
            </w:pPr>
            <w:r w:rsidRPr="00DB0AE4">
              <w:rPr>
                <w:rFonts w:eastAsia="Yu Gothic" w:cs="Calibri"/>
                <w:color w:val="000000"/>
                <w:kern w:val="0"/>
                <w14:ligatures w14:val="none"/>
              </w:rPr>
              <w:t>5 (62.5)</w:t>
            </w:r>
          </w:p>
        </w:tc>
      </w:tr>
      <w:tr w:rsidR="002C7B2F" w14:paraId="5DBAE545" w14:textId="77777777" w:rsidTr="00BC4070">
        <w:trPr>
          <w:trHeight w:val="360"/>
        </w:trPr>
        <w:tc>
          <w:tcPr>
            <w:tcW w:w="2121" w:type="dxa"/>
            <w:noWrap/>
            <w:hideMark/>
          </w:tcPr>
          <w:p w14:paraId="7E230E34" w14:textId="77777777" w:rsidR="00A55FC0" w:rsidRPr="00DB0AE4" w:rsidRDefault="00000000" w:rsidP="003B3AD5">
            <w:pPr>
              <w:widowControl/>
              <w:jc w:val="left"/>
              <w:rPr>
                <w:rFonts w:eastAsia="Yu Gothic" w:cs="Calibri"/>
                <w:color w:val="000000"/>
                <w:kern w:val="0"/>
                <w14:ligatures w14:val="none"/>
              </w:rPr>
            </w:pPr>
            <w:r w:rsidRPr="00DB0AE4">
              <w:rPr>
                <w:rFonts w:eastAsia="Yu Gothic" w:cs="Calibri"/>
                <w:color w:val="000000"/>
                <w:kern w:val="0"/>
                <w14:ligatures w14:val="none"/>
              </w:rPr>
              <w:t>Willing to continue</w:t>
            </w:r>
          </w:p>
        </w:tc>
        <w:tc>
          <w:tcPr>
            <w:tcW w:w="1702" w:type="dxa"/>
          </w:tcPr>
          <w:p w14:paraId="21E4D867" w14:textId="5A02D7B1" w:rsidR="00A55FC0" w:rsidRPr="00DB0AE4" w:rsidRDefault="00000000" w:rsidP="003B3AD5">
            <w:pPr>
              <w:widowControl/>
              <w:jc w:val="left"/>
              <w:rPr>
                <w:rFonts w:eastAsia="Yu Gothic" w:cs="Calibri"/>
                <w:color w:val="000000"/>
                <w:kern w:val="0"/>
                <w14:ligatures w14:val="none"/>
              </w:rPr>
            </w:pPr>
            <w:r w:rsidRPr="00DB0AE4">
              <w:rPr>
                <w:rFonts w:eastAsia="Yu Gothic" w:cs="Calibri"/>
                <w:color w:val="000000"/>
                <w:kern w:val="0"/>
                <w14:ligatures w14:val="none"/>
              </w:rPr>
              <w:t>5.0 (1.8)</w:t>
            </w:r>
          </w:p>
        </w:tc>
        <w:tc>
          <w:tcPr>
            <w:tcW w:w="2268" w:type="dxa"/>
          </w:tcPr>
          <w:p w14:paraId="634EB677" w14:textId="77777777" w:rsidR="00A55FC0" w:rsidRPr="00DB0AE4" w:rsidRDefault="00000000" w:rsidP="003B3AD5">
            <w:pPr>
              <w:widowControl/>
              <w:jc w:val="left"/>
              <w:rPr>
                <w:rFonts w:eastAsia="Yu Gothic" w:cs="Calibri"/>
                <w:color w:val="000000"/>
                <w:kern w:val="0"/>
                <w14:ligatures w14:val="none"/>
              </w:rPr>
            </w:pPr>
            <w:r w:rsidRPr="00DB0AE4">
              <w:rPr>
                <w:rFonts w:eastAsia="Yu Gothic" w:cs="Calibri"/>
                <w:color w:val="000000"/>
                <w:kern w:val="0"/>
                <w14:ligatures w14:val="none"/>
              </w:rPr>
              <w:t>6 (75)</w:t>
            </w:r>
          </w:p>
        </w:tc>
      </w:tr>
    </w:tbl>
    <w:p w14:paraId="0181A571" w14:textId="739EA2BD" w:rsidR="0069368B" w:rsidRDefault="0069368B" w:rsidP="00B548A4">
      <w:pPr>
        <w:jc w:val="left"/>
      </w:pPr>
    </w:p>
    <w:p w14:paraId="327776D6" w14:textId="77777777" w:rsidR="001F03C4" w:rsidRPr="00967CA4" w:rsidRDefault="001F03C4" w:rsidP="001F03C4">
      <w:pPr>
        <w:jc w:val="left"/>
        <w:rPr>
          <w:b/>
          <w:bCs/>
        </w:rPr>
      </w:pPr>
      <w:r w:rsidRPr="00967CA4">
        <w:rPr>
          <w:b/>
          <w:bCs/>
        </w:rPr>
        <w:lastRenderedPageBreak/>
        <w:t xml:space="preserve">Table </w:t>
      </w:r>
      <w:r>
        <w:rPr>
          <w:rFonts w:hint="eastAsia"/>
          <w:b/>
          <w:bCs/>
        </w:rPr>
        <w:t>S3</w:t>
      </w:r>
      <w:r w:rsidRPr="00967CA4">
        <w:rPr>
          <w:b/>
          <w:bCs/>
        </w:rPr>
        <w:t>. Pre- to post-intervention changes (N = 8)</w:t>
      </w:r>
    </w:p>
    <w:tbl>
      <w:tblPr>
        <w:tblStyle w:val="a8"/>
        <w:tblW w:w="8572" w:type="dxa"/>
        <w:tblLook w:val="04A0" w:firstRow="1" w:lastRow="0" w:firstColumn="1" w:lastColumn="0" w:noHBand="0" w:noVBand="1"/>
      </w:tblPr>
      <w:tblGrid>
        <w:gridCol w:w="1751"/>
        <w:gridCol w:w="1842"/>
        <w:gridCol w:w="1843"/>
        <w:gridCol w:w="904"/>
        <w:gridCol w:w="898"/>
        <w:gridCol w:w="1334"/>
      </w:tblGrid>
      <w:tr w:rsidR="001F03C4" w14:paraId="206429A4" w14:textId="77777777" w:rsidTr="002253EC">
        <w:trPr>
          <w:trHeight w:val="360"/>
        </w:trPr>
        <w:tc>
          <w:tcPr>
            <w:tcW w:w="1751" w:type="dxa"/>
            <w:noWrap/>
            <w:hideMark/>
          </w:tcPr>
          <w:p w14:paraId="2C16CBE8" w14:textId="77777777" w:rsidR="001F03C4" w:rsidRPr="00DB0AE4" w:rsidRDefault="001F03C4" w:rsidP="0047341D">
            <w:pPr>
              <w:jc w:val="left"/>
            </w:pPr>
            <w:r w:rsidRPr="00DB0AE4">
              <w:t>Variable</w:t>
            </w:r>
          </w:p>
        </w:tc>
        <w:tc>
          <w:tcPr>
            <w:tcW w:w="1842" w:type="dxa"/>
            <w:noWrap/>
            <w:hideMark/>
          </w:tcPr>
          <w:p w14:paraId="019946CC" w14:textId="77777777" w:rsidR="001F03C4" w:rsidRPr="00DB0AE4" w:rsidRDefault="001F03C4" w:rsidP="0047341D">
            <w:pPr>
              <w:jc w:val="left"/>
            </w:pPr>
            <w:r w:rsidRPr="00DB0AE4">
              <w:t>Pre-intervention</w:t>
            </w:r>
          </w:p>
        </w:tc>
        <w:tc>
          <w:tcPr>
            <w:tcW w:w="1843" w:type="dxa"/>
            <w:noWrap/>
            <w:hideMark/>
          </w:tcPr>
          <w:p w14:paraId="703DA678" w14:textId="77777777" w:rsidR="001F03C4" w:rsidRPr="00DB0AE4" w:rsidRDefault="001F03C4" w:rsidP="0047341D">
            <w:pPr>
              <w:jc w:val="left"/>
            </w:pPr>
            <w:r w:rsidRPr="00DB0AE4">
              <w:t>Post-intervention</w:t>
            </w:r>
          </w:p>
        </w:tc>
        <w:tc>
          <w:tcPr>
            <w:tcW w:w="904" w:type="dxa"/>
            <w:noWrap/>
            <w:hideMark/>
          </w:tcPr>
          <w:p w14:paraId="082849CD" w14:textId="77777777" w:rsidR="001F03C4" w:rsidRPr="00DB0AE4" w:rsidRDefault="001F03C4" w:rsidP="0047341D">
            <w:pPr>
              <w:jc w:val="left"/>
              <w:rPr>
                <w:i/>
                <w:iCs/>
              </w:rPr>
            </w:pPr>
            <w:r w:rsidRPr="00DB0AE4">
              <w:rPr>
                <w:i/>
                <w:iCs/>
              </w:rPr>
              <w:t>t</w:t>
            </w:r>
          </w:p>
        </w:tc>
        <w:tc>
          <w:tcPr>
            <w:tcW w:w="898" w:type="dxa"/>
            <w:noWrap/>
            <w:hideMark/>
          </w:tcPr>
          <w:p w14:paraId="0CA3F466" w14:textId="77777777" w:rsidR="001F03C4" w:rsidRPr="00DB0AE4" w:rsidRDefault="001F03C4" w:rsidP="0047341D">
            <w:pPr>
              <w:jc w:val="left"/>
              <w:rPr>
                <w:i/>
                <w:iCs/>
              </w:rPr>
            </w:pPr>
            <w:r w:rsidRPr="00DB0AE4">
              <w:rPr>
                <w:i/>
                <w:iCs/>
              </w:rPr>
              <w:t>p</w:t>
            </w:r>
          </w:p>
        </w:tc>
        <w:tc>
          <w:tcPr>
            <w:tcW w:w="1334" w:type="dxa"/>
            <w:noWrap/>
            <w:hideMark/>
          </w:tcPr>
          <w:p w14:paraId="08E3A601" w14:textId="77777777" w:rsidR="001F03C4" w:rsidRPr="00DB0AE4" w:rsidRDefault="001F03C4" w:rsidP="0047341D">
            <w:pPr>
              <w:jc w:val="left"/>
              <w:rPr>
                <w:i/>
                <w:iCs/>
              </w:rPr>
            </w:pPr>
            <w:r w:rsidRPr="00DB0AE4">
              <w:rPr>
                <w:i/>
                <w:iCs/>
              </w:rPr>
              <w:t xml:space="preserve">Cohen’s </w:t>
            </w:r>
            <w:proofErr w:type="spellStart"/>
            <w:r w:rsidRPr="00DB0AE4">
              <w:rPr>
                <w:i/>
                <w:iCs/>
              </w:rPr>
              <w:t>dz</w:t>
            </w:r>
            <w:proofErr w:type="spellEnd"/>
          </w:p>
        </w:tc>
      </w:tr>
      <w:tr w:rsidR="00D3046C" w14:paraId="20FEBD1E" w14:textId="77777777" w:rsidTr="002253EC">
        <w:trPr>
          <w:trHeight w:val="360"/>
        </w:trPr>
        <w:tc>
          <w:tcPr>
            <w:tcW w:w="1751" w:type="dxa"/>
            <w:noWrap/>
            <w:hideMark/>
          </w:tcPr>
          <w:p w14:paraId="2ECE1919" w14:textId="77777777" w:rsidR="00D3046C" w:rsidRPr="00DB0AE4" w:rsidRDefault="00D3046C" w:rsidP="00A4059E">
            <w:pPr>
              <w:jc w:val="left"/>
            </w:pPr>
            <w:r w:rsidRPr="00DB0AE4">
              <w:t>PSS</w:t>
            </w:r>
          </w:p>
        </w:tc>
        <w:tc>
          <w:tcPr>
            <w:tcW w:w="1842" w:type="dxa"/>
            <w:noWrap/>
            <w:hideMark/>
          </w:tcPr>
          <w:p w14:paraId="33A59605" w14:textId="77777777" w:rsidR="00D3046C" w:rsidRPr="00DB0AE4" w:rsidRDefault="00D3046C" w:rsidP="00A4059E">
            <w:pPr>
              <w:jc w:val="left"/>
            </w:pPr>
            <w:r w:rsidRPr="00DB0AE4">
              <w:t>46.38 (9.21)</w:t>
            </w:r>
          </w:p>
        </w:tc>
        <w:tc>
          <w:tcPr>
            <w:tcW w:w="1843" w:type="dxa"/>
            <w:noWrap/>
            <w:hideMark/>
          </w:tcPr>
          <w:p w14:paraId="727911A9" w14:textId="77777777" w:rsidR="00D3046C" w:rsidRPr="00DB0AE4" w:rsidRDefault="00D3046C" w:rsidP="00A4059E">
            <w:pPr>
              <w:jc w:val="left"/>
            </w:pPr>
            <w:r w:rsidRPr="00DB0AE4">
              <w:t>43.38 (8.43)</w:t>
            </w:r>
          </w:p>
        </w:tc>
        <w:tc>
          <w:tcPr>
            <w:tcW w:w="904" w:type="dxa"/>
            <w:noWrap/>
            <w:hideMark/>
          </w:tcPr>
          <w:p w14:paraId="29A7640D" w14:textId="77777777" w:rsidR="00D3046C" w:rsidRPr="00DB0AE4" w:rsidRDefault="00D3046C" w:rsidP="00A4059E">
            <w:pPr>
              <w:jc w:val="left"/>
            </w:pPr>
            <w:r w:rsidRPr="00DB0AE4">
              <w:t>0.760</w:t>
            </w:r>
          </w:p>
        </w:tc>
        <w:tc>
          <w:tcPr>
            <w:tcW w:w="898" w:type="dxa"/>
            <w:noWrap/>
            <w:hideMark/>
          </w:tcPr>
          <w:p w14:paraId="15B610AE" w14:textId="77777777" w:rsidR="00D3046C" w:rsidRPr="00DB0AE4" w:rsidRDefault="00D3046C" w:rsidP="00A4059E">
            <w:pPr>
              <w:jc w:val="left"/>
            </w:pPr>
            <w:r w:rsidRPr="00DB0AE4">
              <w:t>0.472</w:t>
            </w:r>
          </w:p>
        </w:tc>
        <w:tc>
          <w:tcPr>
            <w:tcW w:w="1334" w:type="dxa"/>
            <w:noWrap/>
            <w:hideMark/>
          </w:tcPr>
          <w:p w14:paraId="04AAA168" w14:textId="77777777" w:rsidR="00D3046C" w:rsidRPr="00DB0AE4" w:rsidRDefault="00D3046C" w:rsidP="00A4059E">
            <w:pPr>
              <w:jc w:val="left"/>
            </w:pPr>
            <w:r w:rsidRPr="00DB0AE4">
              <w:t>0.269</w:t>
            </w:r>
          </w:p>
        </w:tc>
      </w:tr>
      <w:tr w:rsidR="00D3046C" w14:paraId="08A25041" w14:textId="77777777" w:rsidTr="002253EC">
        <w:trPr>
          <w:trHeight w:val="360"/>
        </w:trPr>
        <w:tc>
          <w:tcPr>
            <w:tcW w:w="1751" w:type="dxa"/>
            <w:noWrap/>
            <w:hideMark/>
          </w:tcPr>
          <w:p w14:paraId="37269774" w14:textId="77777777" w:rsidR="00D3046C" w:rsidRPr="00DB0AE4" w:rsidRDefault="00D3046C" w:rsidP="00A4059E">
            <w:pPr>
              <w:jc w:val="left"/>
            </w:pPr>
            <w:r w:rsidRPr="00DB0AE4">
              <w:t>PHQ-9</w:t>
            </w:r>
          </w:p>
        </w:tc>
        <w:tc>
          <w:tcPr>
            <w:tcW w:w="1842" w:type="dxa"/>
            <w:noWrap/>
            <w:hideMark/>
          </w:tcPr>
          <w:p w14:paraId="5E8CFE40" w14:textId="77777777" w:rsidR="00D3046C" w:rsidRPr="00DB0AE4" w:rsidRDefault="00D3046C" w:rsidP="00A4059E">
            <w:pPr>
              <w:jc w:val="left"/>
            </w:pPr>
            <w:r w:rsidRPr="00DB0AE4">
              <w:t>6.38 (3.38)</w:t>
            </w:r>
          </w:p>
        </w:tc>
        <w:tc>
          <w:tcPr>
            <w:tcW w:w="1843" w:type="dxa"/>
            <w:noWrap/>
            <w:hideMark/>
          </w:tcPr>
          <w:p w14:paraId="6202D788" w14:textId="77777777" w:rsidR="00D3046C" w:rsidRPr="00DB0AE4" w:rsidRDefault="00D3046C" w:rsidP="00A4059E">
            <w:pPr>
              <w:jc w:val="left"/>
            </w:pPr>
            <w:r w:rsidRPr="00DB0AE4">
              <w:t>5.50 (3.38)</w:t>
            </w:r>
          </w:p>
        </w:tc>
        <w:tc>
          <w:tcPr>
            <w:tcW w:w="904" w:type="dxa"/>
            <w:noWrap/>
            <w:hideMark/>
          </w:tcPr>
          <w:p w14:paraId="22136708" w14:textId="77777777" w:rsidR="00D3046C" w:rsidRPr="00DB0AE4" w:rsidRDefault="00D3046C" w:rsidP="00A4059E">
            <w:pPr>
              <w:jc w:val="left"/>
            </w:pPr>
            <w:r w:rsidRPr="00DB0AE4">
              <w:t>0.813</w:t>
            </w:r>
          </w:p>
        </w:tc>
        <w:tc>
          <w:tcPr>
            <w:tcW w:w="898" w:type="dxa"/>
            <w:noWrap/>
            <w:hideMark/>
          </w:tcPr>
          <w:p w14:paraId="5D646397" w14:textId="77777777" w:rsidR="00D3046C" w:rsidRPr="00DB0AE4" w:rsidRDefault="00D3046C" w:rsidP="00A4059E">
            <w:pPr>
              <w:jc w:val="left"/>
            </w:pPr>
            <w:r w:rsidRPr="00DB0AE4">
              <w:t>0.443</w:t>
            </w:r>
          </w:p>
        </w:tc>
        <w:tc>
          <w:tcPr>
            <w:tcW w:w="1334" w:type="dxa"/>
            <w:noWrap/>
            <w:hideMark/>
          </w:tcPr>
          <w:p w14:paraId="6F4D6ED8" w14:textId="77777777" w:rsidR="00D3046C" w:rsidRPr="00DB0AE4" w:rsidRDefault="00D3046C" w:rsidP="00A4059E">
            <w:pPr>
              <w:jc w:val="left"/>
            </w:pPr>
            <w:r w:rsidRPr="00DB0AE4">
              <w:t>0.287</w:t>
            </w:r>
          </w:p>
        </w:tc>
      </w:tr>
      <w:tr w:rsidR="00D3046C" w14:paraId="5B82A534" w14:textId="77777777" w:rsidTr="002253EC">
        <w:trPr>
          <w:trHeight w:val="360"/>
        </w:trPr>
        <w:tc>
          <w:tcPr>
            <w:tcW w:w="1751" w:type="dxa"/>
            <w:noWrap/>
            <w:hideMark/>
          </w:tcPr>
          <w:p w14:paraId="42C4539D" w14:textId="77777777" w:rsidR="00D3046C" w:rsidRPr="00DB0AE4" w:rsidRDefault="00D3046C" w:rsidP="00A4059E">
            <w:pPr>
              <w:jc w:val="left"/>
            </w:pPr>
            <w:r w:rsidRPr="00DB0AE4">
              <w:t>GAD-7</w:t>
            </w:r>
          </w:p>
        </w:tc>
        <w:tc>
          <w:tcPr>
            <w:tcW w:w="1842" w:type="dxa"/>
            <w:noWrap/>
            <w:hideMark/>
          </w:tcPr>
          <w:p w14:paraId="00C8803C" w14:textId="77777777" w:rsidR="00D3046C" w:rsidRPr="00DB0AE4" w:rsidRDefault="00D3046C" w:rsidP="00A4059E">
            <w:pPr>
              <w:jc w:val="left"/>
            </w:pPr>
            <w:r w:rsidRPr="00DB0AE4">
              <w:t>6.13 (3.68)</w:t>
            </w:r>
          </w:p>
        </w:tc>
        <w:tc>
          <w:tcPr>
            <w:tcW w:w="1843" w:type="dxa"/>
            <w:noWrap/>
            <w:hideMark/>
          </w:tcPr>
          <w:p w14:paraId="26EC3B3D" w14:textId="77777777" w:rsidR="00D3046C" w:rsidRPr="00DB0AE4" w:rsidRDefault="00D3046C" w:rsidP="00A4059E">
            <w:pPr>
              <w:jc w:val="left"/>
            </w:pPr>
            <w:r w:rsidRPr="00DB0AE4">
              <w:t>5.88 (4.19)</w:t>
            </w:r>
          </w:p>
        </w:tc>
        <w:tc>
          <w:tcPr>
            <w:tcW w:w="904" w:type="dxa"/>
            <w:noWrap/>
            <w:hideMark/>
          </w:tcPr>
          <w:p w14:paraId="4FA96AE7" w14:textId="77777777" w:rsidR="00D3046C" w:rsidRPr="00DB0AE4" w:rsidRDefault="00D3046C" w:rsidP="00A4059E">
            <w:pPr>
              <w:jc w:val="left"/>
            </w:pPr>
            <w:r w:rsidRPr="00DB0AE4">
              <w:t>0.306</w:t>
            </w:r>
          </w:p>
        </w:tc>
        <w:tc>
          <w:tcPr>
            <w:tcW w:w="898" w:type="dxa"/>
            <w:noWrap/>
            <w:hideMark/>
          </w:tcPr>
          <w:p w14:paraId="3176F9CC" w14:textId="77777777" w:rsidR="00D3046C" w:rsidRPr="00DB0AE4" w:rsidRDefault="00D3046C" w:rsidP="00A4059E">
            <w:pPr>
              <w:jc w:val="left"/>
            </w:pPr>
            <w:r w:rsidRPr="00DB0AE4">
              <w:t>0.769</w:t>
            </w:r>
          </w:p>
        </w:tc>
        <w:tc>
          <w:tcPr>
            <w:tcW w:w="1334" w:type="dxa"/>
            <w:noWrap/>
            <w:hideMark/>
          </w:tcPr>
          <w:p w14:paraId="3C59C90C" w14:textId="77777777" w:rsidR="00D3046C" w:rsidRPr="00DB0AE4" w:rsidRDefault="00D3046C" w:rsidP="00A4059E">
            <w:pPr>
              <w:jc w:val="left"/>
            </w:pPr>
            <w:r w:rsidRPr="00DB0AE4">
              <w:t>0.108</w:t>
            </w:r>
          </w:p>
        </w:tc>
      </w:tr>
      <w:tr w:rsidR="00D3046C" w14:paraId="00E68D23" w14:textId="77777777" w:rsidTr="002253EC">
        <w:trPr>
          <w:trHeight w:val="360"/>
        </w:trPr>
        <w:tc>
          <w:tcPr>
            <w:tcW w:w="1751" w:type="dxa"/>
            <w:noWrap/>
            <w:hideMark/>
          </w:tcPr>
          <w:p w14:paraId="2F9DE36E" w14:textId="37A2F3FC" w:rsidR="00D3046C" w:rsidRPr="00DB0AE4" w:rsidRDefault="00D3046C" w:rsidP="00A4059E">
            <w:pPr>
              <w:jc w:val="left"/>
            </w:pPr>
            <w:r w:rsidRPr="00DB0AE4">
              <w:t>RS</w:t>
            </w:r>
            <w:r>
              <w:rPr>
                <w:rFonts w:hint="eastAsia"/>
              </w:rPr>
              <w:t>Q</w:t>
            </w:r>
            <w:r w:rsidRPr="00DB0AE4">
              <w:t xml:space="preserve"> (brooding)</w:t>
            </w:r>
          </w:p>
        </w:tc>
        <w:tc>
          <w:tcPr>
            <w:tcW w:w="1842" w:type="dxa"/>
            <w:noWrap/>
            <w:hideMark/>
          </w:tcPr>
          <w:p w14:paraId="572AB3B3" w14:textId="77777777" w:rsidR="00D3046C" w:rsidRPr="00DB0AE4" w:rsidRDefault="00D3046C" w:rsidP="00A4059E">
            <w:pPr>
              <w:jc w:val="left"/>
            </w:pPr>
            <w:r w:rsidRPr="00DB0AE4">
              <w:t>13.00 (3.21)</w:t>
            </w:r>
          </w:p>
        </w:tc>
        <w:tc>
          <w:tcPr>
            <w:tcW w:w="1843" w:type="dxa"/>
            <w:noWrap/>
            <w:hideMark/>
          </w:tcPr>
          <w:p w14:paraId="1C3CB179" w14:textId="77777777" w:rsidR="00D3046C" w:rsidRPr="00DB0AE4" w:rsidRDefault="00D3046C" w:rsidP="00A4059E">
            <w:pPr>
              <w:jc w:val="left"/>
            </w:pPr>
            <w:r w:rsidRPr="00DB0AE4">
              <w:t>9.25 (2.60)</w:t>
            </w:r>
          </w:p>
        </w:tc>
        <w:tc>
          <w:tcPr>
            <w:tcW w:w="904" w:type="dxa"/>
            <w:noWrap/>
            <w:hideMark/>
          </w:tcPr>
          <w:p w14:paraId="5F712175" w14:textId="77777777" w:rsidR="00D3046C" w:rsidRPr="00DB0AE4" w:rsidRDefault="00D3046C" w:rsidP="00A4059E">
            <w:pPr>
              <w:jc w:val="left"/>
            </w:pPr>
            <w:r w:rsidRPr="00DB0AE4">
              <w:t>3.319</w:t>
            </w:r>
          </w:p>
        </w:tc>
        <w:tc>
          <w:tcPr>
            <w:tcW w:w="898" w:type="dxa"/>
            <w:noWrap/>
            <w:hideMark/>
          </w:tcPr>
          <w:p w14:paraId="121D6FAE" w14:textId="77777777" w:rsidR="00D3046C" w:rsidRPr="00DB0AE4" w:rsidRDefault="00D3046C" w:rsidP="00A4059E">
            <w:pPr>
              <w:jc w:val="left"/>
            </w:pPr>
            <w:r w:rsidRPr="00DB0AE4">
              <w:t>0.013</w:t>
            </w:r>
          </w:p>
        </w:tc>
        <w:tc>
          <w:tcPr>
            <w:tcW w:w="1334" w:type="dxa"/>
            <w:noWrap/>
            <w:hideMark/>
          </w:tcPr>
          <w:p w14:paraId="0E522873" w14:textId="77777777" w:rsidR="00D3046C" w:rsidRPr="00DB0AE4" w:rsidRDefault="00D3046C" w:rsidP="00A4059E">
            <w:pPr>
              <w:jc w:val="left"/>
            </w:pPr>
            <w:r w:rsidRPr="00DB0AE4">
              <w:t>1.173</w:t>
            </w:r>
          </w:p>
        </w:tc>
      </w:tr>
      <w:tr w:rsidR="001F03C4" w14:paraId="3CB16B17" w14:textId="77777777" w:rsidTr="002253EC">
        <w:trPr>
          <w:trHeight w:val="360"/>
        </w:trPr>
        <w:tc>
          <w:tcPr>
            <w:tcW w:w="1751" w:type="dxa"/>
            <w:noWrap/>
            <w:hideMark/>
          </w:tcPr>
          <w:p w14:paraId="3D9E31AD" w14:textId="77777777" w:rsidR="001F03C4" w:rsidRPr="00DB0AE4" w:rsidRDefault="001F03C4" w:rsidP="0047341D">
            <w:pPr>
              <w:jc w:val="left"/>
            </w:pPr>
            <w:r w:rsidRPr="00DB0AE4">
              <w:t>HEMA</w:t>
            </w:r>
          </w:p>
        </w:tc>
        <w:tc>
          <w:tcPr>
            <w:tcW w:w="1842" w:type="dxa"/>
            <w:noWrap/>
            <w:hideMark/>
          </w:tcPr>
          <w:p w14:paraId="78E47D0E" w14:textId="77777777" w:rsidR="001F03C4" w:rsidRPr="00DB0AE4" w:rsidRDefault="001F03C4" w:rsidP="0047341D">
            <w:pPr>
              <w:jc w:val="left"/>
            </w:pPr>
          </w:p>
        </w:tc>
        <w:tc>
          <w:tcPr>
            <w:tcW w:w="1843" w:type="dxa"/>
            <w:noWrap/>
            <w:hideMark/>
          </w:tcPr>
          <w:p w14:paraId="709E7FAA" w14:textId="77777777" w:rsidR="001F03C4" w:rsidRPr="00DB0AE4" w:rsidRDefault="001F03C4" w:rsidP="0047341D">
            <w:pPr>
              <w:jc w:val="left"/>
            </w:pPr>
          </w:p>
        </w:tc>
        <w:tc>
          <w:tcPr>
            <w:tcW w:w="904" w:type="dxa"/>
            <w:noWrap/>
            <w:hideMark/>
          </w:tcPr>
          <w:p w14:paraId="0B948716" w14:textId="77777777" w:rsidR="001F03C4" w:rsidRPr="00DB0AE4" w:rsidRDefault="001F03C4" w:rsidP="0047341D">
            <w:pPr>
              <w:jc w:val="left"/>
            </w:pPr>
          </w:p>
        </w:tc>
        <w:tc>
          <w:tcPr>
            <w:tcW w:w="898" w:type="dxa"/>
            <w:noWrap/>
            <w:hideMark/>
          </w:tcPr>
          <w:p w14:paraId="5C0F00E0" w14:textId="77777777" w:rsidR="001F03C4" w:rsidRPr="00DB0AE4" w:rsidRDefault="001F03C4" w:rsidP="0047341D">
            <w:pPr>
              <w:jc w:val="left"/>
            </w:pPr>
          </w:p>
        </w:tc>
        <w:tc>
          <w:tcPr>
            <w:tcW w:w="1334" w:type="dxa"/>
            <w:noWrap/>
            <w:hideMark/>
          </w:tcPr>
          <w:p w14:paraId="46A17FD2" w14:textId="77777777" w:rsidR="001F03C4" w:rsidRPr="00DB0AE4" w:rsidRDefault="001F03C4" w:rsidP="0047341D">
            <w:pPr>
              <w:jc w:val="left"/>
            </w:pPr>
          </w:p>
        </w:tc>
      </w:tr>
      <w:tr w:rsidR="001F03C4" w14:paraId="2D904BCA" w14:textId="77777777" w:rsidTr="002253EC">
        <w:trPr>
          <w:trHeight w:val="360"/>
        </w:trPr>
        <w:tc>
          <w:tcPr>
            <w:tcW w:w="1751" w:type="dxa"/>
            <w:noWrap/>
            <w:hideMark/>
          </w:tcPr>
          <w:p w14:paraId="7D6615FD" w14:textId="77777777" w:rsidR="001F03C4" w:rsidRPr="00DB0AE4" w:rsidRDefault="001F03C4" w:rsidP="0047341D">
            <w:pPr>
              <w:jc w:val="left"/>
            </w:pPr>
            <w:r w:rsidRPr="00DB0AE4">
              <w:t xml:space="preserve">  Eudaimonia</w:t>
            </w:r>
          </w:p>
        </w:tc>
        <w:tc>
          <w:tcPr>
            <w:tcW w:w="1842" w:type="dxa"/>
            <w:noWrap/>
            <w:hideMark/>
          </w:tcPr>
          <w:p w14:paraId="5066736F" w14:textId="77777777" w:rsidR="001F03C4" w:rsidRPr="00DB0AE4" w:rsidRDefault="001F03C4" w:rsidP="0047341D">
            <w:pPr>
              <w:jc w:val="left"/>
            </w:pPr>
            <w:r w:rsidRPr="00DB0AE4">
              <w:t>21.13 (3.27)</w:t>
            </w:r>
          </w:p>
        </w:tc>
        <w:tc>
          <w:tcPr>
            <w:tcW w:w="1843" w:type="dxa"/>
            <w:noWrap/>
            <w:hideMark/>
          </w:tcPr>
          <w:p w14:paraId="05675227" w14:textId="77777777" w:rsidR="001F03C4" w:rsidRPr="00DB0AE4" w:rsidRDefault="001F03C4" w:rsidP="0047341D">
            <w:pPr>
              <w:jc w:val="left"/>
            </w:pPr>
            <w:r w:rsidRPr="00DB0AE4">
              <w:t>20.00 (5.40)</w:t>
            </w:r>
          </w:p>
        </w:tc>
        <w:tc>
          <w:tcPr>
            <w:tcW w:w="904" w:type="dxa"/>
            <w:noWrap/>
            <w:hideMark/>
          </w:tcPr>
          <w:p w14:paraId="67C75A10" w14:textId="77777777" w:rsidR="001F03C4" w:rsidRPr="00DB0AE4" w:rsidRDefault="001F03C4" w:rsidP="0047341D">
            <w:pPr>
              <w:jc w:val="left"/>
            </w:pPr>
            <w:r w:rsidRPr="00DB0AE4">
              <w:t>0.672</w:t>
            </w:r>
          </w:p>
        </w:tc>
        <w:tc>
          <w:tcPr>
            <w:tcW w:w="898" w:type="dxa"/>
            <w:noWrap/>
            <w:hideMark/>
          </w:tcPr>
          <w:p w14:paraId="65D704FB" w14:textId="77777777" w:rsidR="001F03C4" w:rsidRPr="00DB0AE4" w:rsidRDefault="001F03C4" w:rsidP="0047341D">
            <w:pPr>
              <w:jc w:val="left"/>
            </w:pPr>
            <w:r w:rsidRPr="00DB0AE4">
              <w:t>0.523</w:t>
            </w:r>
          </w:p>
        </w:tc>
        <w:tc>
          <w:tcPr>
            <w:tcW w:w="1334" w:type="dxa"/>
            <w:noWrap/>
            <w:hideMark/>
          </w:tcPr>
          <w:p w14:paraId="04E703FA" w14:textId="77777777" w:rsidR="001F03C4" w:rsidRPr="00DB0AE4" w:rsidRDefault="001F03C4" w:rsidP="0047341D">
            <w:pPr>
              <w:jc w:val="left"/>
            </w:pPr>
            <w:r w:rsidRPr="00DB0AE4">
              <w:t>0.238</w:t>
            </w:r>
          </w:p>
        </w:tc>
      </w:tr>
      <w:tr w:rsidR="001F03C4" w14:paraId="79844D9D" w14:textId="77777777" w:rsidTr="002253EC">
        <w:trPr>
          <w:trHeight w:val="360"/>
        </w:trPr>
        <w:tc>
          <w:tcPr>
            <w:tcW w:w="1751" w:type="dxa"/>
            <w:noWrap/>
            <w:hideMark/>
          </w:tcPr>
          <w:p w14:paraId="13B8402E" w14:textId="77777777" w:rsidR="001F03C4" w:rsidRPr="00DB0AE4" w:rsidRDefault="001F03C4" w:rsidP="0047341D">
            <w:pPr>
              <w:jc w:val="left"/>
            </w:pPr>
            <w:r w:rsidRPr="00DB0AE4">
              <w:t xml:space="preserve">  Pleasure</w:t>
            </w:r>
          </w:p>
        </w:tc>
        <w:tc>
          <w:tcPr>
            <w:tcW w:w="1842" w:type="dxa"/>
            <w:noWrap/>
            <w:hideMark/>
          </w:tcPr>
          <w:p w14:paraId="1E82D63E" w14:textId="77777777" w:rsidR="001F03C4" w:rsidRPr="00DB0AE4" w:rsidRDefault="001F03C4" w:rsidP="0047341D">
            <w:pPr>
              <w:jc w:val="left"/>
            </w:pPr>
            <w:r w:rsidRPr="00DB0AE4">
              <w:t>17.88 (1.13)</w:t>
            </w:r>
          </w:p>
        </w:tc>
        <w:tc>
          <w:tcPr>
            <w:tcW w:w="1843" w:type="dxa"/>
            <w:noWrap/>
            <w:hideMark/>
          </w:tcPr>
          <w:p w14:paraId="1C61BE79" w14:textId="77777777" w:rsidR="001F03C4" w:rsidRPr="00DB0AE4" w:rsidRDefault="001F03C4" w:rsidP="0047341D">
            <w:pPr>
              <w:jc w:val="left"/>
            </w:pPr>
            <w:r w:rsidRPr="00DB0AE4">
              <w:t>16.63 (3.46)</w:t>
            </w:r>
          </w:p>
        </w:tc>
        <w:tc>
          <w:tcPr>
            <w:tcW w:w="904" w:type="dxa"/>
            <w:noWrap/>
            <w:hideMark/>
          </w:tcPr>
          <w:p w14:paraId="6CD4F967" w14:textId="77777777" w:rsidR="001F03C4" w:rsidRPr="00DB0AE4" w:rsidRDefault="001F03C4" w:rsidP="0047341D">
            <w:pPr>
              <w:jc w:val="left"/>
            </w:pPr>
            <w:r w:rsidRPr="00DB0AE4">
              <w:t>0.978</w:t>
            </w:r>
          </w:p>
        </w:tc>
        <w:tc>
          <w:tcPr>
            <w:tcW w:w="898" w:type="dxa"/>
            <w:noWrap/>
            <w:hideMark/>
          </w:tcPr>
          <w:p w14:paraId="4170CF44" w14:textId="77777777" w:rsidR="001F03C4" w:rsidRPr="00DB0AE4" w:rsidRDefault="001F03C4" w:rsidP="0047341D">
            <w:pPr>
              <w:jc w:val="left"/>
            </w:pPr>
            <w:r w:rsidRPr="00DB0AE4">
              <w:t>0.361</w:t>
            </w:r>
          </w:p>
        </w:tc>
        <w:tc>
          <w:tcPr>
            <w:tcW w:w="1334" w:type="dxa"/>
            <w:noWrap/>
            <w:hideMark/>
          </w:tcPr>
          <w:p w14:paraId="1FCC3E72" w14:textId="77777777" w:rsidR="001F03C4" w:rsidRPr="00DB0AE4" w:rsidRDefault="001F03C4" w:rsidP="0047341D">
            <w:pPr>
              <w:jc w:val="left"/>
            </w:pPr>
            <w:r w:rsidRPr="00DB0AE4">
              <w:t>0.346</w:t>
            </w:r>
          </w:p>
        </w:tc>
      </w:tr>
      <w:tr w:rsidR="001F03C4" w14:paraId="687EC952" w14:textId="77777777" w:rsidTr="002253EC">
        <w:trPr>
          <w:trHeight w:val="360"/>
        </w:trPr>
        <w:tc>
          <w:tcPr>
            <w:tcW w:w="1751" w:type="dxa"/>
            <w:noWrap/>
            <w:hideMark/>
          </w:tcPr>
          <w:p w14:paraId="63A274B2" w14:textId="77777777" w:rsidR="001F03C4" w:rsidRPr="00DB0AE4" w:rsidRDefault="001F03C4" w:rsidP="0047341D">
            <w:pPr>
              <w:jc w:val="left"/>
            </w:pPr>
            <w:r w:rsidRPr="00DB0AE4">
              <w:t xml:space="preserve">  Relax</w:t>
            </w:r>
          </w:p>
        </w:tc>
        <w:tc>
          <w:tcPr>
            <w:tcW w:w="1842" w:type="dxa"/>
            <w:noWrap/>
            <w:hideMark/>
          </w:tcPr>
          <w:p w14:paraId="6A63C9D2" w14:textId="77777777" w:rsidR="001F03C4" w:rsidRPr="00DB0AE4" w:rsidRDefault="001F03C4" w:rsidP="0047341D">
            <w:pPr>
              <w:jc w:val="left"/>
            </w:pPr>
            <w:r w:rsidRPr="00DB0AE4">
              <w:t>19.75 (4.30)</w:t>
            </w:r>
          </w:p>
        </w:tc>
        <w:tc>
          <w:tcPr>
            <w:tcW w:w="1843" w:type="dxa"/>
            <w:noWrap/>
            <w:hideMark/>
          </w:tcPr>
          <w:p w14:paraId="1142727B" w14:textId="77777777" w:rsidR="001F03C4" w:rsidRPr="00DB0AE4" w:rsidRDefault="001F03C4" w:rsidP="0047341D">
            <w:pPr>
              <w:jc w:val="left"/>
            </w:pPr>
            <w:r w:rsidRPr="00DB0AE4">
              <w:t>19.63 (5.07)</w:t>
            </w:r>
          </w:p>
        </w:tc>
        <w:tc>
          <w:tcPr>
            <w:tcW w:w="904" w:type="dxa"/>
            <w:noWrap/>
            <w:hideMark/>
          </w:tcPr>
          <w:p w14:paraId="3D2E8F75" w14:textId="77777777" w:rsidR="001F03C4" w:rsidRPr="00DB0AE4" w:rsidRDefault="001F03C4" w:rsidP="0047341D">
            <w:pPr>
              <w:jc w:val="left"/>
            </w:pPr>
            <w:r w:rsidRPr="00DB0AE4">
              <w:t>0.054</w:t>
            </w:r>
          </w:p>
        </w:tc>
        <w:tc>
          <w:tcPr>
            <w:tcW w:w="898" w:type="dxa"/>
            <w:noWrap/>
            <w:hideMark/>
          </w:tcPr>
          <w:p w14:paraId="3E424CE0" w14:textId="77777777" w:rsidR="001F03C4" w:rsidRPr="00DB0AE4" w:rsidRDefault="001F03C4" w:rsidP="0047341D">
            <w:pPr>
              <w:jc w:val="left"/>
            </w:pPr>
            <w:r w:rsidRPr="00DB0AE4">
              <w:t>0.958</w:t>
            </w:r>
          </w:p>
        </w:tc>
        <w:tc>
          <w:tcPr>
            <w:tcW w:w="1334" w:type="dxa"/>
            <w:noWrap/>
            <w:hideMark/>
          </w:tcPr>
          <w:p w14:paraId="108C1142" w14:textId="77777777" w:rsidR="001F03C4" w:rsidRPr="00DB0AE4" w:rsidRDefault="001F03C4" w:rsidP="0047341D">
            <w:pPr>
              <w:jc w:val="left"/>
            </w:pPr>
            <w:r w:rsidRPr="00DB0AE4">
              <w:t>0.019</w:t>
            </w:r>
          </w:p>
        </w:tc>
      </w:tr>
    </w:tbl>
    <w:p w14:paraId="40C9DDD9" w14:textId="77777777" w:rsidR="001F03C4" w:rsidRPr="00967CA4" w:rsidRDefault="001F03C4" w:rsidP="001F03C4">
      <w:pPr>
        <w:jc w:val="left"/>
        <w:rPr>
          <w:sz w:val="20"/>
          <w:szCs w:val="20"/>
        </w:rPr>
      </w:pPr>
      <w:r w:rsidRPr="00967CA4">
        <w:rPr>
          <w:sz w:val="20"/>
          <w:szCs w:val="20"/>
        </w:rPr>
        <w:t xml:space="preserve">Note. PSS = Perceived Stress Scale; PHQ-9 = Brief Patient Health Questionnaire; GAD-7 = 7-item </w:t>
      </w:r>
      <w:r w:rsidRPr="00993CFA">
        <w:rPr>
          <w:sz w:val="20"/>
          <w:szCs w:val="20"/>
        </w:rPr>
        <w:t>Anxiety Scale</w:t>
      </w:r>
      <w:r w:rsidRPr="00967CA4">
        <w:rPr>
          <w:sz w:val="20"/>
          <w:szCs w:val="20"/>
        </w:rPr>
        <w:t xml:space="preserve">; RSQ = Response </w:t>
      </w:r>
      <w:r w:rsidRPr="00993CFA">
        <w:rPr>
          <w:sz w:val="20"/>
          <w:szCs w:val="20"/>
        </w:rPr>
        <w:t>Styles Questionnaire, Brooding Scale</w:t>
      </w:r>
      <w:r w:rsidRPr="00967CA4">
        <w:rPr>
          <w:sz w:val="20"/>
          <w:szCs w:val="20"/>
        </w:rPr>
        <w:t xml:space="preserve">; HEMA </w:t>
      </w:r>
      <w:proofErr w:type="spellStart"/>
      <w:r w:rsidRPr="00967CA4">
        <w:rPr>
          <w:sz w:val="20"/>
          <w:szCs w:val="20"/>
        </w:rPr>
        <w:t>Eud</w:t>
      </w:r>
      <w:proofErr w:type="spellEnd"/>
      <w:r w:rsidRPr="00967CA4">
        <w:rPr>
          <w:sz w:val="20"/>
          <w:szCs w:val="20"/>
        </w:rPr>
        <w:t xml:space="preserve">, Ple, </w:t>
      </w:r>
      <w:proofErr w:type="gramStart"/>
      <w:r w:rsidRPr="00967CA4">
        <w:rPr>
          <w:sz w:val="20"/>
          <w:szCs w:val="20"/>
        </w:rPr>
        <w:t>Relax</w:t>
      </w:r>
      <w:proofErr w:type="gramEnd"/>
      <w:r w:rsidRPr="00967CA4">
        <w:rPr>
          <w:sz w:val="20"/>
          <w:szCs w:val="20"/>
        </w:rPr>
        <w:t xml:space="preserve"> = Hedonic and Eudaimonic Motives for Activities scale</w:t>
      </w:r>
      <w:r>
        <w:rPr>
          <w:sz w:val="20"/>
          <w:szCs w:val="20"/>
        </w:rPr>
        <w:t>:</w:t>
      </w:r>
      <w:r w:rsidRPr="00967CA4">
        <w:rPr>
          <w:sz w:val="20"/>
          <w:szCs w:val="20"/>
        </w:rPr>
        <w:t xml:space="preserve"> Eudaimonic, Seeking-pleas</w:t>
      </w:r>
      <w:r>
        <w:rPr>
          <w:sz w:val="20"/>
          <w:szCs w:val="20"/>
        </w:rPr>
        <w:t>ure</w:t>
      </w:r>
      <w:r w:rsidRPr="00967CA4">
        <w:rPr>
          <w:sz w:val="20"/>
          <w:szCs w:val="20"/>
        </w:rPr>
        <w:t>, Seeking-relaxation subscales</w:t>
      </w:r>
      <w:r>
        <w:rPr>
          <w:sz w:val="20"/>
          <w:szCs w:val="20"/>
        </w:rPr>
        <w:t>, respectively</w:t>
      </w:r>
      <w:r w:rsidRPr="00967CA4">
        <w:rPr>
          <w:sz w:val="20"/>
          <w:szCs w:val="20"/>
        </w:rPr>
        <w:t>.</w:t>
      </w:r>
    </w:p>
    <w:p w14:paraId="569F25BC" w14:textId="77777777" w:rsidR="001F03C4" w:rsidRPr="00DB0AE4" w:rsidRDefault="001F03C4" w:rsidP="00B548A4">
      <w:pPr>
        <w:jc w:val="left"/>
      </w:pPr>
    </w:p>
    <w:sectPr w:rsidR="001F03C4" w:rsidRPr="00DB0AE4" w:rsidSect="00AE145C">
      <w:headerReference w:type="default" r:id="rId8"/>
      <w:headerReference w:type="first" r:id="rId9"/>
      <w:pgSz w:w="11906" w:h="16838"/>
      <w:pgMar w:top="1701" w:right="1985" w:bottom="1701" w:left="1701" w:header="851" w:footer="992" w:gutter="0"/>
      <w:cols w:space="425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38FF3A2" w14:textId="77777777" w:rsidR="00B771C5" w:rsidRDefault="00B771C5">
      <w:pPr>
        <w:spacing w:after="0" w:line="240" w:lineRule="auto"/>
      </w:pPr>
      <w:r>
        <w:separator/>
      </w:r>
    </w:p>
  </w:endnote>
  <w:endnote w:type="continuationSeparator" w:id="0">
    <w:p w14:paraId="3D741912" w14:textId="77777777" w:rsidR="00B771C5" w:rsidRDefault="00B771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6E8FCF6" w14:textId="77777777" w:rsidR="00B771C5" w:rsidRDefault="00B771C5">
      <w:pPr>
        <w:spacing w:after="0" w:line="240" w:lineRule="auto"/>
      </w:pPr>
      <w:r>
        <w:separator/>
      </w:r>
    </w:p>
  </w:footnote>
  <w:footnote w:type="continuationSeparator" w:id="0">
    <w:p w14:paraId="204819EE" w14:textId="77777777" w:rsidR="00B771C5" w:rsidRDefault="00B771C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87D0762" w14:textId="539BC2BC" w:rsidR="00937571" w:rsidRDefault="00000000">
    <w:pPr>
      <w:pStyle w:val="a3"/>
      <w:jc w:val="right"/>
    </w:pPr>
    <w:r>
      <w:rPr>
        <w:rFonts w:hint="eastAsia"/>
      </w:rPr>
      <w:t>JITAI FOR STRESS</w:t>
    </w:r>
    <w:r>
      <w:tab/>
    </w:r>
    <w:r>
      <w:tab/>
    </w:r>
    <w:sdt>
      <w:sdtPr>
        <w:id w:val="-789353802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sdtContent>
    </w:sdt>
  </w:p>
  <w:p w14:paraId="39882529" w14:textId="6044BFC0" w:rsidR="00891FA1" w:rsidRDefault="00891FA1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94B0D2D" w14:textId="6420568E" w:rsidR="00937571" w:rsidRDefault="00000000" w:rsidP="00937571">
    <w:pPr>
      <w:pStyle w:val="a3"/>
    </w:pPr>
    <w:r>
      <w:rPr>
        <w:rFonts w:hint="eastAsia"/>
      </w:rPr>
      <w:t>Running head: JITAI FOR STRESS</w:t>
    </w:r>
    <w:r>
      <w:tab/>
    </w:r>
    <w:r>
      <w:tab/>
    </w:r>
    <w:sdt>
      <w:sdtPr>
        <w:id w:val="1042868267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sdtContent>
    </w:sdt>
  </w:p>
  <w:p w14:paraId="0DE2799A" w14:textId="77777777" w:rsidR="00891FA1" w:rsidRDefault="00891FA1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C8741D9"/>
    <w:multiLevelType w:val="hybridMultilevel"/>
    <w:tmpl w:val="DF2AD502"/>
    <w:lvl w:ilvl="0" w:tplc="6792E608">
      <w:start w:val="2"/>
      <w:numFmt w:val="bullet"/>
      <w:lvlText w:val="-"/>
      <w:lvlJc w:val="left"/>
      <w:pPr>
        <w:ind w:left="720" w:hanging="360"/>
      </w:pPr>
      <w:rPr>
        <w:rFonts w:ascii="Calibri" w:eastAsia="ＭＳ ゴシック" w:hAnsi="Calibri" w:cs="Calibri" w:hint="default"/>
      </w:rPr>
    </w:lvl>
    <w:lvl w:ilvl="1" w:tplc="7270B64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10612F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DA633B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9523F1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A52FA2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43A71D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1EC076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BCCF08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626748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73F"/>
    <w:rsid w:val="00000256"/>
    <w:rsid w:val="00000972"/>
    <w:rsid w:val="00000CFC"/>
    <w:rsid w:val="00003419"/>
    <w:rsid w:val="000050B8"/>
    <w:rsid w:val="00006122"/>
    <w:rsid w:val="00006B5F"/>
    <w:rsid w:val="00007768"/>
    <w:rsid w:val="00007F7E"/>
    <w:rsid w:val="00007FE8"/>
    <w:rsid w:val="00010A12"/>
    <w:rsid w:val="00010BBD"/>
    <w:rsid w:val="00010BC0"/>
    <w:rsid w:val="0001339F"/>
    <w:rsid w:val="0001350D"/>
    <w:rsid w:val="00013A95"/>
    <w:rsid w:val="00013BE8"/>
    <w:rsid w:val="00013D13"/>
    <w:rsid w:val="00013F41"/>
    <w:rsid w:val="00014C1C"/>
    <w:rsid w:val="00015157"/>
    <w:rsid w:val="000158DC"/>
    <w:rsid w:val="0002072F"/>
    <w:rsid w:val="00020CE9"/>
    <w:rsid w:val="00021CC9"/>
    <w:rsid w:val="000244C1"/>
    <w:rsid w:val="00024BFE"/>
    <w:rsid w:val="0002573C"/>
    <w:rsid w:val="00027856"/>
    <w:rsid w:val="000300BE"/>
    <w:rsid w:val="0003072B"/>
    <w:rsid w:val="00030964"/>
    <w:rsid w:val="00030ADE"/>
    <w:rsid w:val="00031C7D"/>
    <w:rsid w:val="000340EC"/>
    <w:rsid w:val="00034532"/>
    <w:rsid w:val="00034CD6"/>
    <w:rsid w:val="00034D0B"/>
    <w:rsid w:val="00036C89"/>
    <w:rsid w:val="00037E90"/>
    <w:rsid w:val="00037F6E"/>
    <w:rsid w:val="0004079D"/>
    <w:rsid w:val="00040B6F"/>
    <w:rsid w:val="0004116E"/>
    <w:rsid w:val="000432AB"/>
    <w:rsid w:val="00046191"/>
    <w:rsid w:val="00046C48"/>
    <w:rsid w:val="00047B84"/>
    <w:rsid w:val="00047FFB"/>
    <w:rsid w:val="000514CF"/>
    <w:rsid w:val="00052219"/>
    <w:rsid w:val="000529B4"/>
    <w:rsid w:val="00052F15"/>
    <w:rsid w:val="000530B6"/>
    <w:rsid w:val="0005448A"/>
    <w:rsid w:val="000572B4"/>
    <w:rsid w:val="0005756B"/>
    <w:rsid w:val="0005780D"/>
    <w:rsid w:val="0006018D"/>
    <w:rsid w:val="00060707"/>
    <w:rsid w:val="00060D8F"/>
    <w:rsid w:val="0006117A"/>
    <w:rsid w:val="00061717"/>
    <w:rsid w:val="00061BC8"/>
    <w:rsid w:val="00061CF7"/>
    <w:rsid w:val="00062559"/>
    <w:rsid w:val="000627F9"/>
    <w:rsid w:val="00063275"/>
    <w:rsid w:val="00064BF0"/>
    <w:rsid w:val="0006594C"/>
    <w:rsid w:val="00066B27"/>
    <w:rsid w:val="00067056"/>
    <w:rsid w:val="00067735"/>
    <w:rsid w:val="00067960"/>
    <w:rsid w:val="00070F96"/>
    <w:rsid w:val="00071ACC"/>
    <w:rsid w:val="000726CB"/>
    <w:rsid w:val="00074FC7"/>
    <w:rsid w:val="000771C8"/>
    <w:rsid w:val="00077297"/>
    <w:rsid w:val="000802B1"/>
    <w:rsid w:val="000809CD"/>
    <w:rsid w:val="000825C0"/>
    <w:rsid w:val="00082D9C"/>
    <w:rsid w:val="0008590D"/>
    <w:rsid w:val="00085C6A"/>
    <w:rsid w:val="00085DFB"/>
    <w:rsid w:val="00086252"/>
    <w:rsid w:val="0008632D"/>
    <w:rsid w:val="00090127"/>
    <w:rsid w:val="000906C9"/>
    <w:rsid w:val="000906DC"/>
    <w:rsid w:val="00091770"/>
    <w:rsid w:val="00091E43"/>
    <w:rsid w:val="00091F95"/>
    <w:rsid w:val="0009225E"/>
    <w:rsid w:val="00092D8F"/>
    <w:rsid w:val="00096127"/>
    <w:rsid w:val="000961AA"/>
    <w:rsid w:val="000966E0"/>
    <w:rsid w:val="00096736"/>
    <w:rsid w:val="00097D5B"/>
    <w:rsid w:val="000A08D5"/>
    <w:rsid w:val="000A0CE8"/>
    <w:rsid w:val="000A10CC"/>
    <w:rsid w:val="000A10FF"/>
    <w:rsid w:val="000A2429"/>
    <w:rsid w:val="000A26EB"/>
    <w:rsid w:val="000A30EB"/>
    <w:rsid w:val="000A382E"/>
    <w:rsid w:val="000A383A"/>
    <w:rsid w:val="000A39F7"/>
    <w:rsid w:val="000A59D3"/>
    <w:rsid w:val="000A67B1"/>
    <w:rsid w:val="000A6C6B"/>
    <w:rsid w:val="000A78F4"/>
    <w:rsid w:val="000B2A2D"/>
    <w:rsid w:val="000B34A9"/>
    <w:rsid w:val="000B3BC2"/>
    <w:rsid w:val="000B4476"/>
    <w:rsid w:val="000B65B5"/>
    <w:rsid w:val="000B7FC7"/>
    <w:rsid w:val="000C05D7"/>
    <w:rsid w:val="000C081D"/>
    <w:rsid w:val="000C24A0"/>
    <w:rsid w:val="000C389B"/>
    <w:rsid w:val="000C3A36"/>
    <w:rsid w:val="000C4117"/>
    <w:rsid w:val="000C4DCB"/>
    <w:rsid w:val="000C50BD"/>
    <w:rsid w:val="000C5889"/>
    <w:rsid w:val="000C6DDF"/>
    <w:rsid w:val="000C78B1"/>
    <w:rsid w:val="000D19EE"/>
    <w:rsid w:val="000D26F1"/>
    <w:rsid w:val="000D2896"/>
    <w:rsid w:val="000D34B5"/>
    <w:rsid w:val="000D3772"/>
    <w:rsid w:val="000D38F0"/>
    <w:rsid w:val="000D3971"/>
    <w:rsid w:val="000D53B7"/>
    <w:rsid w:val="000D5742"/>
    <w:rsid w:val="000D5A0B"/>
    <w:rsid w:val="000D7007"/>
    <w:rsid w:val="000D7268"/>
    <w:rsid w:val="000E1F38"/>
    <w:rsid w:val="000E2C98"/>
    <w:rsid w:val="000E37B3"/>
    <w:rsid w:val="000E39C1"/>
    <w:rsid w:val="000E4BF0"/>
    <w:rsid w:val="000E5019"/>
    <w:rsid w:val="000E5471"/>
    <w:rsid w:val="000E55F5"/>
    <w:rsid w:val="000E5CD9"/>
    <w:rsid w:val="000E63FC"/>
    <w:rsid w:val="000E79A7"/>
    <w:rsid w:val="000F2621"/>
    <w:rsid w:val="000F29B9"/>
    <w:rsid w:val="000F2A0A"/>
    <w:rsid w:val="000F5E35"/>
    <w:rsid w:val="000F66DC"/>
    <w:rsid w:val="000F6E6A"/>
    <w:rsid w:val="000F7504"/>
    <w:rsid w:val="00100F1F"/>
    <w:rsid w:val="00101B1B"/>
    <w:rsid w:val="0010242D"/>
    <w:rsid w:val="00102728"/>
    <w:rsid w:val="00102ED8"/>
    <w:rsid w:val="00104819"/>
    <w:rsid w:val="00105427"/>
    <w:rsid w:val="001058ED"/>
    <w:rsid w:val="00106BC6"/>
    <w:rsid w:val="00107582"/>
    <w:rsid w:val="00110AA1"/>
    <w:rsid w:val="00110BAB"/>
    <w:rsid w:val="00112C4F"/>
    <w:rsid w:val="001132D2"/>
    <w:rsid w:val="001136AD"/>
    <w:rsid w:val="00114C42"/>
    <w:rsid w:val="00114D72"/>
    <w:rsid w:val="0011655E"/>
    <w:rsid w:val="0011664A"/>
    <w:rsid w:val="00117659"/>
    <w:rsid w:val="00120ED9"/>
    <w:rsid w:val="001210D0"/>
    <w:rsid w:val="00121B4C"/>
    <w:rsid w:val="00122872"/>
    <w:rsid w:val="00123AF9"/>
    <w:rsid w:val="001251ED"/>
    <w:rsid w:val="00125CF5"/>
    <w:rsid w:val="00126038"/>
    <w:rsid w:val="00127510"/>
    <w:rsid w:val="001316E1"/>
    <w:rsid w:val="00131C54"/>
    <w:rsid w:val="001322AD"/>
    <w:rsid w:val="0013248F"/>
    <w:rsid w:val="00132B5E"/>
    <w:rsid w:val="00132BA2"/>
    <w:rsid w:val="00133307"/>
    <w:rsid w:val="00134EF5"/>
    <w:rsid w:val="001361A0"/>
    <w:rsid w:val="00136B3E"/>
    <w:rsid w:val="00137A54"/>
    <w:rsid w:val="00140ECF"/>
    <w:rsid w:val="00141265"/>
    <w:rsid w:val="0014206A"/>
    <w:rsid w:val="00143511"/>
    <w:rsid w:val="0014374D"/>
    <w:rsid w:val="00144292"/>
    <w:rsid w:val="00144B64"/>
    <w:rsid w:val="001535F0"/>
    <w:rsid w:val="00154626"/>
    <w:rsid w:val="00154B51"/>
    <w:rsid w:val="00154C6B"/>
    <w:rsid w:val="001555B1"/>
    <w:rsid w:val="001558D6"/>
    <w:rsid w:val="00155AD2"/>
    <w:rsid w:val="00156448"/>
    <w:rsid w:val="00161147"/>
    <w:rsid w:val="00161741"/>
    <w:rsid w:val="001625E5"/>
    <w:rsid w:val="00162975"/>
    <w:rsid w:val="001631CF"/>
    <w:rsid w:val="001632B1"/>
    <w:rsid w:val="00163A34"/>
    <w:rsid w:val="0016480B"/>
    <w:rsid w:val="00165320"/>
    <w:rsid w:val="00166C3A"/>
    <w:rsid w:val="00166FB9"/>
    <w:rsid w:val="00167AB0"/>
    <w:rsid w:val="00167D96"/>
    <w:rsid w:val="001711ED"/>
    <w:rsid w:val="0017121D"/>
    <w:rsid w:val="001718A0"/>
    <w:rsid w:val="0017271D"/>
    <w:rsid w:val="001733AD"/>
    <w:rsid w:val="0017540A"/>
    <w:rsid w:val="0017582D"/>
    <w:rsid w:val="00175D2B"/>
    <w:rsid w:val="0017617C"/>
    <w:rsid w:val="001767D0"/>
    <w:rsid w:val="00177B06"/>
    <w:rsid w:val="00181C92"/>
    <w:rsid w:val="00182071"/>
    <w:rsid w:val="00182B92"/>
    <w:rsid w:val="001837B4"/>
    <w:rsid w:val="00183A8F"/>
    <w:rsid w:val="00183CBA"/>
    <w:rsid w:val="00183F77"/>
    <w:rsid w:val="00184BD9"/>
    <w:rsid w:val="00187AF2"/>
    <w:rsid w:val="0019380C"/>
    <w:rsid w:val="001942ED"/>
    <w:rsid w:val="00194770"/>
    <w:rsid w:val="00194DB6"/>
    <w:rsid w:val="001956A9"/>
    <w:rsid w:val="00195A91"/>
    <w:rsid w:val="00195AC7"/>
    <w:rsid w:val="001A03D9"/>
    <w:rsid w:val="001A155F"/>
    <w:rsid w:val="001A16AB"/>
    <w:rsid w:val="001A175F"/>
    <w:rsid w:val="001A4A28"/>
    <w:rsid w:val="001A5F46"/>
    <w:rsid w:val="001A7EED"/>
    <w:rsid w:val="001B050D"/>
    <w:rsid w:val="001B0827"/>
    <w:rsid w:val="001B2505"/>
    <w:rsid w:val="001B2E59"/>
    <w:rsid w:val="001B5843"/>
    <w:rsid w:val="001B5C32"/>
    <w:rsid w:val="001B5CA8"/>
    <w:rsid w:val="001B5EB7"/>
    <w:rsid w:val="001B746E"/>
    <w:rsid w:val="001B7DBE"/>
    <w:rsid w:val="001C04CB"/>
    <w:rsid w:val="001C0907"/>
    <w:rsid w:val="001C0D51"/>
    <w:rsid w:val="001C2583"/>
    <w:rsid w:val="001C30D4"/>
    <w:rsid w:val="001C39B0"/>
    <w:rsid w:val="001C549F"/>
    <w:rsid w:val="001C58A1"/>
    <w:rsid w:val="001C5AA5"/>
    <w:rsid w:val="001C5C7A"/>
    <w:rsid w:val="001C6A95"/>
    <w:rsid w:val="001D00E5"/>
    <w:rsid w:val="001D095F"/>
    <w:rsid w:val="001D0D70"/>
    <w:rsid w:val="001D118B"/>
    <w:rsid w:val="001D2897"/>
    <w:rsid w:val="001D33F6"/>
    <w:rsid w:val="001D3CCE"/>
    <w:rsid w:val="001D4623"/>
    <w:rsid w:val="001D76F9"/>
    <w:rsid w:val="001D7CFC"/>
    <w:rsid w:val="001D7D06"/>
    <w:rsid w:val="001E0188"/>
    <w:rsid w:val="001E3120"/>
    <w:rsid w:val="001E3863"/>
    <w:rsid w:val="001E6149"/>
    <w:rsid w:val="001E68D5"/>
    <w:rsid w:val="001F03C4"/>
    <w:rsid w:val="001F0688"/>
    <w:rsid w:val="001F1198"/>
    <w:rsid w:val="001F1B4E"/>
    <w:rsid w:val="001F1EBA"/>
    <w:rsid w:val="001F2052"/>
    <w:rsid w:val="001F2FCB"/>
    <w:rsid w:val="001F4394"/>
    <w:rsid w:val="001F47CA"/>
    <w:rsid w:val="001F4D39"/>
    <w:rsid w:val="001F671A"/>
    <w:rsid w:val="001F6AFB"/>
    <w:rsid w:val="001F75FD"/>
    <w:rsid w:val="00200214"/>
    <w:rsid w:val="002006F7"/>
    <w:rsid w:val="0020193F"/>
    <w:rsid w:val="0020438E"/>
    <w:rsid w:val="002043D9"/>
    <w:rsid w:val="0020537B"/>
    <w:rsid w:val="00206596"/>
    <w:rsid w:val="00206647"/>
    <w:rsid w:val="00210805"/>
    <w:rsid w:val="00210939"/>
    <w:rsid w:val="00210C23"/>
    <w:rsid w:val="0021159E"/>
    <w:rsid w:val="00211C51"/>
    <w:rsid w:val="00211D26"/>
    <w:rsid w:val="00212233"/>
    <w:rsid w:val="00212944"/>
    <w:rsid w:val="002136EA"/>
    <w:rsid w:val="00214503"/>
    <w:rsid w:val="00214F7A"/>
    <w:rsid w:val="00216093"/>
    <w:rsid w:val="0021615C"/>
    <w:rsid w:val="0021680E"/>
    <w:rsid w:val="00216E34"/>
    <w:rsid w:val="00216E4B"/>
    <w:rsid w:val="00216FED"/>
    <w:rsid w:val="0021710E"/>
    <w:rsid w:val="002178A2"/>
    <w:rsid w:val="00217BFB"/>
    <w:rsid w:val="002222A1"/>
    <w:rsid w:val="00222F5C"/>
    <w:rsid w:val="00223012"/>
    <w:rsid w:val="00223DBA"/>
    <w:rsid w:val="002246CC"/>
    <w:rsid w:val="00224B73"/>
    <w:rsid w:val="002251EC"/>
    <w:rsid w:val="002253EC"/>
    <w:rsid w:val="00225598"/>
    <w:rsid w:val="00225E56"/>
    <w:rsid w:val="00227734"/>
    <w:rsid w:val="00227BE9"/>
    <w:rsid w:val="00230162"/>
    <w:rsid w:val="00230203"/>
    <w:rsid w:val="00232583"/>
    <w:rsid w:val="00232E4C"/>
    <w:rsid w:val="0023524E"/>
    <w:rsid w:val="00235D49"/>
    <w:rsid w:val="00236288"/>
    <w:rsid w:val="0023727D"/>
    <w:rsid w:val="002374FB"/>
    <w:rsid w:val="002378DA"/>
    <w:rsid w:val="0023795F"/>
    <w:rsid w:val="00237C14"/>
    <w:rsid w:val="00237E93"/>
    <w:rsid w:val="0024265D"/>
    <w:rsid w:val="00243932"/>
    <w:rsid w:val="00244A47"/>
    <w:rsid w:val="00245909"/>
    <w:rsid w:val="00246B84"/>
    <w:rsid w:val="0024703C"/>
    <w:rsid w:val="002473F3"/>
    <w:rsid w:val="00247DA8"/>
    <w:rsid w:val="00247DEA"/>
    <w:rsid w:val="00252418"/>
    <w:rsid w:val="00252C38"/>
    <w:rsid w:val="00252ED1"/>
    <w:rsid w:val="00253AFC"/>
    <w:rsid w:val="00254C4F"/>
    <w:rsid w:val="00254E2D"/>
    <w:rsid w:val="00254E94"/>
    <w:rsid w:val="00255B31"/>
    <w:rsid w:val="00256C0E"/>
    <w:rsid w:val="002604C9"/>
    <w:rsid w:val="00260624"/>
    <w:rsid w:val="00260E3B"/>
    <w:rsid w:val="00261CC8"/>
    <w:rsid w:val="002633E7"/>
    <w:rsid w:val="00263404"/>
    <w:rsid w:val="002637F5"/>
    <w:rsid w:val="00264290"/>
    <w:rsid w:val="00264C95"/>
    <w:rsid w:val="00264DFB"/>
    <w:rsid w:val="002665BC"/>
    <w:rsid w:val="002672D9"/>
    <w:rsid w:val="002673C8"/>
    <w:rsid w:val="00270994"/>
    <w:rsid w:val="00270B21"/>
    <w:rsid w:val="00270EE4"/>
    <w:rsid w:val="00272A1C"/>
    <w:rsid w:val="00272E4D"/>
    <w:rsid w:val="00274944"/>
    <w:rsid w:val="00274E4C"/>
    <w:rsid w:val="00275D49"/>
    <w:rsid w:val="00276C78"/>
    <w:rsid w:val="00280040"/>
    <w:rsid w:val="00280575"/>
    <w:rsid w:val="0028246C"/>
    <w:rsid w:val="002824B3"/>
    <w:rsid w:val="00282D9B"/>
    <w:rsid w:val="00284169"/>
    <w:rsid w:val="00285EAF"/>
    <w:rsid w:val="00292166"/>
    <w:rsid w:val="002970E5"/>
    <w:rsid w:val="002A03FF"/>
    <w:rsid w:val="002A1B24"/>
    <w:rsid w:val="002A1BB6"/>
    <w:rsid w:val="002A25C3"/>
    <w:rsid w:val="002A25E6"/>
    <w:rsid w:val="002A2DC2"/>
    <w:rsid w:val="002A4606"/>
    <w:rsid w:val="002A508E"/>
    <w:rsid w:val="002A5491"/>
    <w:rsid w:val="002A5D45"/>
    <w:rsid w:val="002A6608"/>
    <w:rsid w:val="002A7A79"/>
    <w:rsid w:val="002B0F1D"/>
    <w:rsid w:val="002B1AE3"/>
    <w:rsid w:val="002B2DCB"/>
    <w:rsid w:val="002B385A"/>
    <w:rsid w:val="002B3F52"/>
    <w:rsid w:val="002B429E"/>
    <w:rsid w:val="002B42D5"/>
    <w:rsid w:val="002B452A"/>
    <w:rsid w:val="002B5845"/>
    <w:rsid w:val="002B59A2"/>
    <w:rsid w:val="002B685B"/>
    <w:rsid w:val="002B6B63"/>
    <w:rsid w:val="002C2108"/>
    <w:rsid w:val="002C21AB"/>
    <w:rsid w:val="002C2AE7"/>
    <w:rsid w:val="002C3814"/>
    <w:rsid w:val="002C4D4C"/>
    <w:rsid w:val="002C57E4"/>
    <w:rsid w:val="002C5A5F"/>
    <w:rsid w:val="002C5E83"/>
    <w:rsid w:val="002C610B"/>
    <w:rsid w:val="002C694C"/>
    <w:rsid w:val="002C743D"/>
    <w:rsid w:val="002C7509"/>
    <w:rsid w:val="002C7B2F"/>
    <w:rsid w:val="002C7C68"/>
    <w:rsid w:val="002D02CB"/>
    <w:rsid w:val="002D0AF1"/>
    <w:rsid w:val="002D4D90"/>
    <w:rsid w:val="002D50A5"/>
    <w:rsid w:val="002D5F07"/>
    <w:rsid w:val="002D6448"/>
    <w:rsid w:val="002D6B75"/>
    <w:rsid w:val="002D749C"/>
    <w:rsid w:val="002D77DD"/>
    <w:rsid w:val="002E183B"/>
    <w:rsid w:val="002E2DF8"/>
    <w:rsid w:val="002E2E30"/>
    <w:rsid w:val="002E3D56"/>
    <w:rsid w:val="002E407A"/>
    <w:rsid w:val="002E5967"/>
    <w:rsid w:val="002E5DE7"/>
    <w:rsid w:val="002E626D"/>
    <w:rsid w:val="002E6F94"/>
    <w:rsid w:val="002E76D1"/>
    <w:rsid w:val="002E770C"/>
    <w:rsid w:val="002F01B4"/>
    <w:rsid w:val="002F025C"/>
    <w:rsid w:val="002F0950"/>
    <w:rsid w:val="002F0DC6"/>
    <w:rsid w:val="002F113B"/>
    <w:rsid w:val="002F2CF3"/>
    <w:rsid w:val="002F2FB1"/>
    <w:rsid w:val="002F4061"/>
    <w:rsid w:val="002F436B"/>
    <w:rsid w:val="002F47A9"/>
    <w:rsid w:val="002F4A1D"/>
    <w:rsid w:val="002F6452"/>
    <w:rsid w:val="002F6AFB"/>
    <w:rsid w:val="002F7AB3"/>
    <w:rsid w:val="00300A1E"/>
    <w:rsid w:val="00300BF9"/>
    <w:rsid w:val="0030161D"/>
    <w:rsid w:val="00302526"/>
    <w:rsid w:val="003035E2"/>
    <w:rsid w:val="003042C1"/>
    <w:rsid w:val="00304456"/>
    <w:rsid w:val="00304B0A"/>
    <w:rsid w:val="003066CD"/>
    <w:rsid w:val="003073C7"/>
    <w:rsid w:val="00307F89"/>
    <w:rsid w:val="00313431"/>
    <w:rsid w:val="00313B7C"/>
    <w:rsid w:val="00314EB1"/>
    <w:rsid w:val="0031527C"/>
    <w:rsid w:val="003152B5"/>
    <w:rsid w:val="0031655E"/>
    <w:rsid w:val="003165E1"/>
    <w:rsid w:val="003167DC"/>
    <w:rsid w:val="00316E3C"/>
    <w:rsid w:val="003174EF"/>
    <w:rsid w:val="0031781D"/>
    <w:rsid w:val="00317DA9"/>
    <w:rsid w:val="00321622"/>
    <w:rsid w:val="0032172E"/>
    <w:rsid w:val="00321A61"/>
    <w:rsid w:val="00321B10"/>
    <w:rsid w:val="00322BF6"/>
    <w:rsid w:val="003232AA"/>
    <w:rsid w:val="003232C5"/>
    <w:rsid w:val="0032388B"/>
    <w:rsid w:val="00324BD9"/>
    <w:rsid w:val="003251A2"/>
    <w:rsid w:val="003261CA"/>
    <w:rsid w:val="003272B0"/>
    <w:rsid w:val="00327A8E"/>
    <w:rsid w:val="00327ADF"/>
    <w:rsid w:val="003315CB"/>
    <w:rsid w:val="003315D3"/>
    <w:rsid w:val="00332594"/>
    <w:rsid w:val="00332793"/>
    <w:rsid w:val="00335307"/>
    <w:rsid w:val="0033560F"/>
    <w:rsid w:val="0033663B"/>
    <w:rsid w:val="003368D9"/>
    <w:rsid w:val="003371BF"/>
    <w:rsid w:val="0033746D"/>
    <w:rsid w:val="003376A5"/>
    <w:rsid w:val="00340638"/>
    <w:rsid w:val="003413F6"/>
    <w:rsid w:val="00344688"/>
    <w:rsid w:val="00345728"/>
    <w:rsid w:val="00345FDA"/>
    <w:rsid w:val="00346446"/>
    <w:rsid w:val="00347B2B"/>
    <w:rsid w:val="00347E97"/>
    <w:rsid w:val="00347EDF"/>
    <w:rsid w:val="003506DD"/>
    <w:rsid w:val="00351963"/>
    <w:rsid w:val="00352615"/>
    <w:rsid w:val="003530EC"/>
    <w:rsid w:val="0035367D"/>
    <w:rsid w:val="0035399C"/>
    <w:rsid w:val="0035404F"/>
    <w:rsid w:val="003558AE"/>
    <w:rsid w:val="003561FB"/>
    <w:rsid w:val="00356C21"/>
    <w:rsid w:val="0036022E"/>
    <w:rsid w:val="0036024E"/>
    <w:rsid w:val="003612AB"/>
    <w:rsid w:val="00361EE3"/>
    <w:rsid w:val="00362255"/>
    <w:rsid w:val="0036390B"/>
    <w:rsid w:val="003641FD"/>
    <w:rsid w:val="00365650"/>
    <w:rsid w:val="00365735"/>
    <w:rsid w:val="003657FF"/>
    <w:rsid w:val="00365DE3"/>
    <w:rsid w:val="003664A4"/>
    <w:rsid w:val="00370595"/>
    <w:rsid w:val="00371D41"/>
    <w:rsid w:val="0037219F"/>
    <w:rsid w:val="00372B6D"/>
    <w:rsid w:val="00373388"/>
    <w:rsid w:val="003741C4"/>
    <w:rsid w:val="00374306"/>
    <w:rsid w:val="0037493C"/>
    <w:rsid w:val="003751EE"/>
    <w:rsid w:val="00375358"/>
    <w:rsid w:val="00377186"/>
    <w:rsid w:val="003776D4"/>
    <w:rsid w:val="00377B41"/>
    <w:rsid w:val="00381682"/>
    <w:rsid w:val="00381A8E"/>
    <w:rsid w:val="003827FF"/>
    <w:rsid w:val="00382DC7"/>
    <w:rsid w:val="00382EBB"/>
    <w:rsid w:val="00382ED2"/>
    <w:rsid w:val="00383BA1"/>
    <w:rsid w:val="00383F36"/>
    <w:rsid w:val="00383FEC"/>
    <w:rsid w:val="00384029"/>
    <w:rsid w:val="003849AE"/>
    <w:rsid w:val="00385358"/>
    <w:rsid w:val="0038561F"/>
    <w:rsid w:val="00391C6B"/>
    <w:rsid w:val="00392051"/>
    <w:rsid w:val="0039211C"/>
    <w:rsid w:val="0039256D"/>
    <w:rsid w:val="00392801"/>
    <w:rsid w:val="003944C8"/>
    <w:rsid w:val="00394BB5"/>
    <w:rsid w:val="00395996"/>
    <w:rsid w:val="003966D1"/>
    <w:rsid w:val="00396D12"/>
    <w:rsid w:val="00397770"/>
    <w:rsid w:val="003979B4"/>
    <w:rsid w:val="003979B7"/>
    <w:rsid w:val="003A0F36"/>
    <w:rsid w:val="003A19A0"/>
    <w:rsid w:val="003A1E8D"/>
    <w:rsid w:val="003A2399"/>
    <w:rsid w:val="003A2B37"/>
    <w:rsid w:val="003A3814"/>
    <w:rsid w:val="003A38B8"/>
    <w:rsid w:val="003A62D8"/>
    <w:rsid w:val="003A6C61"/>
    <w:rsid w:val="003A7E81"/>
    <w:rsid w:val="003B0740"/>
    <w:rsid w:val="003B07E8"/>
    <w:rsid w:val="003B0AD2"/>
    <w:rsid w:val="003B18C9"/>
    <w:rsid w:val="003B210B"/>
    <w:rsid w:val="003B26EB"/>
    <w:rsid w:val="003B29E1"/>
    <w:rsid w:val="003B34C5"/>
    <w:rsid w:val="003B3AD5"/>
    <w:rsid w:val="003B3C48"/>
    <w:rsid w:val="003B46B1"/>
    <w:rsid w:val="003B519D"/>
    <w:rsid w:val="003B6F6E"/>
    <w:rsid w:val="003B721B"/>
    <w:rsid w:val="003C0731"/>
    <w:rsid w:val="003C0892"/>
    <w:rsid w:val="003C0D47"/>
    <w:rsid w:val="003C0DBB"/>
    <w:rsid w:val="003C1B77"/>
    <w:rsid w:val="003C1C15"/>
    <w:rsid w:val="003C20A0"/>
    <w:rsid w:val="003C294F"/>
    <w:rsid w:val="003C3593"/>
    <w:rsid w:val="003C35A0"/>
    <w:rsid w:val="003C390F"/>
    <w:rsid w:val="003C3DF3"/>
    <w:rsid w:val="003C3EC9"/>
    <w:rsid w:val="003C54C6"/>
    <w:rsid w:val="003C5BCD"/>
    <w:rsid w:val="003C6152"/>
    <w:rsid w:val="003C6F56"/>
    <w:rsid w:val="003D169F"/>
    <w:rsid w:val="003D3825"/>
    <w:rsid w:val="003D50C9"/>
    <w:rsid w:val="003D611E"/>
    <w:rsid w:val="003D67E7"/>
    <w:rsid w:val="003D6A5A"/>
    <w:rsid w:val="003D7455"/>
    <w:rsid w:val="003E0069"/>
    <w:rsid w:val="003E0905"/>
    <w:rsid w:val="003E0AC2"/>
    <w:rsid w:val="003E13E5"/>
    <w:rsid w:val="003E1CE7"/>
    <w:rsid w:val="003E1D29"/>
    <w:rsid w:val="003E47FB"/>
    <w:rsid w:val="003E6AD4"/>
    <w:rsid w:val="003E7107"/>
    <w:rsid w:val="003E779A"/>
    <w:rsid w:val="003F003D"/>
    <w:rsid w:val="003F02B9"/>
    <w:rsid w:val="003F0D05"/>
    <w:rsid w:val="003F1398"/>
    <w:rsid w:val="003F1E01"/>
    <w:rsid w:val="003F3390"/>
    <w:rsid w:val="003F3F39"/>
    <w:rsid w:val="003F4B37"/>
    <w:rsid w:val="003F6851"/>
    <w:rsid w:val="00401C47"/>
    <w:rsid w:val="004031EB"/>
    <w:rsid w:val="0040551C"/>
    <w:rsid w:val="0040573D"/>
    <w:rsid w:val="00405C1A"/>
    <w:rsid w:val="00406F37"/>
    <w:rsid w:val="00407170"/>
    <w:rsid w:val="00410C19"/>
    <w:rsid w:val="00413B88"/>
    <w:rsid w:val="004148E9"/>
    <w:rsid w:val="00416884"/>
    <w:rsid w:val="00417A90"/>
    <w:rsid w:val="00420996"/>
    <w:rsid w:val="00420F6D"/>
    <w:rsid w:val="0042146F"/>
    <w:rsid w:val="004222AD"/>
    <w:rsid w:val="004225BB"/>
    <w:rsid w:val="0042442A"/>
    <w:rsid w:val="00424673"/>
    <w:rsid w:val="00425A5B"/>
    <w:rsid w:val="00426AE7"/>
    <w:rsid w:val="0042744D"/>
    <w:rsid w:val="0043043F"/>
    <w:rsid w:val="004316C0"/>
    <w:rsid w:val="00433378"/>
    <w:rsid w:val="00434527"/>
    <w:rsid w:val="00434B22"/>
    <w:rsid w:val="004358D7"/>
    <w:rsid w:val="00435E94"/>
    <w:rsid w:val="00436958"/>
    <w:rsid w:val="00436BC4"/>
    <w:rsid w:val="00436C13"/>
    <w:rsid w:val="004371E1"/>
    <w:rsid w:val="00437EE6"/>
    <w:rsid w:val="00442039"/>
    <w:rsid w:val="00444CD9"/>
    <w:rsid w:val="004455D1"/>
    <w:rsid w:val="00445F32"/>
    <w:rsid w:val="00446945"/>
    <w:rsid w:val="004470E4"/>
    <w:rsid w:val="0045135E"/>
    <w:rsid w:val="00452767"/>
    <w:rsid w:val="00453CF6"/>
    <w:rsid w:val="00455801"/>
    <w:rsid w:val="004566F4"/>
    <w:rsid w:val="00456E8A"/>
    <w:rsid w:val="00457389"/>
    <w:rsid w:val="00460872"/>
    <w:rsid w:val="00460951"/>
    <w:rsid w:val="004615E5"/>
    <w:rsid w:val="00461F46"/>
    <w:rsid w:val="00462303"/>
    <w:rsid w:val="004628A9"/>
    <w:rsid w:val="004630D3"/>
    <w:rsid w:val="00464CDC"/>
    <w:rsid w:val="00464EFB"/>
    <w:rsid w:val="0046720A"/>
    <w:rsid w:val="004679FB"/>
    <w:rsid w:val="00467C47"/>
    <w:rsid w:val="00470C86"/>
    <w:rsid w:val="00472942"/>
    <w:rsid w:val="0047297A"/>
    <w:rsid w:val="004753AE"/>
    <w:rsid w:val="0047647F"/>
    <w:rsid w:val="00477622"/>
    <w:rsid w:val="00480C17"/>
    <w:rsid w:val="0048229A"/>
    <w:rsid w:val="00482362"/>
    <w:rsid w:val="00484EC3"/>
    <w:rsid w:val="00485C75"/>
    <w:rsid w:val="0048673D"/>
    <w:rsid w:val="00487B3F"/>
    <w:rsid w:val="004933BF"/>
    <w:rsid w:val="00493578"/>
    <w:rsid w:val="00493C12"/>
    <w:rsid w:val="00493E7B"/>
    <w:rsid w:val="00495F6F"/>
    <w:rsid w:val="00496C77"/>
    <w:rsid w:val="00497BFC"/>
    <w:rsid w:val="00497FDF"/>
    <w:rsid w:val="004A0C14"/>
    <w:rsid w:val="004A0EB3"/>
    <w:rsid w:val="004A11A6"/>
    <w:rsid w:val="004A1C3A"/>
    <w:rsid w:val="004A1CC7"/>
    <w:rsid w:val="004A2CBD"/>
    <w:rsid w:val="004A39AB"/>
    <w:rsid w:val="004A3C53"/>
    <w:rsid w:val="004A3F8F"/>
    <w:rsid w:val="004A444B"/>
    <w:rsid w:val="004A55E1"/>
    <w:rsid w:val="004A5607"/>
    <w:rsid w:val="004A5BD4"/>
    <w:rsid w:val="004A69C6"/>
    <w:rsid w:val="004A6A6D"/>
    <w:rsid w:val="004B0C9C"/>
    <w:rsid w:val="004B0E0D"/>
    <w:rsid w:val="004B2A37"/>
    <w:rsid w:val="004B4092"/>
    <w:rsid w:val="004B50A5"/>
    <w:rsid w:val="004B528E"/>
    <w:rsid w:val="004B53A9"/>
    <w:rsid w:val="004B5939"/>
    <w:rsid w:val="004B636B"/>
    <w:rsid w:val="004B659E"/>
    <w:rsid w:val="004B7B46"/>
    <w:rsid w:val="004C26BC"/>
    <w:rsid w:val="004C2A96"/>
    <w:rsid w:val="004C2DA1"/>
    <w:rsid w:val="004C430A"/>
    <w:rsid w:val="004C6417"/>
    <w:rsid w:val="004C70DF"/>
    <w:rsid w:val="004C7C2E"/>
    <w:rsid w:val="004C7E42"/>
    <w:rsid w:val="004D048C"/>
    <w:rsid w:val="004D0D1C"/>
    <w:rsid w:val="004D0D70"/>
    <w:rsid w:val="004D13F3"/>
    <w:rsid w:val="004D41BD"/>
    <w:rsid w:val="004D5075"/>
    <w:rsid w:val="004D5EA6"/>
    <w:rsid w:val="004D6983"/>
    <w:rsid w:val="004D75F7"/>
    <w:rsid w:val="004E11AD"/>
    <w:rsid w:val="004E175C"/>
    <w:rsid w:val="004E3FC6"/>
    <w:rsid w:val="004E490F"/>
    <w:rsid w:val="004E584A"/>
    <w:rsid w:val="004E6870"/>
    <w:rsid w:val="004E73A7"/>
    <w:rsid w:val="004E7DF1"/>
    <w:rsid w:val="004F1258"/>
    <w:rsid w:val="004F193C"/>
    <w:rsid w:val="004F1B25"/>
    <w:rsid w:val="004F2C31"/>
    <w:rsid w:val="004F42BC"/>
    <w:rsid w:val="004F42E6"/>
    <w:rsid w:val="004F6A88"/>
    <w:rsid w:val="004F7A22"/>
    <w:rsid w:val="004F7A99"/>
    <w:rsid w:val="004F7AAA"/>
    <w:rsid w:val="005000E9"/>
    <w:rsid w:val="00502A3F"/>
    <w:rsid w:val="00503BFB"/>
    <w:rsid w:val="00504316"/>
    <w:rsid w:val="00504824"/>
    <w:rsid w:val="005067BE"/>
    <w:rsid w:val="00506E53"/>
    <w:rsid w:val="005071E0"/>
    <w:rsid w:val="00512BE9"/>
    <w:rsid w:val="0051569C"/>
    <w:rsid w:val="0051614E"/>
    <w:rsid w:val="00517A7A"/>
    <w:rsid w:val="005203B0"/>
    <w:rsid w:val="00523064"/>
    <w:rsid w:val="00523100"/>
    <w:rsid w:val="005250BE"/>
    <w:rsid w:val="00525EA4"/>
    <w:rsid w:val="005260E5"/>
    <w:rsid w:val="00526990"/>
    <w:rsid w:val="005269EC"/>
    <w:rsid w:val="00526C44"/>
    <w:rsid w:val="00527544"/>
    <w:rsid w:val="005306BD"/>
    <w:rsid w:val="00530B0A"/>
    <w:rsid w:val="00530F03"/>
    <w:rsid w:val="00531D34"/>
    <w:rsid w:val="00533228"/>
    <w:rsid w:val="00534C2B"/>
    <w:rsid w:val="00534E4F"/>
    <w:rsid w:val="005353A2"/>
    <w:rsid w:val="0053570B"/>
    <w:rsid w:val="00536497"/>
    <w:rsid w:val="00536BC0"/>
    <w:rsid w:val="00537173"/>
    <w:rsid w:val="00540773"/>
    <w:rsid w:val="00540CAF"/>
    <w:rsid w:val="00541739"/>
    <w:rsid w:val="00541837"/>
    <w:rsid w:val="00541ED8"/>
    <w:rsid w:val="005433A3"/>
    <w:rsid w:val="00543422"/>
    <w:rsid w:val="005436D1"/>
    <w:rsid w:val="00543EBD"/>
    <w:rsid w:val="00544505"/>
    <w:rsid w:val="00544C5C"/>
    <w:rsid w:val="00545E33"/>
    <w:rsid w:val="00546529"/>
    <w:rsid w:val="005478F3"/>
    <w:rsid w:val="00550CF3"/>
    <w:rsid w:val="00551C21"/>
    <w:rsid w:val="00551F93"/>
    <w:rsid w:val="00552016"/>
    <w:rsid w:val="005524B6"/>
    <w:rsid w:val="0055297F"/>
    <w:rsid w:val="00553936"/>
    <w:rsid w:val="005548D8"/>
    <w:rsid w:val="00554ECD"/>
    <w:rsid w:val="00555184"/>
    <w:rsid w:val="00555A81"/>
    <w:rsid w:val="005561F5"/>
    <w:rsid w:val="00556337"/>
    <w:rsid w:val="0056007F"/>
    <w:rsid w:val="00560487"/>
    <w:rsid w:val="005606D4"/>
    <w:rsid w:val="00560B06"/>
    <w:rsid w:val="005638AF"/>
    <w:rsid w:val="005640B0"/>
    <w:rsid w:val="00564A6E"/>
    <w:rsid w:val="00564EC5"/>
    <w:rsid w:val="0056530E"/>
    <w:rsid w:val="005654D1"/>
    <w:rsid w:val="005657A5"/>
    <w:rsid w:val="00565DDD"/>
    <w:rsid w:val="00567B24"/>
    <w:rsid w:val="00570040"/>
    <w:rsid w:val="00570586"/>
    <w:rsid w:val="00570B8C"/>
    <w:rsid w:val="00571394"/>
    <w:rsid w:val="0057286D"/>
    <w:rsid w:val="00572D46"/>
    <w:rsid w:val="005737B9"/>
    <w:rsid w:val="00573F3F"/>
    <w:rsid w:val="00574014"/>
    <w:rsid w:val="00574C7E"/>
    <w:rsid w:val="00575DE3"/>
    <w:rsid w:val="00577182"/>
    <w:rsid w:val="00583514"/>
    <w:rsid w:val="0058428E"/>
    <w:rsid w:val="00587597"/>
    <w:rsid w:val="005901DA"/>
    <w:rsid w:val="00590D54"/>
    <w:rsid w:val="00590F24"/>
    <w:rsid w:val="00590F65"/>
    <w:rsid w:val="005925DC"/>
    <w:rsid w:val="00594940"/>
    <w:rsid w:val="0059659A"/>
    <w:rsid w:val="005969F9"/>
    <w:rsid w:val="00597972"/>
    <w:rsid w:val="00597DDC"/>
    <w:rsid w:val="005A0F49"/>
    <w:rsid w:val="005A252A"/>
    <w:rsid w:val="005A2B9B"/>
    <w:rsid w:val="005A38EB"/>
    <w:rsid w:val="005A4BB3"/>
    <w:rsid w:val="005A79E0"/>
    <w:rsid w:val="005B0731"/>
    <w:rsid w:val="005B1CB0"/>
    <w:rsid w:val="005B1D60"/>
    <w:rsid w:val="005B3EBF"/>
    <w:rsid w:val="005B4600"/>
    <w:rsid w:val="005B4CF1"/>
    <w:rsid w:val="005B5227"/>
    <w:rsid w:val="005B6ED4"/>
    <w:rsid w:val="005C5670"/>
    <w:rsid w:val="005C6161"/>
    <w:rsid w:val="005C63CE"/>
    <w:rsid w:val="005C68D5"/>
    <w:rsid w:val="005C6ED7"/>
    <w:rsid w:val="005C6F44"/>
    <w:rsid w:val="005C7414"/>
    <w:rsid w:val="005C7A21"/>
    <w:rsid w:val="005C7DD4"/>
    <w:rsid w:val="005D03EE"/>
    <w:rsid w:val="005D1479"/>
    <w:rsid w:val="005D2EB6"/>
    <w:rsid w:val="005D4075"/>
    <w:rsid w:val="005D49CA"/>
    <w:rsid w:val="005D5849"/>
    <w:rsid w:val="005D592B"/>
    <w:rsid w:val="005D5CEF"/>
    <w:rsid w:val="005D676A"/>
    <w:rsid w:val="005D68E6"/>
    <w:rsid w:val="005D7651"/>
    <w:rsid w:val="005E0119"/>
    <w:rsid w:val="005E0C85"/>
    <w:rsid w:val="005E1744"/>
    <w:rsid w:val="005E2B4A"/>
    <w:rsid w:val="005E573F"/>
    <w:rsid w:val="005E760F"/>
    <w:rsid w:val="005E7944"/>
    <w:rsid w:val="005F2145"/>
    <w:rsid w:val="005F2893"/>
    <w:rsid w:val="005F3406"/>
    <w:rsid w:val="005F3750"/>
    <w:rsid w:val="005F3D5B"/>
    <w:rsid w:val="005F3E8A"/>
    <w:rsid w:val="005F46D9"/>
    <w:rsid w:val="005F4DB5"/>
    <w:rsid w:val="005F5431"/>
    <w:rsid w:val="005F572F"/>
    <w:rsid w:val="005F758B"/>
    <w:rsid w:val="005F7E8F"/>
    <w:rsid w:val="0060035F"/>
    <w:rsid w:val="006021B5"/>
    <w:rsid w:val="00604361"/>
    <w:rsid w:val="00604F35"/>
    <w:rsid w:val="00605068"/>
    <w:rsid w:val="006055F4"/>
    <w:rsid w:val="00605721"/>
    <w:rsid w:val="00605756"/>
    <w:rsid w:val="00605BF4"/>
    <w:rsid w:val="00610EEE"/>
    <w:rsid w:val="00611D66"/>
    <w:rsid w:val="006124A6"/>
    <w:rsid w:val="006128D4"/>
    <w:rsid w:val="006152C9"/>
    <w:rsid w:val="006160F4"/>
    <w:rsid w:val="0061631D"/>
    <w:rsid w:val="0061683C"/>
    <w:rsid w:val="0061728A"/>
    <w:rsid w:val="00620DC4"/>
    <w:rsid w:val="006210BC"/>
    <w:rsid w:val="006247EC"/>
    <w:rsid w:val="00626668"/>
    <w:rsid w:val="0062771D"/>
    <w:rsid w:val="00627864"/>
    <w:rsid w:val="00630721"/>
    <w:rsid w:val="00630A9B"/>
    <w:rsid w:val="006315FC"/>
    <w:rsid w:val="00632A6B"/>
    <w:rsid w:val="00632D62"/>
    <w:rsid w:val="0063337A"/>
    <w:rsid w:val="00634529"/>
    <w:rsid w:val="0063494E"/>
    <w:rsid w:val="00634F7D"/>
    <w:rsid w:val="00635508"/>
    <w:rsid w:val="00635B2F"/>
    <w:rsid w:val="00636DB8"/>
    <w:rsid w:val="00640E13"/>
    <w:rsid w:val="006414B3"/>
    <w:rsid w:val="006414D5"/>
    <w:rsid w:val="0064183C"/>
    <w:rsid w:val="0064186A"/>
    <w:rsid w:val="00642098"/>
    <w:rsid w:val="00642287"/>
    <w:rsid w:val="00642C46"/>
    <w:rsid w:val="00643235"/>
    <w:rsid w:val="006443E7"/>
    <w:rsid w:val="00644471"/>
    <w:rsid w:val="00650DD0"/>
    <w:rsid w:val="00650E0C"/>
    <w:rsid w:val="00651704"/>
    <w:rsid w:val="006530F4"/>
    <w:rsid w:val="00653759"/>
    <w:rsid w:val="00653874"/>
    <w:rsid w:val="00653E1A"/>
    <w:rsid w:val="006542A0"/>
    <w:rsid w:val="0065502E"/>
    <w:rsid w:val="0065530A"/>
    <w:rsid w:val="006554D7"/>
    <w:rsid w:val="0065593D"/>
    <w:rsid w:val="00656795"/>
    <w:rsid w:val="006567CD"/>
    <w:rsid w:val="00656A50"/>
    <w:rsid w:val="00656D16"/>
    <w:rsid w:val="00657033"/>
    <w:rsid w:val="0066290A"/>
    <w:rsid w:val="00663606"/>
    <w:rsid w:val="006640A5"/>
    <w:rsid w:val="00664228"/>
    <w:rsid w:val="00664660"/>
    <w:rsid w:val="00664986"/>
    <w:rsid w:val="00664FA1"/>
    <w:rsid w:val="0066501B"/>
    <w:rsid w:val="00666040"/>
    <w:rsid w:val="006669C9"/>
    <w:rsid w:val="00667F89"/>
    <w:rsid w:val="0067045E"/>
    <w:rsid w:val="00670E19"/>
    <w:rsid w:val="00671378"/>
    <w:rsid w:val="006722D7"/>
    <w:rsid w:val="00672378"/>
    <w:rsid w:val="00673112"/>
    <w:rsid w:val="00673880"/>
    <w:rsid w:val="0067510F"/>
    <w:rsid w:val="006758BA"/>
    <w:rsid w:val="00682019"/>
    <w:rsid w:val="00682400"/>
    <w:rsid w:val="00682BF9"/>
    <w:rsid w:val="00683D57"/>
    <w:rsid w:val="0068418A"/>
    <w:rsid w:val="006853D9"/>
    <w:rsid w:val="00687147"/>
    <w:rsid w:val="00691ADA"/>
    <w:rsid w:val="006921DD"/>
    <w:rsid w:val="006922DB"/>
    <w:rsid w:val="0069368B"/>
    <w:rsid w:val="006945FA"/>
    <w:rsid w:val="0069545A"/>
    <w:rsid w:val="006974CE"/>
    <w:rsid w:val="00697D7B"/>
    <w:rsid w:val="006A095A"/>
    <w:rsid w:val="006A137C"/>
    <w:rsid w:val="006A19D9"/>
    <w:rsid w:val="006A1E58"/>
    <w:rsid w:val="006A29ED"/>
    <w:rsid w:val="006A2CFE"/>
    <w:rsid w:val="006A40AB"/>
    <w:rsid w:val="006A479A"/>
    <w:rsid w:val="006A4B15"/>
    <w:rsid w:val="006A6E02"/>
    <w:rsid w:val="006A77D7"/>
    <w:rsid w:val="006B0063"/>
    <w:rsid w:val="006B1902"/>
    <w:rsid w:val="006B1CA5"/>
    <w:rsid w:val="006B2E89"/>
    <w:rsid w:val="006B446F"/>
    <w:rsid w:val="006B5066"/>
    <w:rsid w:val="006B5E45"/>
    <w:rsid w:val="006B5F27"/>
    <w:rsid w:val="006B663C"/>
    <w:rsid w:val="006B6B8D"/>
    <w:rsid w:val="006B7BF9"/>
    <w:rsid w:val="006C04AB"/>
    <w:rsid w:val="006C0501"/>
    <w:rsid w:val="006C058F"/>
    <w:rsid w:val="006C0998"/>
    <w:rsid w:val="006C0B50"/>
    <w:rsid w:val="006C0CE7"/>
    <w:rsid w:val="006C0D48"/>
    <w:rsid w:val="006C152D"/>
    <w:rsid w:val="006C28AB"/>
    <w:rsid w:val="006C2AD1"/>
    <w:rsid w:val="006C2FA3"/>
    <w:rsid w:val="006C3CC6"/>
    <w:rsid w:val="006C3DC6"/>
    <w:rsid w:val="006C48E3"/>
    <w:rsid w:val="006C5289"/>
    <w:rsid w:val="006C5ABE"/>
    <w:rsid w:val="006C6F58"/>
    <w:rsid w:val="006C7314"/>
    <w:rsid w:val="006C7888"/>
    <w:rsid w:val="006C7987"/>
    <w:rsid w:val="006D049B"/>
    <w:rsid w:val="006D05E7"/>
    <w:rsid w:val="006D32F1"/>
    <w:rsid w:val="006D35E6"/>
    <w:rsid w:val="006D3DC8"/>
    <w:rsid w:val="006D4A64"/>
    <w:rsid w:val="006D72F4"/>
    <w:rsid w:val="006E16AE"/>
    <w:rsid w:val="006E21AD"/>
    <w:rsid w:val="006E38DD"/>
    <w:rsid w:val="006E46D5"/>
    <w:rsid w:val="006E68FB"/>
    <w:rsid w:val="006F0236"/>
    <w:rsid w:val="006F12BE"/>
    <w:rsid w:val="006F2C50"/>
    <w:rsid w:val="006F303A"/>
    <w:rsid w:val="006F3865"/>
    <w:rsid w:val="006F3DBD"/>
    <w:rsid w:val="006F49E2"/>
    <w:rsid w:val="006F4BFB"/>
    <w:rsid w:val="006F75A1"/>
    <w:rsid w:val="00700031"/>
    <w:rsid w:val="0070190F"/>
    <w:rsid w:val="00701F82"/>
    <w:rsid w:val="0070214D"/>
    <w:rsid w:val="0070231C"/>
    <w:rsid w:val="0070362E"/>
    <w:rsid w:val="00703AC9"/>
    <w:rsid w:val="00704E67"/>
    <w:rsid w:val="0070502D"/>
    <w:rsid w:val="0070560A"/>
    <w:rsid w:val="007066C3"/>
    <w:rsid w:val="007066F2"/>
    <w:rsid w:val="0070691F"/>
    <w:rsid w:val="0070722C"/>
    <w:rsid w:val="007072E7"/>
    <w:rsid w:val="007073A2"/>
    <w:rsid w:val="0071147E"/>
    <w:rsid w:val="00711709"/>
    <w:rsid w:val="00712A72"/>
    <w:rsid w:val="00712DDC"/>
    <w:rsid w:val="0071383A"/>
    <w:rsid w:val="00714A84"/>
    <w:rsid w:val="00714B98"/>
    <w:rsid w:val="00716D1E"/>
    <w:rsid w:val="00717B22"/>
    <w:rsid w:val="00720F0E"/>
    <w:rsid w:val="00721B7B"/>
    <w:rsid w:val="00722082"/>
    <w:rsid w:val="007230DB"/>
    <w:rsid w:val="00723104"/>
    <w:rsid w:val="00724506"/>
    <w:rsid w:val="007245F6"/>
    <w:rsid w:val="00726300"/>
    <w:rsid w:val="00730F11"/>
    <w:rsid w:val="007326C3"/>
    <w:rsid w:val="00733831"/>
    <w:rsid w:val="0073397F"/>
    <w:rsid w:val="00733A0B"/>
    <w:rsid w:val="00734FDE"/>
    <w:rsid w:val="007359C5"/>
    <w:rsid w:val="00735FB8"/>
    <w:rsid w:val="007364DD"/>
    <w:rsid w:val="00736850"/>
    <w:rsid w:val="00737220"/>
    <w:rsid w:val="00737C07"/>
    <w:rsid w:val="00740ECA"/>
    <w:rsid w:val="00740F33"/>
    <w:rsid w:val="00741055"/>
    <w:rsid w:val="007415D7"/>
    <w:rsid w:val="007424E2"/>
    <w:rsid w:val="0074305A"/>
    <w:rsid w:val="00744A59"/>
    <w:rsid w:val="00744AAB"/>
    <w:rsid w:val="007459D0"/>
    <w:rsid w:val="00750657"/>
    <w:rsid w:val="00750DE6"/>
    <w:rsid w:val="0075185F"/>
    <w:rsid w:val="00753246"/>
    <w:rsid w:val="00753C5E"/>
    <w:rsid w:val="00754BEE"/>
    <w:rsid w:val="007564C8"/>
    <w:rsid w:val="00756536"/>
    <w:rsid w:val="0075692A"/>
    <w:rsid w:val="00756A92"/>
    <w:rsid w:val="00757F2C"/>
    <w:rsid w:val="00760CC7"/>
    <w:rsid w:val="00761A40"/>
    <w:rsid w:val="00761EDC"/>
    <w:rsid w:val="00763E89"/>
    <w:rsid w:val="00765237"/>
    <w:rsid w:val="00765A55"/>
    <w:rsid w:val="00765B95"/>
    <w:rsid w:val="007665B1"/>
    <w:rsid w:val="007667B9"/>
    <w:rsid w:val="00770D42"/>
    <w:rsid w:val="00770E6D"/>
    <w:rsid w:val="00771867"/>
    <w:rsid w:val="0077232A"/>
    <w:rsid w:val="00772C51"/>
    <w:rsid w:val="007737DC"/>
    <w:rsid w:val="00773A72"/>
    <w:rsid w:val="00774D65"/>
    <w:rsid w:val="00774F70"/>
    <w:rsid w:val="007764C0"/>
    <w:rsid w:val="00776B25"/>
    <w:rsid w:val="00776FB7"/>
    <w:rsid w:val="0078108F"/>
    <w:rsid w:val="00781669"/>
    <w:rsid w:val="007818E0"/>
    <w:rsid w:val="00781C99"/>
    <w:rsid w:val="00782137"/>
    <w:rsid w:val="00782493"/>
    <w:rsid w:val="00782D52"/>
    <w:rsid w:val="007833A4"/>
    <w:rsid w:val="00784D32"/>
    <w:rsid w:val="0078575C"/>
    <w:rsid w:val="0078663C"/>
    <w:rsid w:val="007866EA"/>
    <w:rsid w:val="0078688A"/>
    <w:rsid w:val="00786D73"/>
    <w:rsid w:val="00787483"/>
    <w:rsid w:val="007903B3"/>
    <w:rsid w:val="00790562"/>
    <w:rsid w:val="00791DBB"/>
    <w:rsid w:val="00791FC7"/>
    <w:rsid w:val="007928A1"/>
    <w:rsid w:val="00793809"/>
    <w:rsid w:val="00793BF7"/>
    <w:rsid w:val="00793C06"/>
    <w:rsid w:val="00794BDC"/>
    <w:rsid w:val="00795003"/>
    <w:rsid w:val="00796B57"/>
    <w:rsid w:val="00796E66"/>
    <w:rsid w:val="007974C1"/>
    <w:rsid w:val="007A0A7A"/>
    <w:rsid w:val="007A0ED9"/>
    <w:rsid w:val="007A1F90"/>
    <w:rsid w:val="007A33DE"/>
    <w:rsid w:val="007A374D"/>
    <w:rsid w:val="007A374E"/>
    <w:rsid w:val="007A38F0"/>
    <w:rsid w:val="007A4A68"/>
    <w:rsid w:val="007A513E"/>
    <w:rsid w:val="007A607C"/>
    <w:rsid w:val="007A6D55"/>
    <w:rsid w:val="007A7EF2"/>
    <w:rsid w:val="007B053E"/>
    <w:rsid w:val="007B1016"/>
    <w:rsid w:val="007B11F7"/>
    <w:rsid w:val="007B151D"/>
    <w:rsid w:val="007B216D"/>
    <w:rsid w:val="007B31AC"/>
    <w:rsid w:val="007B34A9"/>
    <w:rsid w:val="007B3573"/>
    <w:rsid w:val="007B3822"/>
    <w:rsid w:val="007B4CB7"/>
    <w:rsid w:val="007B6519"/>
    <w:rsid w:val="007C0CD3"/>
    <w:rsid w:val="007C1DB4"/>
    <w:rsid w:val="007C2798"/>
    <w:rsid w:val="007C3710"/>
    <w:rsid w:val="007C3DDE"/>
    <w:rsid w:val="007C511B"/>
    <w:rsid w:val="007C6FEC"/>
    <w:rsid w:val="007C795F"/>
    <w:rsid w:val="007D05E4"/>
    <w:rsid w:val="007D23C1"/>
    <w:rsid w:val="007D4063"/>
    <w:rsid w:val="007D71D9"/>
    <w:rsid w:val="007D732B"/>
    <w:rsid w:val="007D7ACA"/>
    <w:rsid w:val="007E024E"/>
    <w:rsid w:val="007E0B61"/>
    <w:rsid w:val="007E22D8"/>
    <w:rsid w:val="007E6DF2"/>
    <w:rsid w:val="007E7B11"/>
    <w:rsid w:val="007E7BAB"/>
    <w:rsid w:val="007F0390"/>
    <w:rsid w:val="007F04B1"/>
    <w:rsid w:val="007F071F"/>
    <w:rsid w:val="007F1204"/>
    <w:rsid w:val="007F13CC"/>
    <w:rsid w:val="007F1AEF"/>
    <w:rsid w:val="007F523D"/>
    <w:rsid w:val="007F6B65"/>
    <w:rsid w:val="007F6C59"/>
    <w:rsid w:val="007F6D62"/>
    <w:rsid w:val="007F7FA5"/>
    <w:rsid w:val="008011C4"/>
    <w:rsid w:val="00801A69"/>
    <w:rsid w:val="0080239A"/>
    <w:rsid w:val="00802C24"/>
    <w:rsid w:val="00803832"/>
    <w:rsid w:val="0080434E"/>
    <w:rsid w:val="008061B7"/>
    <w:rsid w:val="008063C0"/>
    <w:rsid w:val="00807969"/>
    <w:rsid w:val="00807AB8"/>
    <w:rsid w:val="008103C9"/>
    <w:rsid w:val="0081071F"/>
    <w:rsid w:val="008138D9"/>
    <w:rsid w:val="008142F0"/>
    <w:rsid w:val="0081504C"/>
    <w:rsid w:val="0081510B"/>
    <w:rsid w:val="00817AD5"/>
    <w:rsid w:val="008204A8"/>
    <w:rsid w:val="008232BA"/>
    <w:rsid w:val="00823D11"/>
    <w:rsid w:val="0082505E"/>
    <w:rsid w:val="0082647E"/>
    <w:rsid w:val="00826839"/>
    <w:rsid w:val="008270AA"/>
    <w:rsid w:val="00827400"/>
    <w:rsid w:val="008338EF"/>
    <w:rsid w:val="00833A63"/>
    <w:rsid w:val="00833AA0"/>
    <w:rsid w:val="00835666"/>
    <w:rsid w:val="00836771"/>
    <w:rsid w:val="00837796"/>
    <w:rsid w:val="00837AB5"/>
    <w:rsid w:val="00837BE1"/>
    <w:rsid w:val="0084010B"/>
    <w:rsid w:val="00840BD3"/>
    <w:rsid w:val="00841FE6"/>
    <w:rsid w:val="00842FCD"/>
    <w:rsid w:val="0084316B"/>
    <w:rsid w:val="00843D0A"/>
    <w:rsid w:val="0084631E"/>
    <w:rsid w:val="0084745B"/>
    <w:rsid w:val="008476D6"/>
    <w:rsid w:val="00850D5A"/>
    <w:rsid w:val="00850F92"/>
    <w:rsid w:val="00851D8D"/>
    <w:rsid w:val="00851FF4"/>
    <w:rsid w:val="00852025"/>
    <w:rsid w:val="00853328"/>
    <w:rsid w:val="00853B2D"/>
    <w:rsid w:val="00853D01"/>
    <w:rsid w:val="0085422F"/>
    <w:rsid w:val="008552C5"/>
    <w:rsid w:val="0085677D"/>
    <w:rsid w:val="008605A3"/>
    <w:rsid w:val="00861D35"/>
    <w:rsid w:val="008622CC"/>
    <w:rsid w:val="008626F1"/>
    <w:rsid w:val="00863644"/>
    <w:rsid w:val="00865CE2"/>
    <w:rsid w:val="0086652B"/>
    <w:rsid w:val="0086695B"/>
    <w:rsid w:val="00866E0F"/>
    <w:rsid w:val="00867189"/>
    <w:rsid w:val="00867265"/>
    <w:rsid w:val="00870202"/>
    <w:rsid w:val="00872B26"/>
    <w:rsid w:val="00876609"/>
    <w:rsid w:val="008766AB"/>
    <w:rsid w:val="00876B42"/>
    <w:rsid w:val="00877649"/>
    <w:rsid w:val="00880D61"/>
    <w:rsid w:val="00880E7B"/>
    <w:rsid w:val="00880E98"/>
    <w:rsid w:val="0088117B"/>
    <w:rsid w:val="00881233"/>
    <w:rsid w:val="008850E3"/>
    <w:rsid w:val="008852F6"/>
    <w:rsid w:val="00885FC6"/>
    <w:rsid w:val="00886E74"/>
    <w:rsid w:val="0088718B"/>
    <w:rsid w:val="00887DAF"/>
    <w:rsid w:val="00890D7B"/>
    <w:rsid w:val="00890FBB"/>
    <w:rsid w:val="00891623"/>
    <w:rsid w:val="00891A21"/>
    <w:rsid w:val="00891FA1"/>
    <w:rsid w:val="00893056"/>
    <w:rsid w:val="008936EF"/>
    <w:rsid w:val="00894800"/>
    <w:rsid w:val="00895316"/>
    <w:rsid w:val="00896588"/>
    <w:rsid w:val="00897AB1"/>
    <w:rsid w:val="008A0571"/>
    <w:rsid w:val="008A0A21"/>
    <w:rsid w:val="008A1B77"/>
    <w:rsid w:val="008A1E30"/>
    <w:rsid w:val="008A2871"/>
    <w:rsid w:val="008A2B73"/>
    <w:rsid w:val="008A32C6"/>
    <w:rsid w:val="008A3B84"/>
    <w:rsid w:val="008A3D19"/>
    <w:rsid w:val="008A4923"/>
    <w:rsid w:val="008A62B7"/>
    <w:rsid w:val="008A6898"/>
    <w:rsid w:val="008B05F5"/>
    <w:rsid w:val="008B0717"/>
    <w:rsid w:val="008B0DB4"/>
    <w:rsid w:val="008B119B"/>
    <w:rsid w:val="008B17D8"/>
    <w:rsid w:val="008B309D"/>
    <w:rsid w:val="008B33D2"/>
    <w:rsid w:val="008B3B73"/>
    <w:rsid w:val="008B41B0"/>
    <w:rsid w:val="008B44C1"/>
    <w:rsid w:val="008B558D"/>
    <w:rsid w:val="008B5C0B"/>
    <w:rsid w:val="008B6748"/>
    <w:rsid w:val="008C07A6"/>
    <w:rsid w:val="008C105E"/>
    <w:rsid w:val="008C1BE5"/>
    <w:rsid w:val="008C2C90"/>
    <w:rsid w:val="008C321C"/>
    <w:rsid w:val="008C33E9"/>
    <w:rsid w:val="008C57CE"/>
    <w:rsid w:val="008C5CD5"/>
    <w:rsid w:val="008C5D9D"/>
    <w:rsid w:val="008C60FB"/>
    <w:rsid w:val="008C6696"/>
    <w:rsid w:val="008D14F0"/>
    <w:rsid w:val="008D2236"/>
    <w:rsid w:val="008D225F"/>
    <w:rsid w:val="008D2976"/>
    <w:rsid w:val="008D363B"/>
    <w:rsid w:val="008D410F"/>
    <w:rsid w:val="008D4143"/>
    <w:rsid w:val="008D47A2"/>
    <w:rsid w:val="008D4BEB"/>
    <w:rsid w:val="008D5036"/>
    <w:rsid w:val="008D56D7"/>
    <w:rsid w:val="008D6819"/>
    <w:rsid w:val="008D6C8D"/>
    <w:rsid w:val="008E0E9A"/>
    <w:rsid w:val="008E1254"/>
    <w:rsid w:val="008E182D"/>
    <w:rsid w:val="008E198E"/>
    <w:rsid w:val="008E20F7"/>
    <w:rsid w:val="008E2407"/>
    <w:rsid w:val="008E34BB"/>
    <w:rsid w:val="008E40EA"/>
    <w:rsid w:val="008E5349"/>
    <w:rsid w:val="008E67F1"/>
    <w:rsid w:val="008E6ACB"/>
    <w:rsid w:val="008E6E1E"/>
    <w:rsid w:val="008E797A"/>
    <w:rsid w:val="008E7E87"/>
    <w:rsid w:val="008F002C"/>
    <w:rsid w:val="008F0486"/>
    <w:rsid w:val="008F0E94"/>
    <w:rsid w:val="008F1135"/>
    <w:rsid w:val="008F1909"/>
    <w:rsid w:val="008F2060"/>
    <w:rsid w:val="008F3695"/>
    <w:rsid w:val="008F376F"/>
    <w:rsid w:val="008F37DC"/>
    <w:rsid w:val="008F3CC1"/>
    <w:rsid w:val="008F4370"/>
    <w:rsid w:val="008F4A2C"/>
    <w:rsid w:val="008F4B16"/>
    <w:rsid w:val="008F4FC7"/>
    <w:rsid w:val="008F52E5"/>
    <w:rsid w:val="008F6E3D"/>
    <w:rsid w:val="008F7166"/>
    <w:rsid w:val="008F7F60"/>
    <w:rsid w:val="009009DF"/>
    <w:rsid w:val="00900B94"/>
    <w:rsid w:val="00901B5A"/>
    <w:rsid w:val="00902147"/>
    <w:rsid w:val="009034D5"/>
    <w:rsid w:val="00903E1F"/>
    <w:rsid w:val="00904D94"/>
    <w:rsid w:val="00905A79"/>
    <w:rsid w:val="00907668"/>
    <w:rsid w:val="0090772D"/>
    <w:rsid w:val="00910683"/>
    <w:rsid w:val="00910ABC"/>
    <w:rsid w:val="00910EBB"/>
    <w:rsid w:val="00910F71"/>
    <w:rsid w:val="009117D9"/>
    <w:rsid w:val="00913823"/>
    <w:rsid w:val="009146DB"/>
    <w:rsid w:val="00915CF5"/>
    <w:rsid w:val="00916110"/>
    <w:rsid w:val="00921EC5"/>
    <w:rsid w:val="0092241B"/>
    <w:rsid w:val="009229BE"/>
    <w:rsid w:val="0092356A"/>
    <w:rsid w:val="00924561"/>
    <w:rsid w:val="00924747"/>
    <w:rsid w:val="00927F17"/>
    <w:rsid w:val="00931EFC"/>
    <w:rsid w:val="00933043"/>
    <w:rsid w:val="00934248"/>
    <w:rsid w:val="00935D4E"/>
    <w:rsid w:val="00937571"/>
    <w:rsid w:val="00940D1D"/>
    <w:rsid w:val="009414A4"/>
    <w:rsid w:val="00941F02"/>
    <w:rsid w:val="00942D75"/>
    <w:rsid w:val="0094456E"/>
    <w:rsid w:val="00944DE5"/>
    <w:rsid w:val="00945567"/>
    <w:rsid w:val="0094717F"/>
    <w:rsid w:val="009476F2"/>
    <w:rsid w:val="009478D3"/>
    <w:rsid w:val="009503EC"/>
    <w:rsid w:val="0095056E"/>
    <w:rsid w:val="009507AA"/>
    <w:rsid w:val="009509D5"/>
    <w:rsid w:val="00951D3A"/>
    <w:rsid w:val="009522CD"/>
    <w:rsid w:val="00952B3F"/>
    <w:rsid w:val="00953B5F"/>
    <w:rsid w:val="00953FFD"/>
    <w:rsid w:val="0095437A"/>
    <w:rsid w:val="00954576"/>
    <w:rsid w:val="00954917"/>
    <w:rsid w:val="00956652"/>
    <w:rsid w:val="00956A31"/>
    <w:rsid w:val="00956F9C"/>
    <w:rsid w:val="009570AD"/>
    <w:rsid w:val="00957C5A"/>
    <w:rsid w:val="0096115D"/>
    <w:rsid w:val="00961526"/>
    <w:rsid w:val="00961BB5"/>
    <w:rsid w:val="00962B4C"/>
    <w:rsid w:val="009631E8"/>
    <w:rsid w:val="009632EE"/>
    <w:rsid w:val="009639C5"/>
    <w:rsid w:val="009642E5"/>
    <w:rsid w:val="00965C48"/>
    <w:rsid w:val="00965D7D"/>
    <w:rsid w:val="00965F7D"/>
    <w:rsid w:val="00966156"/>
    <w:rsid w:val="00966473"/>
    <w:rsid w:val="0096780C"/>
    <w:rsid w:val="00967CA4"/>
    <w:rsid w:val="00970208"/>
    <w:rsid w:val="00970512"/>
    <w:rsid w:val="00970D5A"/>
    <w:rsid w:val="009723F5"/>
    <w:rsid w:val="009747E4"/>
    <w:rsid w:val="00974C6C"/>
    <w:rsid w:val="009757F5"/>
    <w:rsid w:val="009758A5"/>
    <w:rsid w:val="009779DE"/>
    <w:rsid w:val="009803A2"/>
    <w:rsid w:val="00980443"/>
    <w:rsid w:val="0098081F"/>
    <w:rsid w:val="00980A1E"/>
    <w:rsid w:val="00981483"/>
    <w:rsid w:val="00982C84"/>
    <w:rsid w:val="00983459"/>
    <w:rsid w:val="009834AF"/>
    <w:rsid w:val="00983F90"/>
    <w:rsid w:val="00984894"/>
    <w:rsid w:val="00984A91"/>
    <w:rsid w:val="00985C80"/>
    <w:rsid w:val="00987E0D"/>
    <w:rsid w:val="00990562"/>
    <w:rsid w:val="00990A14"/>
    <w:rsid w:val="00990AEC"/>
    <w:rsid w:val="00990B4B"/>
    <w:rsid w:val="009915F3"/>
    <w:rsid w:val="00991F54"/>
    <w:rsid w:val="009920DB"/>
    <w:rsid w:val="00993A28"/>
    <w:rsid w:val="00993CFA"/>
    <w:rsid w:val="009946C7"/>
    <w:rsid w:val="00996F56"/>
    <w:rsid w:val="009A0CFF"/>
    <w:rsid w:val="009A27FD"/>
    <w:rsid w:val="009A391A"/>
    <w:rsid w:val="009A3AC0"/>
    <w:rsid w:val="009A4301"/>
    <w:rsid w:val="009A507B"/>
    <w:rsid w:val="009A587F"/>
    <w:rsid w:val="009A6CA2"/>
    <w:rsid w:val="009B0641"/>
    <w:rsid w:val="009B08EE"/>
    <w:rsid w:val="009B0EF5"/>
    <w:rsid w:val="009B1B20"/>
    <w:rsid w:val="009B2EE1"/>
    <w:rsid w:val="009B4FF4"/>
    <w:rsid w:val="009C0260"/>
    <w:rsid w:val="009C10C4"/>
    <w:rsid w:val="009C1175"/>
    <w:rsid w:val="009C2DDB"/>
    <w:rsid w:val="009C2EFD"/>
    <w:rsid w:val="009C3425"/>
    <w:rsid w:val="009C53CE"/>
    <w:rsid w:val="009C5B2A"/>
    <w:rsid w:val="009C5C76"/>
    <w:rsid w:val="009C61B5"/>
    <w:rsid w:val="009C6B36"/>
    <w:rsid w:val="009C7918"/>
    <w:rsid w:val="009D10FD"/>
    <w:rsid w:val="009D1447"/>
    <w:rsid w:val="009D1F59"/>
    <w:rsid w:val="009D2BB1"/>
    <w:rsid w:val="009D3D85"/>
    <w:rsid w:val="009D63DE"/>
    <w:rsid w:val="009E0155"/>
    <w:rsid w:val="009E077F"/>
    <w:rsid w:val="009E20C6"/>
    <w:rsid w:val="009E3630"/>
    <w:rsid w:val="009E402A"/>
    <w:rsid w:val="009E4B86"/>
    <w:rsid w:val="009E506D"/>
    <w:rsid w:val="009E7279"/>
    <w:rsid w:val="009F017F"/>
    <w:rsid w:val="009F03C7"/>
    <w:rsid w:val="009F0EB9"/>
    <w:rsid w:val="009F11A2"/>
    <w:rsid w:val="009F132F"/>
    <w:rsid w:val="009F16A7"/>
    <w:rsid w:val="009F1C23"/>
    <w:rsid w:val="009F272D"/>
    <w:rsid w:val="009F2827"/>
    <w:rsid w:val="009F2C05"/>
    <w:rsid w:val="009F4928"/>
    <w:rsid w:val="009F4F35"/>
    <w:rsid w:val="009F506F"/>
    <w:rsid w:val="009F58D8"/>
    <w:rsid w:val="009F5B1D"/>
    <w:rsid w:val="009F77DD"/>
    <w:rsid w:val="00A000CD"/>
    <w:rsid w:val="00A00F29"/>
    <w:rsid w:val="00A025FC"/>
    <w:rsid w:val="00A02DD2"/>
    <w:rsid w:val="00A03B69"/>
    <w:rsid w:val="00A04635"/>
    <w:rsid w:val="00A04C9D"/>
    <w:rsid w:val="00A05887"/>
    <w:rsid w:val="00A06E23"/>
    <w:rsid w:val="00A06EBD"/>
    <w:rsid w:val="00A07EF7"/>
    <w:rsid w:val="00A11D86"/>
    <w:rsid w:val="00A11FDB"/>
    <w:rsid w:val="00A12277"/>
    <w:rsid w:val="00A1315F"/>
    <w:rsid w:val="00A142EB"/>
    <w:rsid w:val="00A14CEF"/>
    <w:rsid w:val="00A1577C"/>
    <w:rsid w:val="00A15D38"/>
    <w:rsid w:val="00A175CE"/>
    <w:rsid w:val="00A2053B"/>
    <w:rsid w:val="00A2440B"/>
    <w:rsid w:val="00A26EF5"/>
    <w:rsid w:val="00A272A6"/>
    <w:rsid w:val="00A27387"/>
    <w:rsid w:val="00A304C4"/>
    <w:rsid w:val="00A30D3E"/>
    <w:rsid w:val="00A30FA7"/>
    <w:rsid w:val="00A31118"/>
    <w:rsid w:val="00A317AE"/>
    <w:rsid w:val="00A31DBB"/>
    <w:rsid w:val="00A33432"/>
    <w:rsid w:val="00A33AC5"/>
    <w:rsid w:val="00A33DCB"/>
    <w:rsid w:val="00A34534"/>
    <w:rsid w:val="00A350C5"/>
    <w:rsid w:val="00A35BE3"/>
    <w:rsid w:val="00A36296"/>
    <w:rsid w:val="00A36B8C"/>
    <w:rsid w:val="00A37DC1"/>
    <w:rsid w:val="00A40A44"/>
    <w:rsid w:val="00A417D8"/>
    <w:rsid w:val="00A43400"/>
    <w:rsid w:val="00A445B8"/>
    <w:rsid w:val="00A453CF"/>
    <w:rsid w:val="00A46EA1"/>
    <w:rsid w:val="00A47B74"/>
    <w:rsid w:val="00A500D4"/>
    <w:rsid w:val="00A50232"/>
    <w:rsid w:val="00A50B55"/>
    <w:rsid w:val="00A51498"/>
    <w:rsid w:val="00A51ACF"/>
    <w:rsid w:val="00A51D86"/>
    <w:rsid w:val="00A537D5"/>
    <w:rsid w:val="00A550D5"/>
    <w:rsid w:val="00A55FC0"/>
    <w:rsid w:val="00A56843"/>
    <w:rsid w:val="00A578C0"/>
    <w:rsid w:val="00A5791C"/>
    <w:rsid w:val="00A60D7F"/>
    <w:rsid w:val="00A63C44"/>
    <w:rsid w:val="00A65CF6"/>
    <w:rsid w:val="00A667ED"/>
    <w:rsid w:val="00A733B6"/>
    <w:rsid w:val="00A75782"/>
    <w:rsid w:val="00A75D65"/>
    <w:rsid w:val="00A7723C"/>
    <w:rsid w:val="00A7789B"/>
    <w:rsid w:val="00A80DB6"/>
    <w:rsid w:val="00A8184F"/>
    <w:rsid w:val="00A819BA"/>
    <w:rsid w:val="00A81E8D"/>
    <w:rsid w:val="00A82B08"/>
    <w:rsid w:val="00A83278"/>
    <w:rsid w:val="00A8345D"/>
    <w:rsid w:val="00A83B1C"/>
    <w:rsid w:val="00A83E32"/>
    <w:rsid w:val="00A843EF"/>
    <w:rsid w:val="00A87A38"/>
    <w:rsid w:val="00A9167A"/>
    <w:rsid w:val="00A91A41"/>
    <w:rsid w:val="00A9217B"/>
    <w:rsid w:val="00A928D1"/>
    <w:rsid w:val="00A9352C"/>
    <w:rsid w:val="00A949C9"/>
    <w:rsid w:val="00A94D8F"/>
    <w:rsid w:val="00A97402"/>
    <w:rsid w:val="00AA0338"/>
    <w:rsid w:val="00AA0AC0"/>
    <w:rsid w:val="00AA1533"/>
    <w:rsid w:val="00AA15C2"/>
    <w:rsid w:val="00AA1869"/>
    <w:rsid w:val="00AA1AA1"/>
    <w:rsid w:val="00AA2062"/>
    <w:rsid w:val="00AA26CB"/>
    <w:rsid w:val="00AA2940"/>
    <w:rsid w:val="00AA4F63"/>
    <w:rsid w:val="00AA5E14"/>
    <w:rsid w:val="00AA6269"/>
    <w:rsid w:val="00AA647E"/>
    <w:rsid w:val="00AA6F2B"/>
    <w:rsid w:val="00AA75A5"/>
    <w:rsid w:val="00AA75B2"/>
    <w:rsid w:val="00AB001C"/>
    <w:rsid w:val="00AB0670"/>
    <w:rsid w:val="00AB0EC0"/>
    <w:rsid w:val="00AB1324"/>
    <w:rsid w:val="00AB1B13"/>
    <w:rsid w:val="00AB1C49"/>
    <w:rsid w:val="00AB3EB4"/>
    <w:rsid w:val="00AB4F77"/>
    <w:rsid w:val="00AB5588"/>
    <w:rsid w:val="00AB5AE4"/>
    <w:rsid w:val="00AB5FA3"/>
    <w:rsid w:val="00AC05B7"/>
    <w:rsid w:val="00AC18AF"/>
    <w:rsid w:val="00AC1A6D"/>
    <w:rsid w:val="00AC1BA6"/>
    <w:rsid w:val="00AC2983"/>
    <w:rsid w:val="00AC299D"/>
    <w:rsid w:val="00AC29B7"/>
    <w:rsid w:val="00AC3BA3"/>
    <w:rsid w:val="00AC577B"/>
    <w:rsid w:val="00AC6508"/>
    <w:rsid w:val="00AC706A"/>
    <w:rsid w:val="00AD21B5"/>
    <w:rsid w:val="00AD2DC5"/>
    <w:rsid w:val="00AD305A"/>
    <w:rsid w:val="00AD3355"/>
    <w:rsid w:val="00AD3524"/>
    <w:rsid w:val="00AD3890"/>
    <w:rsid w:val="00AD391C"/>
    <w:rsid w:val="00AD4D8A"/>
    <w:rsid w:val="00AD5DF5"/>
    <w:rsid w:val="00AE0185"/>
    <w:rsid w:val="00AE145C"/>
    <w:rsid w:val="00AE2B88"/>
    <w:rsid w:val="00AE2D6E"/>
    <w:rsid w:val="00AE3387"/>
    <w:rsid w:val="00AE3428"/>
    <w:rsid w:val="00AE48CC"/>
    <w:rsid w:val="00AE6272"/>
    <w:rsid w:val="00AE6A15"/>
    <w:rsid w:val="00AE7110"/>
    <w:rsid w:val="00AE7509"/>
    <w:rsid w:val="00AE769E"/>
    <w:rsid w:val="00AE771F"/>
    <w:rsid w:val="00AF1CD8"/>
    <w:rsid w:val="00AF2B9A"/>
    <w:rsid w:val="00AF3431"/>
    <w:rsid w:val="00AF3D21"/>
    <w:rsid w:val="00AF469E"/>
    <w:rsid w:val="00AF5FCC"/>
    <w:rsid w:val="00AF6E9C"/>
    <w:rsid w:val="00B01B9B"/>
    <w:rsid w:val="00B0398D"/>
    <w:rsid w:val="00B0415F"/>
    <w:rsid w:val="00B042DB"/>
    <w:rsid w:val="00B04E6B"/>
    <w:rsid w:val="00B05691"/>
    <w:rsid w:val="00B07381"/>
    <w:rsid w:val="00B077D0"/>
    <w:rsid w:val="00B10340"/>
    <w:rsid w:val="00B10FF8"/>
    <w:rsid w:val="00B1165E"/>
    <w:rsid w:val="00B11EBD"/>
    <w:rsid w:val="00B127AF"/>
    <w:rsid w:val="00B127FF"/>
    <w:rsid w:val="00B143CD"/>
    <w:rsid w:val="00B1669C"/>
    <w:rsid w:val="00B16A67"/>
    <w:rsid w:val="00B16B29"/>
    <w:rsid w:val="00B16F45"/>
    <w:rsid w:val="00B1775F"/>
    <w:rsid w:val="00B17896"/>
    <w:rsid w:val="00B204BE"/>
    <w:rsid w:val="00B21529"/>
    <w:rsid w:val="00B22491"/>
    <w:rsid w:val="00B232B7"/>
    <w:rsid w:val="00B2374C"/>
    <w:rsid w:val="00B23AAB"/>
    <w:rsid w:val="00B23CA0"/>
    <w:rsid w:val="00B23E9F"/>
    <w:rsid w:val="00B24191"/>
    <w:rsid w:val="00B263F6"/>
    <w:rsid w:val="00B266BF"/>
    <w:rsid w:val="00B2681F"/>
    <w:rsid w:val="00B270AD"/>
    <w:rsid w:val="00B27245"/>
    <w:rsid w:val="00B27259"/>
    <w:rsid w:val="00B274DF"/>
    <w:rsid w:val="00B31448"/>
    <w:rsid w:val="00B317C6"/>
    <w:rsid w:val="00B318F8"/>
    <w:rsid w:val="00B3272B"/>
    <w:rsid w:val="00B32FE3"/>
    <w:rsid w:val="00B338B9"/>
    <w:rsid w:val="00B343BF"/>
    <w:rsid w:val="00B360B0"/>
    <w:rsid w:val="00B36EB2"/>
    <w:rsid w:val="00B40012"/>
    <w:rsid w:val="00B4088D"/>
    <w:rsid w:val="00B40D3E"/>
    <w:rsid w:val="00B41098"/>
    <w:rsid w:val="00B41FFA"/>
    <w:rsid w:val="00B428A9"/>
    <w:rsid w:val="00B42C5D"/>
    <w:rsid w:val="00B43BDF"/>
    <w:rsid w:val="00B44458"/>
    <w:rsid w:val="00B44F91"/>
    <w:rsid w:val="00B45426"/>
    <w:rsid w:val="00B52990"/>
    <w:rsid w:val="00B53D56"/>
    <w:rsid w:val="00B545B0"/>
    <w:rsid w:val="00B548A4"/>
    <w:rsid w:val="00B54FA0"/>
    <w:rsid w:val="00B551C8"/>
    <w:rsid w:val="00B56C7B"/>
    <w:rsid w:val="00B573E5"/>
    <w:rsid w:val="00B574A6"/>
    <w:rsid w:val="00B57BD4"/>
    <w:rsid w:val="00B6137D"/>
    <w:rsid w:val="00B618CB"/>
    <w:rsid w:val="00B62A63"/>
    <w:rsid w:val="00B642C7"/>
    <w:rsid w:val="00B65654"/>
    <w:rsid w:val="00B6576F"/>
    <w:rsid w:val="00B6600A"/>
    <w:rsid w:val="00B66ADF"/>
    <w:rsid w:val="00B66F61"/>
    <w:rsid w:val="00B66F81"/>
    <w:rsid w:val="00B67560"/>
    <w:rsid w:val="00B67E41"/>
    <w:rsid w:val="00B72933"/>
    <w:rsid w:val="00B73470"/>
    <w:rsid w:val="00B76C06"/>
    <w:rsid w:val="00B771C5"/>
    <w:rsid w:val="00B8472F"/>
    <w:rsid w:val="00B85B31"/>
    <w:rsid w:val="00B85E3A"/>
    <w:rsid w:val="00B86D47"/>
    <w:rsid w:val="00B87269"/>
    <w:rsid w:val="00B90256"/>
    <w:rsid w:val="00B9037C"/>
    <w:rsid w:val="00B90C72"/>
    <w:rsid w:val="00B93963"/>
    <w:rsid w:val="00B94C8D"/>
    <w:rsid w:val="00B96208"/>
    <w:rsid w:val="00B96D0F"/>
    <w:rsid w:val="00B97A36"/>
    <w:rsid w:val="00B97AD0"/>
    <w:rsid w:val="00BA1945"/>
    <w:rsid w:val="00BA2F77"/>
    <w:rsid w:val="00BA32EC"/>
    <w:rsid w:val="00BA3D33"/>
    <w:rsid w:val="00BA4257"/>
    <w:rsid w:val="00BA4299"/>
    <w:rsid w:val="00BA467E"/>
    <w:rsid w:val="00BA4910"/>
    <w:rsid w:val="00BA49D5"/>
    <w:rsid w:val="00BA5279"/>
    <w:rsid w:val="00BA5827"/>
    <w:rsid w:val="00BA5B92"/>
    <w:rsid w:val="00BA6F19"/>
    <w:rsid w:val="00BA6F36"/>
    <w:rsid w:val="00BA72BB"/>
    <w:rsid w:val="00BA79C4"/>
    <w:rsid w:val="00BB08E0"/>
    <w:rsid w:val="00BB0A34"/>
    <w:rsid w:val="00BB2580"/>
    <w:rsid w:val="00BB27F5"/>
    <w:rsid w:val="00BB369E"/>
    <w:rsid w:val="00BB3B65"/>
    <w:rsid w:val="00BB43BA"/>
    <w:rsid w:val="00BB594D"/>
    <w:rsid w:val="00BB59FF"/>
    <w:rsid w:val="00BB62E0"/>
    <w:rsid w:val="00BB6301"/>
    <w:rsid w:val="00BB6BA4"/>
    <w:rsid w:val="00BB7E23"/>
    <w:rsid w:val="00BB7F4F"/>
    <w:rsid w:val="00BC018C"/>
    <w:rsid w:val="00BC0500"/>
    <w:rsid w:val="00BC12D7"/>
    <w:rsid w:val="00BC1AB8"/>
    <w:rsid w:val="00BC31AA"/>
    <w:rsid w:val="00BC3A4D"/>
    <w:rsid w:val="00BC4070"/>
    <w:rsid w:val="00BC4C30"/>
    <w:rsid w:val="00BC4FD1"/>
    <w:rsid w:val="00BC5770"/>
    <w:rsid w:val="00BC6321"/>
    <w:rsid w:val="00BC6CA6"/>
    <w:rsid w:val="00BC6DF6"/>
    <w:rsid w:val="00BC76CB"/>
    <w:rsid w:val="00BC7907"/>
    <w:rsid w:val="00BD1BE9"/>
    <w:rsid w:val="00BD3333"/>
    <w:rsid w:val="00BD3C10"/>
    <w:rsid w:val="00BD4748"/>
    <w:rsid w:val="00BD49F9"/>
    <w:rsid w:val="00BD6856"/>
    <w:rsid w:val="00BD6C97"/>
    <w:rsid w:val="00BE02B7"/>
    <w:rsid w:val="00BE3BE3"/>
    <w:rsid w:val="00BE585E"/>
    <w:rsid w:val="00BE6453"/>
    <w:rsid w:val="00BE6825"/>
    <w:rsid w:val="00BE7DE2"/>
    <w:rsid w:val="00BF11A6"/>
    <w:rsid w:val="00BF23B5"/>
    <w:rsid w:val="00BF2735"/>
    <w:rsid w:val="00BF4068"/>
    <w:rsid w:val="00BF49B7"/>
    <w:rsid w:val="00C01EBB"/>
    <w:rsid w:val="00C02530"/>
    <w:rsid w:val="00C025DD"/>
    <w:rsid w:val="00C027DE"/>
    <w:rsid w:val="00C02E34"/>
    <w:rsid w:val="00C0308B"/>
    <w:rsid w:val="00C03354"/>
    <w:rsid w:val="00C0403B"/>
    <w:rsid w:val="00C04048"/>
    <w:rsid w:val="00C04A8A"/>
    <w:rsid w:val="00C04C03"/>
    <w:rsid w:val="00C05CF9"/>
    <w:rsid w:val="00C07CE3"/>
    <w:rsid w:val="00C12853"/>
    <w:rsid w:val="00C12936"/>
    <w:rsid w:val="00C144CE"/>
    <w:rsid w:val="00C15BDB"/>
    <w:rsid w:val="00C16C25"/>
    <w:rsid w:val="00C1731E"/>
    <w:rsid w:val="00C21CE1"/>
    <w:rsid w:val="00C22453"/>
    <w:rsid w:val="00C23D14"/>
    <w:rsid w:val="00C23FCD"/>
    <w:rsid w:val="00C24239"/>
    <w:rsid w:val="00C249C5"/>
    <w:rsid w:val="00C252B6"/>
    <w:rsid w:val="00C25B29"/>
    <w:rsid w:val="00C25F42"/>
    <w:rsid w:val="00C268B1"/>
    <w:rsid w:val="00C3081A"/>
    <w:rsid w:val="00C31BAC"/>
    <w:rsid w:val="00C31EA9"/>
    <w:rsid w:val="00C31F9C"/>
    <w:rsid w:val="00C32692"/>
    <w:rsid w:val="00C329CD"/>
    <w:rsid w:val="00C34FC3"/>
    <w:rsid w:val="00C36476"/>
    <w:rsid w:val="00C373C0"/>
    <w:rsid w:val="00C40D9D"/>
    <w:rsid w:val="00C41B0E"/>
    <w:rsid w:val="00C435EF"/>
    <w:rsid w:val="00C43D6A"/>
    <w:rsid w:val="00C440E1"/>
    <w:rsid w:val="00C450C0"/>
    <w:rsid w:val="00C4639A"/>
    <w:rsid w:val="00C46802"/>
    <w:rsid w:val="00C46CD7"/>
    <w:rsid w:val="00C50118"/>
    <w:rsid w:val="00C50964"/>
    <w:rsid w:val="00C50E9E"/>
    <w:rsid w:val="00C51189"/>
    <w:rsid w:val="00C51E9B"/>
    <w:rsid w:val="00C523AA"/>
    <w:rsid w:val="00C52844"/>
    <w:rsid w:val="00C52C15"/>
    <w:rsid w:val="00C52FA8"/>
    <w:rsid w:val="00C5391A"/>
    <w:rsid w:val="00C53F10"/>
    <w:rsid w:val="00C54451"/>
    <w:rsid w:val="00C57224"/>
    <w:rsid w:val="00C60359"/>
    <w:rsid w:val="00C614E0"/>
    <w:rsid w:val="00C6398C"/>
    <w:rsid w:val="00C6490E"/>
    <w:rsid w:val="00C64EC5"/>
    <w:rsid w:val="00C66031"/>
    <w:rsid w:val="00C66DBD"/>
    <w:rsid w:val="00C672DD"/>
    <w:rsid w:val="00C72E3C"/>
    <w:rsid w:val="00C749BE"/>
    <w:rsid w:val="00C7607E"/>
    <w:rsid w:val="00C76D62"/>
    <w:rsid w:val="00C76E22"/>
    <w:rsid w:val="00C7765A"/>
    <w:rsid w:val="00C778ED"/>
    <w:rsid w:val="00C80CA6"/>
    <w:rsid w:val="00C81134"/>
    <w:rsid w:val="00C83585"/>
    <w:rsid w:val="00C849F6"/>
    <w:rsid w:val="00C85215"/>
    <w:rsid w:val="00C86302"/>
    <w:rsid w:val="00C909E7"/>
    <w:rsid w:val="00C91E10"/>
    <w:rsid w:val="00C9355B"/>
    <w:rsid w:val="00C96A5D"/>
    <w:rsid w:val="00C9726E"/>
    <w:rsid w:val="00CA0535"/>
    <w:rsid w:val="00CA1419"/>
    <w:rsid w:val="00CA20AF"/>
    <w:rsid w:val="00CA2FA4"/>
    <w:rsid w:val="00CA35DE"/>
    <w:rsid w:val="00CA3CA3"/>
    <w:rsid w:val="00CA457E"/>
    <w:rsid w:val="00CA48D2"/>
    <w:rsid w:val="00CA52A2"/>
    <w:rsid w:val="00CA7429"/>
    <w:rsid w:val="00CA791A"/>
    <w:rsid w:val="00CB4D6E"/>
    <w:rsid w:val="00CB4D99"/>
    <w:rsid w:val="00CB5778"/>
    <w:rsid w:val="00CB7090"/>
    <w:rsid w:val="00CB7CE1"/>
    <w:rsid w:val="00CB7EBB"/>
    <w:rsid w:val="00CC37C5"/>
    <w:rsid w:val="00CC39AC"/>
    <w:rsid w:val="00CC3C0A"/>
    <w:rsid w:val="00CC6354"/>
    <w:rsid w:val="00CC71FC"/>
    <w:rsid w:val="00CC745B"/>
    <w:rsid w:val="00CD03FD"/>
    <w:rsid w:val="00CD1074"/>
    <w:rsid w:val="00CD1562"/>
    <w:rsid w:val="00CD1631"/>
    <w:rsid w:val="00CD2E89"/>
    <w:rsid w:val="00CD446F"/>
    <w:rsid w:val="00CD5894"/>
    <w:rsid w:val="00CD65EF"/>
    <w:rsid w:val="00CD73EF"/>
    <w:rsid w:val="00CD7495"/>
    <w:rsid w:val="00CD7A18"/>
    <w:rsid w:val="00CD7BDE"/>
    <w:rsid w:val="00CD7DEB"/>
    <w:rsid w:val="00CE1163"/>
    <w:rsid w:val="00CE15BE"/>
    <w:rsid w:val="00CE1A75"/>
    <w:rsid w:val="00CE1B06"/>
    <w:rsid w:val="00CE1B89"/>
    <w:rsid w:val="00CE4738"/>
    <w:rsid w:val="00CE5835"/>
    <w:rsid w:val="00CE66F2"/>
    <w:rsid w:val="00CE6E01"/>
    <w:rsid w:val="00CE71EE"/>
    <w:rsid w:val="00CE73B9"/>
    <w:rsid w:val="00CE7E75"/>
    <w:rsid w:val="00CF00FA"/>
    <w:rsid w:val="00CF06BB"/>
    <w:rsid w:val="00CF0D7D"/>
    <w:rsid w:val="00CF1804"/>
    <w:rsid w:val="00CF1EAC"/>
    <w:rsid w:val="00CF44EC"/>
    <w:rsid w:val="00CF6425"/>
    <w:rsid w:val="00CF6588"/>
    <w:rsid w:val="00CF6EE9"/>
    <w:rsid w:val="00D002CF"/>
    <w:rsid w:val="00D01A52"/>
    <w:rsid w:val="00D02F10"/>
    <w:rsid w:val="00D05AEB"/>
    <w:rsid w:val="00D05F98"/>
    <w:rsid w:val="00D06FEB"/>
    <w:rsid w:val="00D076F1"/>
    <w:rsid w:val="00D07D50"/>
    <w:rsid w:val="00D07E2F"/>
    <w:rsid w:val="00D10EAC"/>
    <w:rsid w:val="00D11493"/>
    <w:rsid w:val="00D120AF"/>
    <w:rsid w:val="00D12AFE"/>
    <w:rsid w:val="00D12CE7"/>
    <w:rsid w:val="00D12E1B"/>
    <w:rsid w:val="00D13871"/>
    <w:rsid w:val="00D15395"/>
    <w:rsid w:val="00D15CC2"/>
    <w:rsid w:val="00D1714D"/>
    <w:rsid w:val="00D17688"/>
    <w:rsid w:val="00D17DF0"/>
    <w:rsid w:val="00D206F7"/>
    <w:rsid w:val="00D21108"/>
    <w:rsid w:val="00D215FB"/>
    <w:rsid w:val="00D2178A"/>
    <w:rsid w:val="00D21976"/>
    <w:rsid w:val="00D23B56"/>
    <w:rsid w:val="00D23D82"/>
    <w:rsid w:val="00D247B2"/>
    <w:rsid w:val="00D26917"/>
    <w:rsid w:val="00D26EFC"/>
    <w:rsid w:val="00D27CFB"/>
    <w:rsid w:val="00D3046C"/>
    <w:rsid w:val="00D311A4"/>
    <w:rsid w:val="00D3121A"/>
    <w:rsid w:val="00D31908"/>
    <w:rsid w:val="00D31A98"/>
    <w:rsid w:val="00D31FEB"/>
    <w:rsid w:val="00D3222C"/>
    <w:rsid w:val="00D32278"/>
    <w:rsid w:val="00D32942"/>
    <w:rsid w:val="00D332AE"/>
    <w:rsid w:val="00D35661"/>
    <w:rsid w:val="00D35726"/>
    <w:rsid w:val="00D36F70"/>
    <w:rsid w:val="00D3788E"/>
    <w:rsid w:val="00D37ED6"/>
    <w:rsid w:val="00D40482"/>
    <w:rsid w:val="00D40C7D"/>
    <w:rsid w:val="00D40DAB"/>
    <w:rsid w:val="00D42037"/>
    <w:rsid w:val="00D42123"/>
    <w:rsid w:val="00D42E63"/>
    <w:rsid w:val="00D42EE9"/>
    <w:rsid w:val="00D4529B"/>
    <w:rsid w:val="00D45A49"/>
    <w:rsid w:val="00D4615F"/>
    <w:rsid w:val="00D46CC3"/>
    <w:rsid w:val="00D53AB2"/>
    <w:rsid w:val="00D55D30"/>
    <w:rsid w:val="00D603CD"/>
    <w:rsid w:val="00D603EA"/>
    <w:rsid w:val="00D60E0B"/>
    <w:rsid w:val="00D6216C"/>
    <w:rsid w:val="00D63167"/>
    <w:rsid w:val="00D640DB"/>
    <w:rsid w:val="00D66BB1"/>
    <w:rsid w:val="00D67134"/>
    <w:rsid w:val="00D7274D"/>
    <w:rsid w:val="00D7276E"/>
    <w:rsid w:val="00D73102"/>
    <w:rsid w:val="00D743AD"/>
    <w:rsid w:val="00D747C7"/>
    <w:rsid w:val="00D74CD2"/>
    <w:rsid w:val="00D75E1C"/>
    <w:rsid w:val="00D76145"/>
    <w:rsid w:val="00D762FB"/>
    <w:rsid w:val="00D778A8"/>
    <w:rsid w:val="00D77C89"/>
    <w:rsid w:val="00D8025E"/>
    <w:rsid w:val="00D80ED9"/>
    <w:rsid w:val="00D81815"/>
    <w:rsid w:val="00D83174"/>
    <w:rsid w:val="00D83793"/>
    <w:rsid w:val="00D83E80"/>
    <w:rsid w:val="00D83FCD"/>
    <w:rsid w:val="00D8536C"/>
    <w:rsid w:val="00D86841"/>
    <w:rsid w:val="00D8723C"/>
    <w:rsid w:val="00D87A04"/>
    <w:rsid w:val="00D90935"/>
    <w:rsid w:val="00D90974"/>
    <w:rsid w:val="00D914A5"/>
    <w:rsid w:val="00D92423"/>
    <w:rsid w:val="00D94163"/>
    <w:rsid w:val="00D94CAC"/>
    <w:rsid w:val="00D95C5F"/>
    <w:rsid w:val="00D96579"/>
    <w:rsid w:val="00D973A4"/>
    <w:rsid w:val="00D97AC0"/>
    <w:rsid w:val="00DA0BC3"/>
    <w:rsid w:val="00DA10F3"/>
    <w:rsid w:val="00DA23A5"/>
    <w:rsid w:val="00DA2521"/>
    <w:rsid w:val="00DA282C"/>
    <w:rsid w:val="00DA29B3"/>
    <w:rsid w:val="00DA4E48"/>
    <w:rsid w:val="00DA59F8"/>
    <w:rsid w:val="00DA60C8"/>
    <w:rsid w:val="00DA6B21"/>
    <w:rsid w:val="00DA6E5B"/>
    <w:rsid w:val="00DA757C"/>
    <w:rsid w:val="00DA79DD"/>
    <w:rsid w:val="00DA7D56"/>
    <w:rsid w:val="00DB0729"/>
    <w:rsid w:val="00DB0AE4"/>
    <w:rsid w:val="00DB0B5D"/>
    <w:rsid w:val="00DB23C3"/>
    <w:rsid w:val="00DB4EDC"/>
    <w:rsid w:val="00DB510A"/>
    <w:rsid w:val="00DC05F1"/>
    <w:rsid w:val="00DC152A"/>
    <w:rsid w:val="00DC16E7"/>
    <w:rsid w:val="00DC2A81"/>
    <w:rsid w:val="00DC2B93"/>
    <w:rsid w:val="00DC3511"/>
    <w:rsid w:val="00DC4CE9"/>
    <w:rsid w:val="00DC5B41"/>
    <w:rsid w:val="00DC78F0"/>
    <w:rsid w:val="00DD1387"/>
    <w:rsid w:val="00DD2E60"/>
    <w:rsid w:val="00DD30AB"/>
    <w:rsid w:val="00DD3C72"/>
    <w:rsid w:val="00DD6BCD"/>
    <w:rsid w:val="00DD73BC"/>
    <w:rsid w:val="00DD7940"/>
    <w:rsid w:val="00DE0F8C"/>
    <w:rsid w:val="00DE1293"/>
    <w:rsid w:val="00DE1C83"/>
    <w:rsid w:val="00DE2280"/>
    <w:rsid w:val="00DE2BDE"/>
    <w:rsid w:val="00DE3132"/>
    <w:rsid w:val="00DE3703"/>
    <w:rsid w:val="00DE3DFE"/>
    <w:rsid w:val="00DE3FC4"/>
    <w:rsid w:val="00DE4755"/>
    <w:rsid w:val="00DE5447"/>
    <w:rsid w:val="00DE5593"/>
    <w:rsid w:val="00DE5F3D"/>
    <w:rsid w:val="00DE70AE"/>
    <w:rsid w:val="00DE7190"/>
    <w:rsid w:val="00DF1ADF"/>
    <w:rsid w:val="00DF1CFF"/>
    <w:rsid w:val="00DF2B4A"/>
    <w:rsid w:val="00DF37DC"/>
    <w:rsid w:val="00DF4579"/>
    <w:rsid w:val="00DF4AAC"/>
    <w:rsid w:val="00DF4F16"/>
    <w:rsid w:val="00DF6ECE"/>
    <w:rsid w:val="00E00225"/>
    <w:rsid w:val="00E00F10"/>
    <w:rsid w:val="00E017AF"/>
    <w:rsid w:val="00E01CBE"/>
    <w:rsid w:val="00E02F8E"/>
    <w:rsid w:val="00E03496"/>
    <w:rsid w:val="00E034EE"/>
    <w:rsid w:val="00E0424B"/>
    <w:rsid w:val="00E05794"/>
    <w:rsid w:val="00E05A9F"/>
    <w:rsid w:val="00E06445"/>
    <w:rsid w:val="00E06CBD"/>
    <w:rsid w:val="00E10D21"/>
    <w:rsid w:val="00E11420"/>
    <w:rsid w:val="00E135A4"/>
    <w:rsid w:val="00E141E0"/>
    <w:rsid w:val="00E14A35"/>
    <w:rsid w:val="00E1630B"/>
    <w:rsid w:val="00E1692B"/>
    <w:rsid w:val="00E16E44"/>
    <w:rsid w:val="00E16EB6"/>
    <w:rsid w:val="00E17DEB"/>
    <w:rsid w:val="00E21DD9"/>
    <w:rsid w:val="00E223F8"/>
    <w:rsid w:val="00E22EB9"/>
    <w:rsid w:val="00E23000"/>
    <w:rsid w:val="00E23211"/>
    <w:rsid w:val="00E23BD7"/>
    <w:rsid w:val="00E23F89"/>
    <w:rsid w:val="00E24B63"/>
    <w:rsid w:val="00E24F59"/>
    <w:rsid w:val="00E25774"/>
    <w:rsid w:val="00E328B8"/>
    <w:rsid w:val="00E3290F"/>
    <w:rsid w:val="00E32EBF"/>
    <w:rsid w:val="00E3337F"/>
    <w:rsid w:val="00E34216"/>
    <w:rsid w:val="00E3469C"/>
    <w:rsid w:val="00E34D7D"/>
    <w:rsid w:val="00E356B8"/>
    <w:rsid w:val="00E3795A"/>
    <w:rsid w:val="00E37AA9"/>
    <w:rsid w:val="00E41342"/>
    <w:rsid w:val="00E4181B"/>
    <w:rsid w:val="00E45584"/>
    <w:rsid w:val="00E45B60"/>
    <w:rsid w:val="00E460D0"/>
    <w:rsid w:val="00E467E8"/>
    <w:rsid w:val="00E47215"/>
    <w:rsid w:val="00E5112D"/>
    <w:rsid w:val="00E525B5"/>
    <w:rsid w:val="00E53B0D"/>
    <w:rsid w:val="00E53BDA"/>
    <w:rsid w:val="00E5404D"/>
    <w:rsid w:val="00E549F6"/>
    <w:rsid w:val="00E54B5A"/>
    <w:rsid w:val="00E54D64"/>
    <w:rsid w:val="00E54FA6"/>
    <w:rsid w:val="00E54FE3"/>
    <w:rsid w:val="00E55F78"/>
    <w:rsid w:val="00E56530"/>
    <w:rsid w:val="00E60DD0"/>
    <w:rsid w:val="00E62045"/>
    <w:rsid w:val="00E63571"/>
    <w:rsid w:val="00E63D57"/>
    <w:rsid w:val="00E67732"/>
    <w:rsid w:val="00E67B63"/>
    <w:rsid w:val="00E70B37"/>
    <w:rsid w:val="00E70C94"/>
    <w:rsid w:val="00E717B1"/>
    <w:rsid w:val="00E71B61"/>
    <w:rsid w:val="00E71D58"/>
    <w:rsid w:val="00E72755"/>
    <w:rsid w:val="00E74914"/>
    <w:rsid w:val="00E74CEE"/>
    <w:rsid w:val="00E74DED"/>
    <w:rsid w:val="00E75F14"/>
    <w:rsid w:val="00E762E8"/>
    <w:rsid w:val="00E76E2B"/>
    <w:rsid w:val="00E76E78"/>
    <w:rsid w:val="00E77185"/>
    <w:rsid w:val="00E8070D"/>
    <w:rsid w:val="00E82352"/>
    <w:rsid w:val="00E84000"/>
    <w:rsid w:val="00E842AA"/>
    <w:rsid w:val="00E8485B"/>
    <w:rsid w:val="00E85257"/>
    <w:rsid w:val="00E8546A"/>
    <w:rsid w:val="00E86255"/>
    <w:rsid w:val="00E87968"/>
    <w:rsid w:val="00E9010F"/>
    <w:rsid w:val="00E905E8"/>
    <w:rsid w:val="00E90A71"/>
    <w:rsid w:val="00E916C4"/>
    <w:rsid w:val="00E91C3F"/>
    <w:rsid w:val="00E91CF3"/>
    <w:rsid w:val="00E92921"/>
    <w:rsid w:val="00E9339E"/>
    <w:rsid w:val="00E93D7A"/>
    <w:rsid w:val="00E949D0"/>
    <w:rsid w:val="00E96A41"/>
    <w:rsid w:val="00E97269"/>
    <w:rsid w:val="00E97769"/>
    <w:rsid w:val="00EA02FA"/>
    <w:rsid w:val="00EA1EE4"/>
    <w:rsid w:val="00EA364D"/>
    <w:rsid w:val="00EA384B"/>
    <w:rsid w:val="00EA5F67"/>
    <w:rsid w:val="00EA68F6"/>
    <w:rsid w:val="00EA6A3E"/>
    <w:rsid w:val="00EA6F25"/>
    <w:rsid w:val="00EA7445"/>
    <w:rsid w:val="00EA790F"/>
    <w:rsid w:val="00EA7A43"/>
    <w:rsid w:val="00EA7A7E"/>
    <w:rsid w:val="00EB0189"/>
    <w:rsid w:val="00EB0580"/>
    <w:rsid w:val="00EB0C51"/>
    <w:rsid w:val="00EB0CD4"/>
    <w:rsid w:val="00EB19E8"/>
    <w:rsid w:val="00EB287D"/>
    <w:rsid w:val="00EB2A66"/>
    <w:rsid w:val="00EB2F67"/>
    <w:rsid w:val="00EB32DF"/>
    <w:rsid w:val="00EB4503"/>
    <w:rsid w:val="00EB46B5"/>
    <w:rsid w:val="00EB4FD1"/>
    <w:rsid w:val="00EB5C66"/>
    <w:rsid w:val="00EB5FF5"/>
    <w:rsid w:val="00EB6AF4"/>
    <w:rsid w:val="00EC1C11"/>
    <w:rsid w:val="00EC2049"/>
    <w:rsid w:val="00EC28F7"/>
    <w:rsid w:val="00EC32FB"/>
    <w:rsid w:val="00EC4290"/>
    <w:rsid w:val="00EC7F5D"/>
    <w:rsid w:val="00ED03A7"/>
    <w:rsid w:val="00ED0B66"/>
    <w:rsid w:val="00ED1212"/>
    <w:rsid w:val="00ED184E"/>
    <w:rsid w:val="00ED3CE7"/>
    <w:rsid w:val="00ED5330"/>
    <w:rsid w:val="00ED55E4"/>
    <w:rsid w:val="00ED6A19"/>
    <w:rsid w:val="00ED7773"/>
    <w:rsid w:val="00ED7F7B"/>
    <w:rsid w:val="00EE0ACE"/>
    <w:rsid w:val="00EE37E3"/>
    <w:rsid w:val="00EE3DBC"/>
    <w:rsid w:val="00EE3F37"/>
    <w:rsid w:val="00EE5ED3"/>
    <w:rsid w:val="00EE6AB2"/>
    <w:rsid w:val="00EF068F"/>
    <w:rsid w:val="00EF0C9D"/>
    <w:rsid w:val="00EF11EE"/>
    <w:rsid w:val="00EF284F"/>
    <w:rsid w:val="00EF333B"/>
    <w:rsid w:val="00EF56CB"/>
    <w:rsid w:val="00EF6121"/>
    <w:rsid w:val="00EF6F53"/>
    <w:rsid w:val="00EF70FD"/>
    <w:rsid w:val="00F00877"/>
    <w:rsid w:val="00F008D4"/>
    <w:rsid w:val="00F00CDE"/>
    <w:rsid w:val="00F00DE3"/>
    <w:rsid w:val="00F018B6"/>
    <w:rsid w:val="00F044A0"/>
    <w:rsid w:val="00F047B4"/>
    <w:rsid w:val="00F07438"/>
    <w:rsid w:val="00F10B69"/>
    <w:rsid w:val="00F12822"/>
    <w:rsid w:val="00F135FC"/>
    <w:rsid w:val="00F14813"/>
    <w:rsid w:val="00F14B68"/>
    <w:rsid w:val="00F217D2"/>
    <w:rsid w:val="00F21F9E"/>
    <w:rsid w:val="00F2322E"/>
    <w:rsid w:val="00F263C7"/>
    <w:rsid w:val="00F2726C"/>
    <w:rsid w:val="00F27554"/>
    <w:rsid w:val="00F276A6"/>
    <w:rsid w:val="00F302B3"/>
    <w:rsid w:val="00F31B62"/>
    <w:rsid w:val="00F31C35"/>
    <w:rsid w:val="00F32E71"/>
    <w:rsid w:val="00F32E97"/>
    <w:rsid w:val="00F366E5"/>
    <w:rsid w:val="00F377E6"/>
    <w:rsid w:val="00F37B02"/>
    <w:rsid w:val="00F4019B"/>
    <w:rsid w:val="00F43ECB"/>
    <w:rsid w:val="00F44387"/>
    <w:rsid w:val="00F45678"/>
    <w:rsid w:val="00F466B9"/>
    <w:rsid w:val="00F47C0F"/>
    <w:rsid w:val="00F47E39"/>
    <w:rsid w:val="00F5055A"/>
    <w:rsid w:val="00F50A5D"/>
    <w:rsid w:val="00F50BA7"/>
    <w:rsid w:val="00F513A2"/>
    <w:rsid w:val="00F51ED2"/>
    <w:rsid w:val="00F52758"/>
    <w:rsid w:val="00F55C36"/>
    <w:rsid w:val="00F55FAB"/>
    <w:rsid w:val="00F56134"/>
    <w:rsid w:val="00F5684D"/>
    <w:rsid w:val="00F56B11"/>
    <w:rsid w:val="00F56FAA"/>
    <w:rsid w:val="00F57B0A"/>
    <w:rsid w:val="00F60122"/>
    <w:rsid w:val="00F60394"/>
    <w:rsid w:val="00F608D0"/>
    <w:rsid w:val="00F62319"/>
    <w:rsid w:val="00F626D2"/>
    <w:rsid w:val="00F63710"/>
    <w:rsid w:val="00F646C6"/>
    <w:rsid w:val="00F647E0"/>
    <w:rsid w:val="00F6483B"/>
    <w:rsid w:val="00F64900"/>
    <w:rsid w:val="00F6495C"/>
    <w:rsid w:val="00F65099"/>
    <w:rsid w:val="00F66963"/>
    <w:rsid w:val="00F66E4D"/>
    <w:rsid w:val="00F673BA"/>
    <w:rsid w:val="00F67C2D"/>
    <w:rsid w:val="00F70925"/>
    <w:rsid w:val="00F70DB2"/>
    <w:rsid w:val="00F712B1"/>
    <w:rsid w:val="00F72B5D"/>
    <w:rsid w:val="00F735F4"/>
    <w:rsid w:val="00F743D1"/>
    <w:rsid w:val="00F7499B"/>
    <w:rsid w:val="00F74C09"/>
    <w:rsid w:val="00F756C8"/>
    <w:rsid w:val="00F75998"/>
    <w:rsid w:val="00F76A5C"/>
    <w:rsid w:val="00F8088B"/>
    <w:rsid w:val="00F81605"/>
    <w:rsid w:val="00F82565"/>
    <w:rsid w:val="00F82EE9"/>
    <w:rsid w:val="00F82F18"/>
    <w:rsid w:val="00F83B63"/>
    <w:rsid w:val="00F84C45"/>
    <w:rsid w:val="00F856D9"/>
    <w:rsid w:val="00F85742"/>
    <w:rsid w:val="00F85A57"/>
    <w:rsid w:val="00F86748"/>
    <w:rsid w:val="00F876BD"/>
    <w:rsid w:val="00F87B2A"/>
    <w:rsid w:val="00F90022"/>
    <w:rsid w:val="00F921B5"/>
    <w:rsid w:val="00F921C2"/>
    <w:rsid w:val="00F93EDB"/>
    <w:rsid w:val="00F9462F"/>
    <w:rsid w:val="00F9489E"/>
    <w:rsid w:val="00F950F8"/>
    <w:rsid w:val="00F9530C"/>
    <w:rsid w:val="00F9572F"/>
    <w:rsid w:val="00F95853"/>
    <w:rsid w:val="00F95EA1"/>
    <w:rsid w:val="00F9669D"/>
    <w:rsid w:val="00F96BAE"/>
    <w:rsid w:val="00F96D4F"/>
    <w:rsid w:val="00F96F91"/>
    <w:rsid w:val="00F9740A"/>
    <w:rsid w:val="00F97E01"/>
    <w:rsid w:val="00FA11D4"/>
    <w:rsid w:val="00FA252C"/>
    <w:rsid w:val="00FA274F"/>
    <w:rsid w:val="00FA2EF4"/>
    <w:rsid w:val="00FA2FB0"/>
    <w:rsid w:val="00FA39AB"/>
    <w:rsid w:val="00FA3C00"/>
    <w:rsid w:val="00FA5169"/>
    <w:rsid w:val="00FA52D2"/>
    <w:rsid w:val="00FA6CB4"/>
    <w:rsid w:val="00FA6F1D"/>
    <w:rsid w:val="00FB0065"/>
    <w:rsid w:val="00FB141A"/>
    <w:rsid w:val="00FB1C19"/>
    <w:rsid w:val="00FB3419"/>
    <w:rsid w:val="00FB3661"/>
    <w:rsid w:val="00FB443B"/>
    <w:rsid w:val="00FB473D"/>
    <w:rsid w:val="00FB4C32"/>
    <w:rsid w:val="00FB5BA5"/>
    <w:rsid w:val="00FB5FFE"/>
    <w:rsid w:val="00FB695F"/>
    <w:rsid w:val="00FB7174"/>
    <w:rsid w:val="00FB73A4"/>
    <w:rsid w:val="00FC0F3F"/>
    <w:rsid w:val="00FC18BE"/>
    <w:rsid w:val="00FC570E"/>
    <w:rsid w:val="00FC6024"/>
    <w:rsid w:val="00FC6088"/>
    <w:rsid w:val="00FC7D9B"/>
    <w:rsid w:val="00FD05EC"/>
    <w:rsid w:val="00FD0F40"/>
    <w:rsid w:val="00FD1277"/>
    <w:rsid w:val="00FD14D9"/>
    <w:rsid w:val="00FD17E6"/>
    <w:rsid w:val="00FD23D7"/>
    <w:rsid w:val="00FD256C"/>
    <w:rsid w:val="00FD2797"/>
    <w:rsid w:val="00FD31AC"/>
    <w:rsid w:val="00FD34BA"/>
    <w:rsid w:val="00FD4E94"/>
    <w:rsid w:val="00FD69F1"/>
    <w:rsid w:val="00FE0FE0"/>
    <w:rsid w:val="00FE1EFA"/>
    <w:rsid w:val="00FE27A8"/>
    <w:rsid w:val="00FE2A40"/>
    <w:rsid w:val="00FE2DE4"/>
    <w:rsid w:val="00FE4020"/>
    <w:rsid w:val="00FE486E"/>
    <w:rsid w:val="00FE49D9"/>
    <w:rsid w:val="00FE4AB7"/>
    <w:rsid w:val="00FE52E1"/>
    <w:rsid w:val="00FE65AC"/>
    <w:rsid w:val="00FE74B6"/>
    <w:rsid w:val="00FF0B91"/>
    <w:rsid w:val="00FF3F2A"/>
    <w:rsid w:val="00FF56FB"/>
    <w:rsid w:val="00FF64C6"/>
    <w:rsid w:val="00FF6FD6"/>
    <w:rsid w:val="00FF78C1"/>
    <w:rsid w:val="01059D42"/>
    <w:rsid w:val="05DA99F7"/>
    <w:rsid w:val="05E957C3"/>
    <w:rsid w:val="13E53827"/>
    <w:rsid w:val="16FC841B"/>
    <w:rsid w:val="1EA72185"/>
    <w:rsid w:val="21C565DA"/>
    <w:rsid w:val="292F6978"/>
    <w:rsid w:val="2B306EE6"/>
    <w:rsid w:val="2BEA789B"/>
    <w:rsid w:val="2FCE2BB3"/>
    <w:rsid w:val="35CBAB97"/>
    <w:rsid w:val="37B3B6D1"/>
    <w:rsid w:val="48CBA6A2"/>
    <w:rsid w:val="4D60C859"/>
    <w:rsid w:val="532041BA"/>
    <w:rsid w:val="71035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1331A5D"/>
  <w15:chartTrackingRefBased/>
  <w15:docId w15:val="{D41E7101-B6C5-4866-93A4-A1B9F2CEA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ＭＳ ゴシック" w:hAnsi="Calibr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4631E"/>
    <w:pPr>
      <w:keepNext/>
      <w:keepLines/>
      <w:spacing w:before="240" w:after="0"/>
      <w:outlineLvl w:val="0"/>
    </w:pPr>
    <w:rPr>
      <w:rFonts w:eastAsiaTheme="majorEastAsia" w:cstheme="majorBidi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091770"/>
    <w:pPr>
      <w:keepNext/>
      <w:keepLines/>
      <w:spacing w:before="40" w:after="0"/>
      <w:outlineLvl w:val="1"/>
    </w:pPr>
    <w:rPr>
      <w:rFonts w:eastAsiaTheme="majorEastAsia" w:cstheme="majorBidi"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E506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321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4">
    <w:name w:val="ヘッダー (文字)"/>
    <w:basedOn w:val="a0"/>
    <w:link w:val="a3"/>
    <w:uiPriority w:val="99"/>
    <w:rsid w:val="008C321C"/>
  </w:style>
  <w:style w:type="paragraph" w:styleId="a5">
    <w:name w:val="footer"/>
    <w:basedOn w:val="a"/>
    <w:link w:val="a6"/>
    <w:uiPriority w:val="99"/>
    <w:unhideWhenUsed/>
    <w:rsid w:val="008C321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6">
    <w:name w:val="フッター (文字)"/>
    <w:basedOn w:val="a0"/>
    <w:link w:val="a5"/>
    <w:uiPriority w:val="99"/>
    <w:rsid w:val="008C321C"/>
  </w:style>
  <w:style w:type="paragraph" w:styleId="a7">
    <w:name w:val="Bibliography"/>
    <w:basedOn w:val="a"/>
    <w:next w:val="a"/>
    <w:uiPriority w:val="37"/>
    <w:unhideWhenUsed/>
    <w:rsid w:val="00761EDC"/>
    <w:pPr>
      <w:spacing w:after="0" w:line="480" w:lineRule="auto"/>
      <w:ind w:left="720" w:hanging="720"/>
    </w:pPr>
  </w:style>
  <w:style w:type="table" w:styleId="a8">
    <w:name w:val="Table Grid"/>
    <w:basedOn w:val="a1"/>
    <w:uiPriority w:val="39"/>
    <w:rsid w:val="003B34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iPriority w:val="99"/>
    <w:unhideWhenUsed/>
    <w:rsid w:val="00090127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090127"/>
    <w:rPr>
      <w:color w:val="605E5C"/>
      <w:shd w:val="clear" w:color="auto" w:fill="E1DFDD"/>
    </w:rPr>
  </w:style>
  <w:style w:type="character" w:styleId="ab">
    <w:name w:val="FollowedHyperlink"/>
    <w:basedOn w:val="a0"/>
    <w:uiPriority w:val="99"/>
    <w:semiHidden/>
    <w:unhideWhenUsed/>
    <w:rsid w:val="00796E66"/>
    <w:rPr>
      <w:color w:val="954F72" w:themeColor="followedHyperlink"/>
      <w:u w:val="single"/>
    </w:rPr>
  </w:style>
  <w:style w:type="character" w:styleId="ac">
    <w:name w:val="annotation reference"/>
    <w:basedOn w:val="a0"/>
    <w:uiPriority w:val="99"/>
    <w:semiHidden/>
    <w:unhideWhenUsed/>
    <w:rsid w:val="0070362E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70362E"/>
    <w:pPr>
      <w:jc w:val="left"/>
    </w:pPr>
  </w:style>
  <w:style w:type="character" w:customStyle="1" w:styleId="ae">
    <w:name w:val="コメント文字列 (文字)"/>
    <w:basedOn w:val="a0"/>
    <w:link w:val="ad"/>
    <w:uiPriority w:val="99"/>
    <w:rsid w:val="0070362E"/>
  </w:style>
  <w:style w:type="paragraph" w:styleId="af">
    <w:name w:val="annotation subject"/>
    <w:basedOn w:val="ad"/>
    <w:next w:val="ad"/>
    <w:link w:val="af0"/>
    <w:uiPriority w:val="99"/>
    <w:semiHidden/>
    <w:unhideWhenUsed/>
    <w:rsid w:val="0070362E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70362E"/>
    <w:rPr>
      <w:b/>
      <w:bCs/>
    </w:rPr>
  </w:style>
  <w:style w:type="character" w:customStyle="1" w:styleId="10">
    <w:name w:val="見出し 1 (文字)"/>
    <w:basedOn w:val="a0"/>
    <w:link w:val="1"/>
    <w:uiPriority w:val="9"/>
    <w:rsid w:val="0084631E"/>
    <w:rPr>
      <w:rFonts w:eastAsiaTheme="majorEastAsia" w:cstheme="majorBidi"/>
      <w:sz w:val="32"/>
      <w:szCs w:val="32"/>
    </w:rPr>
  </w:style>
  <w:style w:type="character" w:customStyle="1" w:styleId="20">
    <w:name w:val="見出し 2 (文字)"/>
    <w:basedOn w:val="a0"/>
    <w:link w:val="2"/>
    <w:uiPriority w:val="9"/>
    <w:rsid w:val="00091770"/>
    <w:rPr>
      <w:rFonts w:eastAsiaTheme="majorEastAsia" w:cstheme="majorBidi"/>
      <w:sz w:val="26"/>
      <w:szCs w:val="26"/>
    </w:rPr>
  </w:style>
  <w:style w:type="paragraph" w:styleId="af1">
    <w:name w:val="List Paragraph"/>
    <w:basedOn w:val="a"/>
    <w:uiPriority w:val="34"/>
    <w:qFormat/>
    <w:rsid w:val="00EB6AF4"/>
    <w:pPr>
      <w:ind w:left="720"/>
      <w:contextualSpacing/>
    </w:pPr>
  </w:style>
  <w:style w:type="character" w:customStyle="1" w:styleId="30">
    <w:name w:val="見出し 3 (文字)"/>
    <w:basedOn w:val="a0"/>
    <w:link w:val="3"/>
    <w:uiPriority w:val="9"/>
    <w:semiHidden/>
    <w:rsid w:val="009E506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af2">
    <w:name w:val="Subtle Emphasis"/>
    <w:basedOn w:val="a0"/>
    <w:uiPriority w:val="19"/>
    <w:qFormat/>
    <w:rsid w:val="007C511B"/>
    <w:rPr>
      <w:i/>
      <w:iCs/>
      <w:color w:val="404040" w:themeColor="text1" w:themeTint="BF"/>
    </w:rPr>
  </w:style>
  <w:style w:type="paragraph" w:styleId="af3">
    <w:name w:val="Revision"/>
    <w:hidden/>
    <w:uiPriority w:val="99"/>
    <w:semiHidden/>
    <w:rsid w:val="003B210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28E2A5-1119-46CB-9C83-E1F4ED3E27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97</Words>
  <Characters>2266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isuke Takano</dc:creator>
  <cp:lastModifiedBy>Takeyuki Oba</cp:lastModifiedBy>
  <cp:revision>4</cp:revision>
  <cp:lastPrinted>2024-05-27T08:25:00Z</cp:lastPrinted>
  <dcterms:created xsi:type="dcterms:W3CDTF">2024-10-25T06:14:00Z</dcterms:created>
  <dcterms:modified xsi:type="dcterms:W3CDTF">2024-10-25T0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2dd5a9ff876deec6c9c2dd0593bfc4798ddc968efb950889b11e2be2858add6</vt:lpwstr>
  </property>
  <property fmtid="{D5CDD505-2E9C-101B-9397-08002B2CF9AE}" pid="3" name="MSIP_Label_ddc55989-3c9e-4466-8514-eac6f80f6373_ActionId">
    <vt:lpwstr>71964a7a-390e-426e-a1b2-7971b999eaa3</vt:lpwstr>
  </property>
  <property fmtid="{D5CDD505-2E9C-101B-9397-08002B2CF9AE}" pid="4" name="MSIP_Label_ddc55989-3c9e-4466-8514-eac6f80f6373_ContentBits">
    <vt:lpwstr>0</vt:lpwstr>
  </property>
  <property fmtid="{D5CDD505-2E9C-101B-9397-08002B2CF9AE}" pid="5" name="MSIP_Label_ddc55989-3c9e-4466-8514-eac6f80f6373_Enabled">
    <vt:lpwstr>true</vt:lpwstr>
  </property>
  <property fmtid="{D5CDD505-2E9C-101B-9397-08002B2CF9AE}" pid="6" name="MSIP_Label_ddc55989-3c9e-4466-8514-eac6f80f6373_Method">
    <vt:lpwstr>Privileged</vt:lpwstr>
  </property>
  <property fmtid="{D5CDD505-2E9C-101B-9397-08002B2CF9AE}" pid="7" name="MSIP_Label_ddc55989-3c9e-4466-8514-eac6f80f6373_Name">
    <vt:lpwstr>ddc55989-3c9e-4466-8514-eac6f80f6373</vt:lpwstr>
  </property>
  <property fmtid="{D5CDD505-2E9C-101B-9397-08002B2CF9AE}" pid="8" name="MSIP_Label_ddc55989-3c9e-4466-8514-eac6f80f6373_SetDate">
    <vt:lpwstr>2024-01-30T01:26:28Z</vt:lpwstr>
  </property>
  <property fmtid="{D5CDD505-2E9C-101B-9397-08002B2CF9AE}" pid="9" name="MSIP_Label_ddc55989-3c9e-4466-8514-eac6f80f6373_SiteId">
    <vt:lpwstr>18a7fec8-652f-409b-8369-272d9ce80620</vt:lpwstr>
  </property>
  <property fmtid="{D5CDD505-2E9C-101B-9397-08002B2CF9AE}" pid="10" name="ZOTERO_PREF_1">
    <vt:lpwstr>&lt;data data-version="3" zotero-version="6.0.36"&gt;&lt;session id="Um6jMJtC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11" name="ZOTERO_PREF_2">
    <vt:lpwstr>alAbbreviations" value="true"/&gt;&lt;/prefs&gt;&lt;/data&gt;</vt:lpwstr>
  </property>
</Properties>
</file>